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3D653" w14:textId="69B2C741" w:rsidR="00C42C08" w:rsidRPr="00BF505E" w:rsidRDefault="00C42C08" w:rsidP="00C42C08">
      <w:pPr>
        <w:rPr>
          <w:rFonts w:ascii="Times New Roman" w:hAnsi="Times New Roman" w:cs="Times New Roman"/>
          <w:sz w:val="22"/>
          <w:szCs w:val="22"/>
        </w:rPr>
      </w:pPr>
      <w:r w:rsidRPr="00BF505E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1E5232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BF505E">
        <w:rPr>
          <w:rFonts w:ascii="Times New Roman" w:hAnsi="Times New Roman" w:cs="Times New Roman"/>
          <w:sz w:val="22"/>
          <w:szCs w:val="22"/>
        </w:rPr>
        <w:t>. Characteristics of screened participants by HCV</w:t>
      </w:r>
      <w:r w:rsidR="00C558B7" w:rsidRPr="00BF505E">
        <w:rPr>
          <w:rFonts w:ascii="Times New Roman" w:hAnsi="Times New Roman" w:cs="Times New Roman"/>
          <w:sz w:val="22"/>
          <w:szCs w:val="22"/>
        </w:rPr>
        <w:t xml:space="preserve"> Ab testing modality</w:t>
      </w:r>
      <w:r w:rsidRPr="00BF505E">
        <w:rPr>
          <w:rFonts w:ascii="Times New Roman" w:hAnsi="Times New Roman" w:cs="Times New Roman"/>
          <w:sz w:val="22"/>
          <w:szCs w:val="22"/>
        </w:rPr>
        <w:t>.</w:t>
      </w:r>
    </w:p>
    <w:p w14:paraId="122817BA" w14:textId="77777777" w:rsidR="00D415A2" w:rsidRPr="00BF505E" w:rsidRDefault="00D415A2" w:rsidP="00C42C0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4"/>
        <w:gridCol w:w="2739"/>
        <w:gridCol w:w="2740"/>
        <w:gridCol w:w="2747"/>
      </w:tblGrid>
      <w:tr w:rsidR="00FD058B" w:rsidRPr="00BF505E" w14:paraId="35C1203F" w14:textId="77777777" w:rsidTr="00CA2DF5">
        <w:trPr>
          <w:trHeight w:val="312"/>
        </w:trPr>
        <w:tc>
          <w:tcPr>
            <w:tcW w:w="5094" w:type="dxa"/>
            <w:vMerge w:val="restart"/>
            <w:noWrap/>
            <w:vAlign w:val="center"/>
            <w:hideMark/>
          </w:tcPr>
          <w:p w14:paraId="537D325D" w14:textId="574782E9" w:rsidR="00FD058B" w:rsidRPr="00687205" w:rsidRDefault="00FD058B" w:rsidP="00DB1A4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68720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 </w:t>
            </w:r>
            <w:r w:rsidR="00687205" w:rsidRPr="0068720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Characteristic</w:t>
            </w:r>
          </w:p>
        </w:tc>
        <w:tc>
          <w:tcPr>
            <w:tcW w:w="8226" w:type="dxa"/>
            <w:gridSpan w:val="3"/>
          </w:tcPr>
          <w:p w14:paraId="287AF6AC" w14:textId="2D82F63D" w:rsidR="00FD058B" w:rsidRPr="00BF505E" w:rsidRDefault="00FD058B" w:rsidP="00DB1A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Type of Ab test</w:t>
            </w:r>
          </w:p>
        </w:tc>
      </w:tr>
      <w:tr w:rsidR="00E64866" w:rsidRPr="00BF505E" w14:paraId="2BD28322" w14:textId="77777777" w:rsidTr="00CA2DF5">
        <w:trPr>
          <w:trHeight w:val="312"/>
        </w:trPr>
        <w:tc>
          <w:tcPr>
            <w:tcW w:w="5094" w:type="dxa"/>
            <w:vMerge/>
            <w:noWrap/>
            <w:vAlign w:val="center"/>
            <w:hideMark/>
          </w:tcPr>
          <w:p w14:paraId="4CFEF0DF" w14:textId="77777777" w:rsidR="00B02513" w:rsidRPr="00BF505E" w:rsidRDefault="00B02513" w:rsidP="001E1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2739" w:type="dxa"/>
            <w:vAlign w:val="center"/>
          </w:tcPr>
          <w:p w14:paraId="7BA0AF20" w14:textId="46A20752" w:rsidR="00B02513" w:rsidRPr="00BF505E" w:rsidRDefault="00B02513" w:rsidP="001E1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Phlebotomy</w:t>
            </w:r>
          </w:p>
        </w:tc>
        <w:tc>
          <w:tcPr>
            <w:tcW w:w="2740" w:type="dxa"/>
            <w:noWrap/>
            <w:vAlign w:val="center"/>
            <w:hideMark/>
          </w:tcPr>
          <w:p w14:paraId="129A15F3" w14:textId="0A97C657" w:rsidR="00B02513" w:rsidRPr="00BF505E" w:rsidRDefault="00B02513" w:rsidP="001E1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POCT</w:t>
            </w:r>
          </w:p>
        </w:tc>
        <w:tc>
          <w:tcPr>
            <w:tcW w:w="2747" w:type="dxa"/>
            <w:noWrap/>
            <w:vAlign w:val="center"/>
            <w:hideMark/>
          </w:tcPr>
          <w:p w14:paraId="50AAA2AD" w14:textId="581844C0" w:rsidR="00B02513" w:rsidRPr="00BF505E" w:rsidRDefault="00B02513" w:rsidP="001E1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DBS</w:t>
            </w:r>
          </w:p>
        </w:tc>
      </w:tr>
      <w:tr w:rsidR="00E64866" w:rsidRPr="00BF505E" w14:paraId="1F1015AC" w14:textId="77777777" w:rsidTr="00CA2DF5">
        <w:trPr>
          <w:trHeight w:val="312"/>
        </w:trPr>
        <w:tc>
          <w:tcPr>
            <w:tcW w:w="5094" w:type="dxa"/>
            <w:noWrap/>
            <w:vAlign w:val="center"/>
            <w:hideMark/>
          </w:tcPr>
          <w:p w14:paraId="17F24E8E" w14:textId="6E35AB13" w:rsidR="00B02513" w:rsidRPr="00BF505E" w:rsidRDefault="00B02513" w:rsidP="001E1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N</w:t>
            </w:r>
            <w:r w:rsidR="00EA4003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o. of tests</w:t>
            </w: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, n (%)</w:t>
            </w:r>
          </w:p>
        </w:tc>
        <w:tc>
          <w:tcPr>
            <w:tcW w:w="2739" w:type="dxa"/>
            <w:vAlign w:val="center"/>
          </w:tcPr>
          <w:p w14:paraId="55CEB775" w14:textId="175D4451" w:rsidR="00B02513" w:rsidRPr="00BF505E" w:rsidRDefault="000F38B9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0,754 (49.9)</w:t>
            </w:r>
          </w:p>
        </w:tc>
        <w:tc>
          <w:tcPr>
            <w:tcW w:w="2740" w:type="dxa"/>
            <w:noWrap/>
            <w:vAlign w:val="center"/>
          </w:tcPr>
          <w:p w14:paraId="45BC600C" w14:textId="76B72716" w:rsidR="00B02513" w:rsidRPr="00BF505E" w:rsidRDefault="000F38B9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5,586 (41.5)</w:t>
            </w:r>
          </w:p>
        </w:tc>
        <w:tc>
          <w:tcPr>
            <w:tcW w:w="2747" w:type="dxa"/>
            <w:noWrap/>
            <w:vAlign w:val="center"/>
          </w:tcPr>
          <w:p w14:paraId="66BD8A9E" w14:textId="734BE8EB" w:rsidR="00B02513" w:rsidRPr="00BF505E" w:rsidRDefault="000F38B9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244 (5.3)</w:t>
            </w:r>
          </w:p>
        </w:tc>
      </w:tr>
      <w:tr w:rsidR="00E64866" w:rsidRPr="00BF505E" w14:paraId="2C3D450A" w14:textId="77777777" w:rsidTr="00CA2DF5">
        <w:trPr>
          <w:trHeight w:val="312"/>
        </w:trPr>
        <w:tc>
          <w:tcPr>
            <w:tcW w:w="5094" w:type="dxa"/>
            <w:noWrap/>
            <w:vAlign w:val="center"/>
          </w:tcPr>
          <w:p w14:paraId="59EC4661" w14:textId="027FC2C5" w:rsidR="00B02513" w:rsidRPr="00BF505E" w:rsidRDefault="00B02513" w:rsidP="001E1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HCV Ab</w:t>
            </w:r>
            <w:r w:rsidR="00EA4003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-</w:t>
            </w: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positive, n (%)</w:t>
            </w:r>
          </w:p>
        </w:tc>
        <w:tc>
          <w:tcPr>
            <w:tcW w:w="2739" w:type="dxa"/>
            <w:vAlign w:val="center"/>
          </w:tcPr>
          <w:p w14:paraId="7E62DBC4" w14:textId="4EDF3921" w:rsidR="00B02513" w:rsidRPr="00BF505E" w:rsidRDefault="006D0BCC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326 (7.6)</w:t>
            </w:r>
          </w:p>
        </w:tc>
        <w:tc>
          <w:tcPr>
            <w:tcW w:w="2740" w:type="dxa"/>
            <w:noWrap/>
            <w:vAlign w:val="center"/>
          </w:tcPr>
          <w:p w14:paraId="5854D6FF" w14:textId="70441756" w:rsidR="00B02513" w:rsidRPr="00BF505E" w:rsidRDefault="00010BEB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173 (12.4)</w:t>
            </w:r>
          </w:p>
        </w:tc>
        <w:tc>
          <w:tcPr>
            <w:tcW w:w="2747" w:type="dxa"/>
            <w:noWrap/>
            <w:vAlign w:val="center"/>
          </w:tcPr>
          <w:p w14:paraId="49C8EAB9" w14:textId="6CEEE89B" w:rsidR="00B02513" w:rsidRPr="00BF505E" w:rsidRDefault="00010BEB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839 (25.9)</w:t>
            </w:r>
          </w:p>
        </w:tc>
      </w:tr>
      <w:tr w:rsidR="00E64866" w:rsidRPr="00BF505E" w14:paraId="0317D491" w14:textId="77777777" w:rsidTr="00CA2DF5">
        <w:trPr>
          <w:trHeight w:val="312"/>
        </w:trPr>
        <w:tc>
          <w:tcPr>
            <w:tcW w:w="5094" w:type="dxa"/>
            <w:noWrap/>
            <w:vAlign w:val="center"/>
          </w:tcPr>
          <w:p w14:paraId="47234C64" w14:textId="77777777" w:rsidR="00B02513" w:rsidRPr="00BF505E" w:rsidRDefault="00B02513" w:rsidP="001E1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Known</w:t>
            </w:r>
          </w:p>
        </w:tc>
        <w:tc>
          <w:tcPr>
            <w:tcW w:w="2739" w:type="dxa"/>
            <w:vAlign w:val="center"/>
          </w:tcPr>
          <w:p w14:paraId="5DD13595" w14:textId="7D16D49E" w:rsidR="00B02513" w:rsidRPr="00BF505E" w:rsidRDefault="00C61FE7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111 (</w:t>
            </w:r>
            <w:r w:rsidR="00021CD5"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.6</w:t>
            </w: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740" w:type="dxa"/>
            <w:noWrap/>
            <w:vAlign w:val="center"/>
          </w:tcPr>
          <w:p w14:paraId="30366B6D" w14:textId="57C1E475" w:rsidR="00B02513" w:rsidRPr="00BF505E" w:rsidRDefault="00002113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648 (2.5)</w:t>
            </w:r>
          </w:p>
        </w:tc>
        <w:tc>
          <w:tcPr>
            <w:tcW w:w="2747" w:type="dxa"/>
            <w:noWrap/>
            <w:vAlign w:val="center"/>
          </w:tcPr>
          <w:p w14:paraId="32C3F8EF" w14:textId="05FC97F3" w:rsidR="00B02513" w:rsidRPr="00BF505E" w:rsidRDefault="00F94AE4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43 (13.7)</w:t>
            </w:r>
          </w:p>
        </w:tc>
      </w:tr>
      <w:tr w:rsidR="00E64866" w:rsidRPr="00BF505E" w14:paraId="071A77C1" w14:textId="77777777" w:rsidTr="00CA2DF5">
        <w:trPr>
          <w:trHeight w:val="312"/>
        </w:trPr>
        <w:tc>
          <w:tcPr>
            <w:tcW w:w="5094" w:type="dxa"/>
            <w:noWrap/>
            <w:vAlign w:val="center"/>
          </w:tcPr>
          <w:p w14:paraId="30A004DB" w14:textId="77777777" w:rsidR="00B02513" w:rsidRPr="00BF505E" w:rsidRDefault="00B02513" w:rsidP="001E1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New</w:t>
            </w:r>
          </w:p>
        </w:tc>
        <w:tc>
          <w:tcPr>
            <w:tcW w:w="2739" w:type="dxa"/>
            <w:vAlign w:val="center"/>
          </w:tcPr>
          <w:p w14:paraId="58E847CE" w14:textId="3267C7AC" w:rsidR="00B02513" w:rsidRPr="00BF505E" w:rsidRDefault="00C61FE7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215 (</w:t>
            </w:r>
            <w:r w:rsidR="00021CD5"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.0</w:t>
            </w: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740" w:type="dxa"/>
            <w:noWrap/>
            <w:vAlign w:val="center"/>
          </w:tcPr>
          <w:p w14:paraId="05E70FD1" w14:textId="7EA54B80" w:rsidR="00B02513" w:rsidRPr="00BF505E" w:rsidRDefault="00002113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525 (9.9)</w:t>
            </w:r>
          </w:p>
        </w:tc>
        <w:tc>
          <w:tcPr>
            <w:tcW w:w="2747" w:type="dxa"/>
            <w:noWrap/>
            <w:vAlign w:val="center"/>
          </w:tcPr>
          <w:p w14:paraId="0C5678A1" w14:textId="5482FD62" w:rsidR="00B02513" w:rsidRPr="00BF505E" w:rsidRDefault="00F94AE4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96 (12.2)</w:t>
            </w:r>
          </w:p>
        </w:tc>
      </w:tr>
      <w:tr w:rsidR="00746591" w:rsidRPr="00BF505E" w14:paraId="0A64CCEC" w14:textId="77777777" w:rsidTr="00CA2DF5">
        <w:trPr>
          <w:trHeight w:val="312"/>
        </w:trPr>
        <w:tc>
          <w:tcPr>
            <w:tcW w:w="5094" w:type="dxa"/>
            <w:noWrap/>
            <w:vAlign w:val="center"/>
            <w:hideMark/>
          </w:tcPr>
          <w:p w14:paraId="53840909" w14:textId="77777777" w:rsidR="00B02513" w:rsidRPr="00BF505E" w:rsidRDefault="00B02513" w:rsidP="001E1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 xml:space="preserve">Age at screening, </w:t>
            </w:r>
            <w:r w:rsidRPr="00BF505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years</w:t>
            </w: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, n (%)</w:t>
            </w:r>
          </w:p>
        </w:tc>
        <w:tc>
          <w:tcPr>
            <w:tcW w:w="2739" w:type="dxa"/>
            <w:vAlign w:val="center"/>
          </w:tcPr>
          <w:p w14:paraId="3A7D0532" w14:textId="77777777" w:rsidR="00B02513" w:rsidRPr="00BF505E" w:rsidRDefault="00B02513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2740" w:type="dxa"/>
            <w:noWrap/>
            <w:vAlign w:val="center"/>
          </w:tcPr>
          <w:p w14:paraId="0B5B6D79" w14:textId="332556BB" w:rsidR="00B02513" w:rsidRPr="00BF505E" w:rsidRDefault="00B02513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2747" w:type="dxa"/>
            <w:noWrap/>
            <w:vAlign w:val="center"/>
          </w:tcPr>
          <w:p w14:paraId="4D836E35" w14:textId="77777777" w:rsidR="00B02513" w:rsidRPr="00BF505E" w:rsidRDefault="00B02513" w:rsidP="001E1D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highlight w:val="yellow"/>
                <w:lang w:eastAsia="en-CA"/>
              </w:rPr>
            </w:pPr>
          </w:p>
        </w:tc>
      </w:tr>
      <w:tr w:rsidR="00746591" w:rsidRPr="00BF505E" w14:paraId="1E813BAE" w14:textId="77777777" w:rsidTr="00CA2DF5">
        <w:trPr>
          <w:trHeight w:val="312"/>
        </w:trPr>
        <w:tc>
          <w:tcPr>
            <w:tcW w:w="5094" w:type="dxa"/>
            <w:noWrap/>
            <w:vAlign w:val="center"/>
            <w:hideMark/>
          </w:tcPr>
          <w:p w14:paraId="58162A83" w14:textId="437BA925" w:rsidR="00B02513" w:rsidRPr="00BF505E" w:rsidRDefault="00EA4003" w:rsidP="001E1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&lt;</w:t>
            </w:r>
            <w:r w:rsidR="00B02513"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2739" w:type="dxa"/>
            <w:vAlign w:val="center"/>
          </w:tcPr>
          <w:p w14:paraId="6B8E6F32" w14:textId="212356EF" w:rsidR="00B02513" w:rsidRPr="00BF505E" w:rsidRDefault="00476902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472 (4.8)</w:t>
            </w:r>
          </w:p>
        </w:tc>
        <w:tc>
          <w:tcPr>
            <w:tcW w:w="2740" w:type="dxa"/>
            <w:noWrap/>
            <w:vAlign w:val="center"/>
          </w:tcPr>
          <w:p w14:paraId="6569C6F1" w14:textId="521A53CE" w:rsidR="00B02513" w:rsidRPr="00BF505E" w:rsidRDefault="002770AC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385 (5.4)</w:t>
            </w:r>
          </w:p>
        </w:tc>
        <w:tc>
          <w:tcPr>
            <w:tcW w:w="2747" w:type="dxa"/>
            <w:noWrap/>
            <w:vAlign w:val="center"/>
          </w:tcPr>
          <w:p w14:paraId="26020636" w14:textId="03E7282B" w:rsidR="00B02513" w:rsidRPr="00BF505E" w:rsidRDefault="00606B77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0 (0.3)</w:t>
            </w:r>
          </w:p>
        </w:tc>
      </w:tr>
      <w:tr w:rsidR="00746591" w:rsidRPr="00BF505E" w14:paraId="26809DAE" w14:textId="77777777" w:rsidTr="00CA2DF5">
        <w:trPr>
          <w:trHeight w:val="312"/>
        </w:trPr>
        <w:tc>
          <w:tcPr>
            <w:tcW w:w="5094" w:type="dxa"/>
            <w:noWrap/>
            <w:vAlign w:val="center"/>
            <w:hideMark/>
          </w:tcPr>
          <w:p w14:paraId="5EDB5289" w14:textId="77777777" w:rsidR="00B02513" w:rsidRPr="00BF505E" w:rsidRDefault="00B02513" w:rsidP="001E1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5-34</w:t>
            </w:r>
          </w:p>
        </w:tc>
        <w:tc>
          <w:tcPr>
            <w:tcW w:w="2739" w:type="dxa"/>
            <w:vAlign w:val="center"/>
          </w:tcPr>
          <w:p w14:paraId="65205650" w14:textId="03F79F50" w:rsidR="00B02513" w:rsidRPr="00BF505E" w:rsidRDefault="000758E9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742 (12.2)</w:t>
            </w:r>
          </w:p>
        </w:tc>
        <w:tc>
          <w:tcPr>
            <w:tcW w:w="2740" w:type="dxa"/>
            <w:noWrap/>
            <w:vAlign w:val="center"/>
          </w:tcPr>
          <w:p w14:paraId="1EFA2C53" w14:textId="09D8331E" w:rsidR="00B02513" w:rsidRPr="00BF505E" w:rsidRDefault="002770AC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,751 (22.5)</w:t>
            </w:r>
          </w:p>
        </w:tc>
        <w:tc>
          <w:tcPr>
            <w:tcW w:w="2747" w:type="dxa"/>
            <w:noWrap/>
            <w:vAlign w:val="center"/>
          </w:tcPr>
          <w:p w14:paraId="7E832026" w14:textId="0575A6BD" w:rsidR="00B02513" w:rsidRPr="00BF505E" w:rsidRDefault="00606B77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86 (5.7)</w:t>
            </w:r>
          </w:p>
        </w:tc>
      </w:tr>
      <w:tr w:rsidR="00746591" w:rsidRPr="00BF505E" w14:paraId="40134D9F" w14:textId="77777777" w:rsidTr="00CA2DF5">
        <w:trPr>
          <w:trHeight w:val="312"/>
        </w:trPr>
        <w:tc>
          <w:tcPr>
            <w:tcW w:w="5094" w:type="dxa"/>
            <w:noWrap/>
            <w:vAlign w:val="center"/>
            <w:hideMark/>
          </w:tcPr>
          <w:p w14:paraId="2F2DE74A" w14:textId="77777777" w:rsidR="00B02513" w:rsidRPr="00BF505E" w:rsidRDefault="00B02513" w:rsidP="001E1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5-44</w:t>
            </w:r>
          </w:p>
        </w:tc>
        <w:tc>
          <w:tcPr>
            <w:tcW w:w="2739" w:type="dxa"/>
            <w:vAlign w:val="center"/>
          </w:tcPr>
          <w:p w14:paraId="17839DEC" w14:textId="6EF8F75E" w:rsidR="00B02513" w:rsidRPr="00BF505E" w:rsidRDefault="000758E9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,397 (14.3)</w:t>
            </w:r>
          </w:p>
        </w:tc>
        <w:tc>
          <w:tcPr>
            <w:tcW w:w="2740" w:type="dxa"/>
            <w:noWrap/>
            <w:vAlign w:val="center"/>
          </w:tcPr>
          <w:p w14:paraId="0F0EDBE0" w14:textId="406E1166" w:rsidR="00B02513" w:rsidRPr="00BF505E" w:rsidRDefault="002770AC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6,138 (24.0)</w:t>
            </w:r>
          </w:p>
        </w:tc>
        <w:tc>
          <w:tcPr>
            <w:tcW w:w="2747" w:type="dxa"/>
            <w:noWrap/>
            <w:vAlign w:val="center"/>
          </w:tcPr>
          <w:p w14:paraId="4815D99F" w14:textId="7C3795AF" w:rsidR="00B02513" w:rsidRPr="00BF505E" w:rsidRDefault="00606B77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48 (13.8)</w:t>
            </w:r>
          </w:p>
        </w:tc>
      </w:tr>
      <w:tr w:rsidR="00746591" w:rsidRPr="00BF505E" w14:paraId="35D9C745" w14:textId="77777777" w:rsidTr="00CA2DF5">
        <w:trPr>
          <w:trHeight w:val="312"/>
        </w:trPr>
        <w:tc>
          <w:tcPr>
            <w:tcW w:w="5094" w:type="dxa"/>
            <w:noWrap/>
            <w:vAlign w:val="center"/>
            <w:hideMark/>
          </w:tcPr>
          <w:p w14:paraId="3F95A46E" w14:textId="77777777" w:rsidR="00B02513" w:rsidRPr="00BF505E" w:rsidRDefault="00B02513" w:rsidP="001E1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5-54</w:t>
            </w:r>
          </w:p>
        </w:tc>
        <w:tc>
          <w:tcPr>
            <w:tcW w:w="2739" w:type="dxa"/>
            <w:vAlign w:val="center"/>
          </w:tcPr>
          <w:p w14:paraId="64A92042" w14:textId="06C8FD3A" w:rsidR="00B02513" w:rsidRPr="00BF505E" w:rsidRDefault="000758E9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,189 (16.9)</w:t>
            </w:r>
          </w:p>
        </w:tc>
        <w:tc>
          <w:tcPr>
            <w:tcW w:w="2740" w:type="dxa"/>
            <w:noWrap/>
            <w:vAlign w:val="center"/>
          </w:tcPr>
          <w:p w14:paraId="6AD1D75E" w14:textId="4CDF6A44" w:rsidR="00B02513" w:rsidRPr="00BF505E" w:rsidRDefault="002770AC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,221 (20.4)</w:t>
            </w:r>
          </w:p>
        </w:tc>
        <w:tc>
          <w:tcPr>
            <w:tcW w:w="2747" w:type="dxa"/>
            <w:noWrap/>
            <w:vAlign w:val="center"/>
          </w:tcPr>
          <w:p w14:paraId="0F400EF6" w14:textId="690F0197" w:rsidR="00B02513" w:rsidRPr="00BF505E" w:rsidRDefault="00606B77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919 (28.3)</w:t>
            </w:r>
          </w:p>
        </w:tc>
      </w:tr>
      <w:tr w:rsidR="00746591" w:rsidRPr="00BF505E" w14:paraId="24AA01B6" w14:textId="77777777" w:rsidTr="00CA2DF5">
        <w:trPr>
          <w:trHeight w:val="312"/>
        </w:trPr>
        <w:tc>
          <w:tcPr>
            <w:tcW w:w="5094" w:type="dxa"/>
            <w:noWrap/>
            <w:vAlign w:val="center"/>
            <w:hideMark/>
          </w:tcPr>
          <w:p w14:paraId="7EBE7323" w14:textId="77777777" w:rsidR="00B02513" w:rsidRPr="00BF505E" w:rsidRDefault="00B02513" w:rsidP="001E1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5-64</w:t>
            </w:r>
          </w:p>
        </w:tc>
        <w:tc>
          <w:tcPr>
            <w:tcW w:w="2739" w:type="dxa"/>
            <w:vAlign w:val="center"/>
          </w:tcPr>
          <w:p w14:paraId="1AFD6909" w14:textId="2BDDBEB7" w:rsidR="00B02513" w:rsidRPr="00BF505E" w:rsidRDefault="000758E9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,543 (18.0)</w:t>
            </w:r>
          </w:p>
        </w:tc>
        <w:tc>
          <w:tcPr>
            <w:tcW w:w="2740" w:type="dxa"/>
            <w:noWrap/>
            <w:vAlign w:val="center"/>
          </w:tcPr>
          <w:p w14:paraId="6B53F415" w14:textId="1EC6E278" w:rsidR="00B02513" w:rsidRPr="00BF505E" w:rsidRDefault="004729C6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,336 (17.0)</w:t>
            </w:r>
          </w:p>
        </w:tc>
        <w:tc>
          <w:tcPr>
            <w:tcW w:w="2747" w:type="dxa"/>
            <w:noWrap/>
            <w:vAlign w:val="center"/>
          </w:tcPr>
          <w:p w14:paraId="0EC7B8E7" w14:textId="587C0AA3" w:rsidR="00B02513" w:rsidRPr="00BF505E" w:rsidRDefault="00606B77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956 (29.5)</w:t>
            </w:r>
          </w:p>
        </w:tc>
      </w:tr>
      <w:tr w:rsidR="00746591" w:rsidRPr="00BF505E" w14:paraId="16F91F54" w14:textId="77777777" w:rsidTr="00CA2DF5">
        <w:trPr>
          <w:trHeight w:val="312"/>
        </w:trPr>
        <w:tc>
          <w:tcPr>
            <w:tcW w:w="5094" w:type="dxa"/>
            <w:noWrap/>
            <w:vAlign w:val="center"/>
            <w:hideMark/>
          </w:tcPr>
          <w:p w14:paraId="29106E0C" w14:textId="77777777" w:rsidR="00B02513" w:rsidRPr="00BF505E" w:rsidRDefault="00B02513" w:rsidP="001E1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≥65</w:t>
            </w:r>
          </w:p>
        </w:tc>
        <w:tc>
          <w:tcPr>
            <w:tcW w:w="2739" w:type="dxa"/>
            <w:vAlign w:val="center"/>
          </w:tcPr>
          <w:p w14:paraId="261A8072" w14:textId="15800C3C" w:rsidR="00B02513" w:rsidRPr="00BF505E" w:rsidRDefault="000758E9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,642 (15.1)</w:t>
            </w:r>
          </w:p>
        </w:tc>
        <w:tc>
          <w:tcPr>
            <w:tcW w:w="2740" w:type="dxa"/>
            <w:noWrap/>
            <w:vAlign w:val="center"/>
          </w:tcPr>
          <w:p w14:paraId="765A8E69" w14:textId="1D8C1B5A" w:rsidR="00B02513" w:rsidRPr="00BF505E" w:rsidRDefault="004729C6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420 (9.5)</w:t>
            </w:r>
          </w:p>
        </w:tc>
        <w:tc>
          <w:tcPr>
            <w:tcW w:w="2747" w:type="dxa"/>
            <w:noWrap/>
            <w:vAlign w:val="center"/>
          </w:tcPr>
          <w:p w14:paraId="0B163A00" w14:textId="3D661222" w:rsidR="00B02513" w:rsidRPr="00BF505E" w:rsidRDefault="00606B77" w:rsidP="001E1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724 (22.3)</w:t>
            </w:r>
          </w:p>
        </w:tc>
      </w:tr>
      <w:tr w:rsidR="0051152D" w:rsidRPr="00BF505E" w14:paraId="6C636002" w14:textId="77777777" w:rsidTr="0051152D">
        <w:trPr>
          <w:trHeight w:val="312"/>
        </w:trPr>
        <w:tc>
          <w:tcPr>
            <w:tcW w:w="5094" w:type="dxa"/>
            <w:noWrap/>
            <w:vAlign w:val="center"/>
          </w:tcPr>
          <w:p w14:paraId="0B34B570" w14:textId="5BFD4CD7" w:rsidR="0051152D" w:rsidRPr="00BF505E" w:rsidRDefault="0092445D" w:rsidP="00CA2DF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G</w:t>
            </w:r>
            <w:r w:rsidR="0051152D"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ender, n (%)</w:t>
            </w:r>
          </w:p>
        </w:tc>
        <w:tc>
          <w:tcPr>
            <w:tcW w:w="2739" w:type="dxa"/>
            <w:vAlign w:val="center"/>
          </w:tcPr>
          <w:p w14:paraId="002132E7" w14:textId="77777777" w:rsidR="0051152D" w:rsidRPr="00BF505E" w:rsidRDefault="0051152D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2740" w:type="dxa"/>
            <w:noWrap/>
            <w:vAlign w:val="center"/>
          </w:tcPr>
          <w:p w14:paraId="14AA77A6" w14:textId="77777777" w:rsidR="0051152D" w:rsidRPr="00BF505E" w:rsidRDefault="0051152D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2747" w:type="dxa"/>
            <w:noWrap/>
            <w:vAlign w:val="center"/>
          </w:tcPr>
          <w:p w14:paraId="6ABCE9D4" w14:textId="77777777" w:rsidR="0051152D" w:rsidRPr="00BF505E" w:rsidRDefault="0051152D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51152D" w:rsidRPr="00BF505E" w14:paraId="01514D6A" w14:textId="77777777" w:rsidTr="0051152D">
        <w:trPr>
          <w:trHeight w:val="312"/>
        </w:trPr>
        <w:tc>
          <w:tcPr>
            <w:tcW w:w="5094" w:type="dxa"/>
            <w:noWrap/>
            <w:vAlign w:val="center"/>
          </w:tcPr>
          <w:p w14:paraId="49E5A628" w14:textId="5F1DAAA5" w:rsidR="0051152D" w:rsidRPr="00BF505E" w:rsidRDefault="0051152D" w:rsidP="0051152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Woman</w:t>
            </w:r>
          </w:p>
        </w:tc>
        <w:tc>
          <w:tcPr>
            <w:tcW w:w="2739" w:type="dxa"/>
            <w:vAlign w:val="center"/>
          </w:tcPr>
          <w:p w14:paraId="0A242FF7" w14:textId="593C6850" w:rsidR="0051152D" w:rsidRPr="00BF505E" w:rsidRDefault="007B183C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8,616 (60.5)</w:t>
            </w:r>
          </w:p>
        </w:tc>
        <w:tc>
          <w:tcPr>
            <w:tcW w:w="2740" w:type="dxa"/>
            <w:noWrap/>
            <w:vAlign w:val="center"/>
          </w:tcPr>
          <w:p w14:paraId="2950CBA2" w14:textId="773251D2" w:rsidR="0051152D" w:rsidRPr="00BF505E" w:rsidRDefault="006E398C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0,732 (41.9)</w:t>
            </w:r>
          </w:p>
        </w:tc>
        <w:tc>
          <w:tcPr>
            <w:tcW w:w="2747" w:type="dxa"/>
            <w:noWrap/>
            <w:vAlign w:val="center"/>
          </w:tcPr>
          <w:p w14:paraId="1BA0C279" w14:textId="2E901D48" w:rsidR="0051152D" w:rsidRPr="00BF505E" w:rsidRDefault="00016F48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412 (43.5)</w:t>
            </w:r>
          </w:p>
        </w:tc>
      </w:tr>
      <w:tr w:rsidR="0051152D" w:rsidRPr="00BF505E" w14:paraId="0A699CFE" w14:textId="77777777" w:rsidTr="0051152D">
        <w:trPr>
          <w:trHeight w:val="312"/>
        </w:trPr>
        <w:tc>
          <w:tcPr>
            <w:tcW w:w="5094" w:type="dxa"/>
            <w:noWrap/>
            <w:vAlign w:val="center"/>
          </w:tcPr>
          <w:p w14:paraId="68380B71" w14:textId="10285BB4" w:rsidR="0051152D" w:rsidRPr="00BF505E" w:rsidRDefault="0051152D" w:rsidP="0051152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Man</w:t>
            </w:r>
          </w:p>
        </w:tc>
        <w:tc>
          <w:tcPr>
            <w:tcW w:w="2739" w:type="dxa"/>
            <w:vAlign w:val="center"/>
          </w:tcPr>
          <w:p w14:paraId="491BCB90" w14:textId="440DAE9F" w:rsidR="0051152D" w:rsidRPr="00BF505E" w:rsidRDefault="007B183C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2,100 (39.3)</w:t>
            </w:r>
          </w:p>
        </w:tc>
        <w:tc>
          <w:tcPr>
            <w:tcW w:w="2740" w:type="dxa"/>
            <w:noWrap/>
            <w:vAlign w:val="center"/>
          </w:tcPr>
          <w:p w14:paraId="4A5D212A" w14:textId="6A1D0175" w:rsidR="0051152D" w:rsidRPr="00BF505E" w:rsidRDefault="006E398C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4,659 (57.3)</w:t>
            </w:r>
          </w:p>
        </w:tc>
        <w:tc>
          <w:tcPr>
            <w:tcW w:w="2747" w:type="dxa"/>
            <w:noWrap/>
            <w:vAlign w:val="center"/>
          </w:tcPr>
          <w:p w14:paraId="71CE1787" w14:textId="4D130EF6" w:rsidR="0051152D" w:rsidRPr="00BF505E" w:rsidRDefault="00016F48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829 (56.4)</w:t>
            </w:r>
          </w:p>
        </w:tc>
      </w:tr>
      <w:tr w:rsidR="0051152D" w:rsidRPr="00BF505E" w14:paraId="7848976C" w14:textId="77777777" w:rsidTr="0051152D">
        <w:trPr>
          <w:trHeight w:val="312"/>
        </w:trPr>
        <w:tc>
          <w:tcPr>
            <w:tcW w:w="5094" w:type="dxa"/>
            <w:noWrap/>
            <w:vAlign w:val="center"/>
          </w:tcPr>
          <w:p w14:paraId="4B79C8EA" w14:textId="7752C11C" w:rsidR="0051152D" w:rsidRPr="00BF505E" w:rsidRDefault="0051152D" w:rsidP="0051152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Other</w:t>
            </w:r>
          </w:p>
        </w:tc>
        <w:tc>
          <w:tcPr>
            <w:tcW w:w="2739" w:type="dxa"/>
            <w:vAlign w:val="center"/>
          </w:tcPr>
          <w:p w14:paraId="1A1D8909" w14:textId="0B3D65B9" w:rsidR="0051152D" w:rsidRPr="00BF505E" w:rsidRDefault="007B183C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4 (0.1)</w:t>
            </w:r>
          </w:p>
        </w:tc>
        <w:tc>
          <w:tcPr>
            <w:tcW w:w="2740" w:type="dxa"/>
            <w:noWrap/>
            <w:vAlign w:val="center"/>
          </w:tcPr>
          <w:p w14:paraId="7A1ED171" w14:textId="3DE19731" w:rsidR="0051152D" w:rsidRPr="00BF505E" w:rsidRDefault="006E398C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08 (0.4)</w:t>
            </w:r>
          </w:p>
        </w:tc>
        <w:tc>
          <w:tcPr>
            <w:tcW w:w="2747" w:type="dxa"/>
            <w:noWrap/>
            <w:vAlign w:val="center"/>
          </w:tcPr>
          <w:p w14:paraId="0B55DE94" w14:textId="76B40880" w:rsidR="0051152D" w:rsidRPr="00BF505E" w:rsidRDefault="00016F48" w:rsidP="005115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 (0.1)</w:t>
            </w:r>
          </w:p>
        </w:tc>
      </w:tr>
    </w:tbl>
    <w:p w14:paraId="698167A4" w14:textId="77777777" w:rsidR="001138D8" w:rsidRPr="00BF505E" w:rsidRDefault="001138D8" w:rsidP="000B382A">
      <w:pPr>
        <w:rPr>
          <w:rFonts w:ascii="Times New Roman" w:hAnsi="Times New Roman" w:cs="Times New Roman"/>
          <w:sz w:val="22"/>
          <w:szCs w:val="22"/>
        </w:rPr>
      </w:pPr>
    </w:p>
    <w:p w14:paraId="71F7A72A" w14:textId="3A00D290" w:rsidR="00523B79" w:rsidRPr="00BF505E" w:rsidRDefault="00C42C08" w:rsidP="000B382A">
      <w:pPr>
        <w:rPr>
          <w:rFonts w:ascii="Times New Roman" w:hAnsi="Times New Roman" w:cs="Times New Roman"/>
          <w:sz w:val="22"/>
          <w:szCs w:val="22"/>
        </w:rPr>
      </w:pPr>
      <w:r w:rsidRPr="00BF505E">
        <w:rPr>
          <w:rFonts w:ascii="Times New Roman" w:hAnsi="Times New Roman" w:cs="Times New Roman"/>
          <w:sz w:val="22"/>
          <w:szCs w:val="22"/>
        </w:rPr>
        <w:t>Ab, Antibody; DBS, Dried blood spot; HCV, Hepatitis C virus; POCT, Point-of-care test</w:t>
      </w:r>
      <w:r w:rsidR="008A4ADD">
        <w:rPr>
          <w:rFonts w:ascii="Times New Roman" w:hAnsi="Times New Roman" w:cs="Times New Roman"/>
          <w:sz w:val="22"/>
          <w:szCs w:val="22"/>
        </w:rPr>
        <w:t>ing</w:t>
      </w:r>
      <w:r w:rsidR="00CD7884" w:rsidRPr="00BF505E">
        <w:rPr>
          <w:rFonts w:ascii="Times New Roman" w:hAnsi="Times New Roman" w:cs="Times New Roman"/>
          <w:sz w:val="22"/>
          <w:szCs w:val="22"/>
        </w:rPr>
        <w:t>.</w:t>
      </w:r>
    </w:p>
    <w:p w14:paraId="06C2004D" w14:textId="77777777" w:rsidR="00017D44" w:rsidRPr="00BF505E" w:rsidRDefault="00017D44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92191EF" w14:textId="77777777" w:rsidR="00FB1E30" w:rsidRDefault="00FB1E30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310130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4597E8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3886E35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2B03D3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2A5E8D5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49E377E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6C5453A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D080A5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8DCE3D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D892EF4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91F67E" w14:textId="77777777" w:rsidR="00A04EED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54F5D18" w14:textId="77777777" w:rsidR="00A04EED" w:rsidRPr="00BF505E" w:rsidRDefault="00A04EED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BB4928" w14:textId="77777777" w:rsidR="00FB1E30" w:rsidRPr="00BF505E" w:rsidRDefault="00FB1E30" w:rsidP="000B382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22AA9C" w14:textId="44DA5634" w:rsidR="000B382A" w:rsidRPr="00BF505E" w:rsidRDefault="002962AE" w:rsidP="000B382A">
      <w:pPr>
        <w:rPr>
          <w:rFonts w:ascii="Times New Roman" w:hAnsi="Times New Roman" w:cs="Times New Roman"/>
          <w:sz w:val="22"/>
          <w:szCs w:val="22"/>
          <w:u w:val="single"/>
        </w:rPr>
      </w:pPr>
      <w:r w:rsidRPr="00BF505E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="000B382A" w:rsidRPr="00BF505E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1E5232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0B382A" w:rsidRPr="00BF505E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16537E" w:rsidRPr="00BF505E">
        <w:rPr>
          <w:rFonts w:ascii="Times New Roman" w:hAnsi="Times New Roman" w:cs="Times New Roman"/>
          <w:sz w:val="22"/>
          <w:szCs w:val="22"/>
        </w:rPr>
        <w:t>C</w:t>
      </w:r>
      <w:r w:rsidR="000B382A" w:rsidRPr="00BF505E">
        <w:rPr>
          <w:rFonts w:ascii="Times New Roman" w:hAnsi="Times New Roman" w:cs="Times New Roman"/>
          <w:sz w:val="22"/>
          <w:szCs w:val="22"/>
        </w:rPr>
        <w:t xml:space="preserve">haracteristics of screened participants by </w:t>
      </w:r>
      <w:r w:rsidR="00CD7884" w:rsidRPr="00BF505E">
        <w:rPr>
          <w:rFonts w:ascii="Times New Roman" w:hAnsi="Times New Roman" w:cs="Times New Roman"/>
          <w:sz w:val="22"/>
          <w:szCs w:val="22"/>
        </w:rPr>
        <w:t xml:space="preserve">type of Ab test </w:t>
      </w:r>
      <w:r w:rsidR="000B382A" w:rsidRPr="00BF505E">
        <w:rPr>
          <w:rFonts w:ascii="Times New Roman" w:hAnsi="Times New Roman" w:cs="Times New Roman"/>
          <w:sz w:val="22"/>
          <w:szCs w:val="22"/>
        </w:rPr>
        <w:t>setting.</w:t>
      </w:r>
    </w:p>
    <w:p w14:paraId="64F826FE" w14:textId="77777777" w:rsidR="000B382A" w:rsidRPr="00BF505E" w:rsidRDefault="000B382A" w:rsidP="000B382A">
      <w:pPr>
        <w:rPr>
          <w:rFonts w:ascii="Times New Roman" w:hAnsi="Times New Roman" w:cs="Times New Roman"/>
          <w:sz w:val="22"/>
          <w:szCs w:val="22"/>
          <w:u w:val="single"/>
        </w:rPr>
      </w:pPr>
    </w:p>
    <w:tbl>
      <w:tblPr>
        <w:tblW w:w="12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3"/>
        <w:gridCol w:w="1953"/>
        <w:gridCol w:w="1506"/>
        <w:gridCol w:w="1626"/>
        <w:gridCol w:w="1695"/>
        <w:gridCol w:w="1695"/>
      </w:tblGrid>
      <w:tr w:rsidR="00B92A3A" w:rsidRPr="00BF505E" w14:paraId="7AD6F8E8" w14:textId="77777777" w:rsidTr="004A2BA6">
        <w:trPr>
          <w:trHeight w:val="316"/>
        </w:trPr>
        <w:tc>
          <w:tcPr>
            <w:tcW w:w="3913" w:type="dxa"/>
            <w:vMerge w:val="restart"/>
            <w:noWrap/>
            <w:vAlign w:val="center"/>
            <w:hideMark/>
          </w:tcPr>
          <w:p w14:paraId="1EFCD616" w14:textId="0DC1A2AE" w:rsidR="00B92A3A" w:rsidRPr="00BF505E" w:rsidRDefault="00B92A3A" w:rsidP="00DB1A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 </w:t>
            </w:r>
            <w:r w:rsidR="0084047A" w:rsidRPr="0068720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 Characteristic</w:t>
            </w:r>
          </w:p>
        </w:tc>
        <w:tc>
          <w:tcPr>
            <w:tcW w:w="8475" w:type="dxa"/>
            <w:gridSpan w:val="5"/>
            <w:noWrap/>
            <w:vAlign w:val="center"/>
            <w:hideMark/>
          </w:tcPr>
          <w:p w14:paraId="34AD1F4A" w14:textId="2EDFB339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Type of Ab test setting</w:t>
            </w:r>
          </w:p>
        </w:tc>
      </w:tr>
      <w:tr w:rsidR="00B92A3A" w:rsidRPr="00BF505E" w14:paraId="7BB778B6" w14:textId="77777777" w:rsidTr="004A2BA6">
        <w:trPr>
          <w:trHeight w:val="571"/>
        </w:trPr>
        <w:tc>
          <w:tcPr>
            <w:tcW w:w="3913" w:type="dxa"/>
            <w:vMerge/>
            <w:noWrap/>
            <w:vAlign w:val="center"/>
            <w:hideMark/>
          </w:tcPr>
          <w:p w14:paraId="2417CD46" w14:textId="77777777" w:rsidR="00B92A3A" w:rsidRPr="00BF505E" w:rsidRDefault="00B92A3A" w:rsidP="00DB1A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1953" w:type="dxa"/>
            <w:noWrap/>
            <w:vAlign w:val="center"/>
            <w:hideMark/>
          </w:tcPr>
          <w:p w14:paraId="402ACCF9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Primary care /</w:t>
            </w:r>
          </w:p>
          <w:p w14:paraId="45063E6E" w14:textId="5A3C737E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proofErr w:type="spellStart"/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PrEP</w:t>
            </w:r>
            <w:proofErr w:type="spellEnd"/>
            <w:r w:rsidR="0093789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 xml:space="preserve"> clinic</w:t>
            </w:r>
          </w:p>
        </w:tc>
        <w:tc>
          <w:tcPr>
            <w:tcW w:w="1506" w:type="dxa"/>
            <w:noWrap/>
            <w:vAlign w:val="center"/>
            <w:hideMark/>
          </w:tcPr>
          <w:p w14:paraId="1B95D0DD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ED /</w:t>
            </w:r>
          </w:p>
          <w:p w14:paraId="5D7A6C06" w14:textId="48732770" w:rsidR="00B92A3A" w:rsidRPr="00BF505E" w:rsidRDefault="00937897" w:rsidP="00DB1A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w</w:t>
            </w:r>
            <w:r w:rsidR="00B92A3A"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alk-in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 xml:space="preserve"> clinic</w:t>
            </w:r>
          </w:p>
        </w:tc>
        <w:tc>
          <w:tcPr>
            <w:tcW w:w="1626" w:type="dxa"/>
            <w:noWrap/>
            <w:vAlign w:val="center"/>
            <w:hideMark/>
          </w:tcPr>
          <w:p w14:paraId="3C8F15CB" w14:textId="04BCDDA4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Screening event</w:t>
            </w:r>
          </w:p>
        </w:tc>
        <w:tc>
          <w:tcPr>
            <w:tcW w:w="1695" w:type="dxa"/>
            <w:noWrap/>
            <w:vAlign w:val="center"/>
            <w:hideMark/>
          </w:tcPr>
          <w:p w14:paraId="5843F100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Community outreach</w:t>
            </w:r>
          </w:p>
        </w:tc>
        <w:tc>
          <w:tcPr>
            <w:tcW w:w="1695" w:type="dxa"/>
            <w:noWrap/>
            <w:vAlign w:val="center"/>
            <w:hideMark/>
          </w:tcPr>
          <w:p w14:paraId="41816830" w14:textId="5C8F89E9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Addiction clinic</w:t>
            </w:r>
          </w:p>
        </w:tc>
      </w:tr>
      <w:tr w:rsidR="00B92A3A" w:rsidRPr="00BF505E" w14:paraId="07C25071" w14:textId="77777777" w:rsidTr="004A2BA6">
        <w:trPr>
          <w:trHeight w:val="300"/>
        </w:trPr>
        <w:tc>
          <w:tcPr>
            <w:tcW w:w="3913" w:type="dxa"/>
            <w:noWrap/>
            <w:vAlign w:val="center"/>
            <w:hideMark/>
          </w:tcPr>
          <w:p w14:paraId="489ED973" w14:textId="61217537" w:rsidR="00B92A3A" w:rsidRPr="00BF505E" w:rsidRDefault="0084047A" w:rsidP="00DB1A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No. of tests</w:t>
            </w:r>
            <w:r w:rsidR="00B92A3A"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, n (%)</w:t>
            </w:r>
          </w:p>
        </w:tc>
        <w:tc>
          <w:tcPr>
            <w:tcW w:w="1953" w:type="dxa"/>
            <w:noWrap/>
            <w:vAlign w:val="center"/>
          </w:tcPr>
          <w:p w14:paraId="1108EA05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3,879 (38.8)</w:t>
            </w:r>
          </w:p>
        </w:tc>
        <w:tc>
          <w:tcPr>
            <w:tcW w:w="1506" w:type="dxa"/>
            <w:noWrap/>
            <w:vAlign w:val="center"/>
          </w:tcPr>
          <w:p w14:paraId="1E06821B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946 (6.4)</w:t>
            </w:r>
          </w:p>
        </w:tc>
        <w:tc>
          <w:tcPr>
            <w:tcW w:w="1626" w:type="dxa"/>
            <w:noWrap/>
            <w:vAlign w:val="center"/>
          </w:tcPr>
          <w:p w14:paraId="7ABA19CD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6,887 (11.2)</w:t>
            </w:r>
          </w:p>
        </w:tc>
        <w:tc>
          <w:tcPr>
            <w:tcW w:w="1695" w:type="dxa"/>
            <w:noWrap/>
            <w:vAlign w:val="center"/>
          </w:tcPr>
          <w:p w14:paraId="507CBF10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2,234 (19.9)</w:t>
            </w:r>
          </w:p>
        </w:tc>
        <w:tc>
          <w:tcPr>
            <w:tcW w:w="1695" w:type="dxa"/>
            <w:noWrap/>
            <w:vAlign w:val="center"/>
          </w:tcPr>
          <w:p w14:paraId="5CBAB0BD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7,658 (12.4)</w:t>
            </w:r>
          </w:p>
        </w:tc>
      </w:tr>
      <w:tr w:rsidR="00B92A3A" w:rsidRPr="00BF505E" w14:paraId="3C963CA6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4494C6FC" w14:textId="7BE59D5A" w:rsidR="00B92A3A" w:rsidRPr="00BF505E" w:rsidRDefault="00B92A3A" w:rsidP="00DB1A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HCV Ab</w:t>
            </w:r>
            <w:r w:rsidR="004B1CCD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-</w:t>
            </w: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positive, n (%)</w:t>
            </w:r>
          </w:p>
        </w:tc>
        <w:tc>
          <w:tcPr>
            <w:tcW w:w="1953" w:type="dxa"/>
            <w:noWrap/>
            <w:vAlign w:val="center"/>
          </w:tcPr>
          <w:p w14:paraId="1AA27EEA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83 (1.6)</w:t>
            </w:r>
          </w:p>
        </w:tc>
        <w:tc>
          <w:tcPr>
            <w:tcW w:w="1506" w:type="dxa"/>
            <w:noWrap/>
            <w:vAlign w:val="center"/>
          </w:tcPr>
          <w:p w14:paraId="66EB8C34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8 (1.5)</w:t>
            </w:r>
          </w:p>
        </w:tc>
        <w:tc>
          <w:tcPr>
            <w:tcW w:w="1626" w:type="dxa"/>
            <w:noWrap/>
            <w:vAlign w:val="center"/>
          </w:tcPr>
          <w:p w14:paraId="756EA5BE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66 (3.9)</w:t>
            </w:r>
          </w:p>
        </w:tc>
        <w:tc>
          <w:tcPr>
            <w:tcW w:w="1695" w:type="dxa"/>
            <w:noWrap/>
            <w:vAlign w:val="center"/>
          </w:tcPr>
          <w:p w14:paraId="30D957B8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,118 (33.7)</w:t>
            </w:r>
          </w:p>
        </w:tc>
        <w:tc>
          <w:tcPr>
            <w:tcW w:w="1695" w:type="dxa"/>
            <w:noWrap/>
            <w:vAlign w:val="center"/>
          </w:tcPr>
          <w:p w14:paraId="1D0704B0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138 (41.0)</w:t>
            </w:r>
          </w:p>
        </w:tc>
      </w:tr>
      <w:tr w:rsidR="00B92A3A" w:rsidRPr="00BF505E" w14:paraId="79B2A65D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6AA191E8" w14:textId="77777777" w:rsidR="00B92A3A" w:rsidRPr="00BF505E" w:rsidRDefault="00B92A3A" w:rsidP="00DB1A4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Known</w:t>
            </w:r>
          </w:p>
        </w:tc>
        <w:tc>
          <w:tcPr>
            <w:tcW w:w="1953" w:type="dxa"/>
            <w:noWrap/>
            <w:vAlign w:val="center"/>
          </w:tcPr>
          <w:p w14:paraId="536756CF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22 (0.5)</w:t>
            </w:r>
          </w:p>
        </w:tc>
        <w:tc>
          <w:tcPr>
            <w:tcW w:w="1506" w:type="dxa"/>
            <w:noWrap/>
            <w:vAlign w:val="center"/>
          </w:tcPr>
          <w:p w14:paraId="3E7A21C2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 (0.1)</w:t>
            </w:r>
          </w:p>
        </w:tc>
        <w:tc>
          <w:tcPr>
            <w:tcW w:w="1626" w:type="dxa"/>
            <w:noWrap/>
            <w:vAlign w:val="center"/>
          </w:tcPr>
          <w:p w14:paraId="6E6DF228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02 (1.5)</w:t>
            </w:r>
          </w:p>
        </w:tc>
        <w:tc>
          <w:tcPr>
            <w:tcW w:w="1695" w:type="dxa"/>
            <w:noWrap/>
            <w:vAlign w:val="center"/>
          </w:tcPr>
          <w:p w14:paraId="0AEFCAD7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213 (18.1)</w:t>
            </w:r>
          </w:p>
        </w:tc>
        <w:tc>
          <w:tcPr>
            <w:tcW w:w="1695" w:type="dxa"/>
            <w:noWrap/>
            <w:vAlign w:val="center"/>
          </w:tcPr>
          <w:p w14:paraId="2C455992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743 (22.8)</w:t>
            </w:r>
          </w:p>
        </w:tc>
      </w:tr>
      <w:tr w:rsidR="00B92A3A" w:rsidRPr="00BF505E" w14:paraId="2ABAA9F5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55A54807" w14:textId="77777777" w:rsidR="00B92A3A" w:rsidRPr="00BF505E" w:rsidRDefault="00B92A3A" w:rsidP="00DB1A4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New</w:t>
            </w:r>
          </w:p>
        </w:tc>
        <w:tc>
          <w:tcPr>
            <w:tcW w:w="1953" w:type="dxa"/>
            <w:noWrap/>
            <w:vAlign w:val="center"/>
          </w:tcPr>
          <w:p w14:paraId="40C91354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60 (1.1)</w:t>
            </w:r>
          </w:p>
        </w:tc>
        <w:tc>
          <w:tcPr>
            <w:tcW w:w="1506" w:type="dxa"/>
            <w:noWrap/>
            <w:vAlign w:val="center"/>
          </w:tcPr>
          <w:p w14:paraId="7CF74EBC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5 (1.4)</w:t>
            </w:r>
          </w:p>
        </w:tc>
        <w:tc>
          <w:tcPr>
            <w:tcW w:w="1626" w:type="dxa"/>
            <w:noWrap/>
            <w:vAlign w:val="center"/>
          </w:tcPr>
          <w:p w14:paraId="36947E9B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64 (2.4)</w:t>
            </w:r>
          </w:p>
        </w:tc>
        <w:tc>
          <w:tcPr>
            <w:tcW w:w="1695" w:type="dxa"/>
            <w:noWrap/>
            <w:vAlign w:val="center"/>
          </w:tcPr>
          <w:p w14:paraId="79C9C0F8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905 (15.6)</w:t>
            </w:r>
          </w:p>
        </w:tc>
        <w:tc>
          <w:tcPr>
            <w:tcW w:w="1695" w:type="dxa"/>
            <w:noWrap/>
            <w:vAlign w:val="center"/>
          </w:tcPr>
          <w:p w14:paraId="4BFCE0EE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389 (18.1)</w:t>
            </w:r>
          </w:p>
        </w:tc>
      </w:tr>
      <w:tr w:rsidR="00B92A3A" w:rsidRPr="00BF505E" w14:paraId="2E8AAB45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5616D985" w14:textId="77777777" w:rsidR="00B92A3A" w:rsidRPr="00BF505E" w:rsidRDefault="00B92A3A" w:rsidP="00DB1A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Type of Ab test, n (%)</w:t>
            </w:r>
          </w:p>
        </w:tc>
        <w:tc>
          <w:tcPr>
            <w:tcW w:w="1953" w:type="dxa"/>
            <w:noWrap/>
            <w:vAlign w:val="center"/>
          </w:tcPr>
          <w:p w14:paraId="45A3A207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1506" w:type="dxa"/>
            <w:noWrap/>
            <w:vAlign w:val="center"/>
          </w:tcPr>
          <w:p w14:paraId="318BB0CC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1626" w:type="dxa"/>
            <w:noWrap/>
            <w:vAlign w:val="center"/>
          </w:tcPr>
          <w:p w14:paraId="570A5C2C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1695" w:type="dxa"/>
            <w:noWrap/>
            <w:vAlign w:val="center"/>
          </w:tcPr>
          <w:p w14:paraId="437EEA90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1695" w:type="dxa"/>
            <w:noWrap/>
            <w:vAlign w:val="center"/>
          </w:tcPr>
          <w:p w14:paraId="76F96356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</w:tr>
      <w:tr w:rsidR="00B92A3A" w:rsidRPr="00BF505E" w14:paraId="52EC11C8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18D93190" w14:textId="77777777" w:rsidR="00B92A3A" w:rsidRPr="00BF505E" w:rsidRDefault="00B92A3A" w:rsidP="00DB1A4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Historical test result</w:t>
            </w:r>
          </w:p>
        </w:tc>
        <w:tc>
          <w:tcPr>
            <w:tcW w:w="1953" w:type="dxa"/>
            <w:noWrap/>
            <w:vAlign w:val="center"/>
          </w:tcPr>
          <w:p w14:paraId="5F4F1D54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8 (0.2)</w:t>
            </w:r>
          </w:p>
        </w:tc>
        <w:tc>
          <w:tcPr>
            <w:tcW w:w="1506" w:type="dxa"/>
            <w:noWrap/>
            <w:vAlign w:val="center"/>
          </w:tcPr>
          <w:p w14:paraId="79250C4F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 (0.1)</w:t>
            </w:r>
          </w:p>
        </w:tc>
        <w:tc>
          <w:tcPr>
            <w:tcW w:w="1626" w:type="dxa"/>
            <w:noWrap/>
            <w:vAlign w:val="center"/>
          </w:tcPr>
          <w:p w14:paraId="1D562903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93 (1.4)</w:t>
            </w:r>
          </w:p>
        </w:tc>
        <w:tc>
          <w:tcPr>
            <w:tcW w:w="1695" w:type="dxa"/>
            <w:noWrap/>
            <w:vAlign w:val="center"/>
          </w:tcPr>
          <w:p w14:paraId="0D702ABD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91 (0.7)</w:t>
            </w:r>
          </w:p>
        </w:tc>
        <w:tc>
          <w:tcPr>
            <w:tcW w:w="1695" w:type="dxa"/>
            <w:noWrap/>
            <w:vAlign w:val="center"/>
          </w:tcPr>
          <w:p w14:paraId="2324558D" w14:textId="77777777" w:rsidR="00B92A3A" w:rsidRPr="00BF505E" w:rsidRDefault="00B92A3A" w:rsidP="00DB1A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314 (17.2)</w:t>
            </w:r>
          </w:p>
        </w:tc>
      </w:tr>
      <w:tr w:rsidR="0049349B" w:rsidRPr="00BF505E" w14:paraId="59C54663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03E8C5D6" w14:textId="333ECEB1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Phlebotomy</w:t>
            </w:r>
          </w:p>
        </w:tc>
        <w:tc>
          <w:tcPr>
            <w:tcW w:w="1953" w:type="dxa"/>
            <w:noWrap/>
            <w:vAlign w:val="center"/>
          </w:tcPr>
          <w:p w14:paraId="13FA6788" w14:textId="0B8C21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3,054 (96.6)</w:t>
            </w:r>
          </w:p>
        </w:tc>
        <w:tc>
          <w:tcPr>
            <w:tcW w:w="1506" w:type="dxa"/>
            <w:noWrap/>
            <w:vAlign w:val="center"/>
          </w:tcPr>
          <w:p w14:paraId="08627625" w14:textId="19EC7872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0 (0)</w:t>
            </w:r>
          </w:p>
        </w:tc>
        <w:tc>
          <w:tcPr>
            <w:tcW w:w="1626" w:type="dxa"/>
            <w:noWrap/>
            <w:vAlign w:val="center"/>
          </w:tcPr>
          <w:p w14:paraId="445B2396" w14:textId="1FD57952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0 (0)</w:t>
            </w:r>
          </w:p>
        </w:tc>
        <w:tc>
          <w:tcPr>
            <w:tcW w:w="1695" w:type="dxa"/>
            <w:noWrap/>
            <w:vAlign w:val="center"/>
          </w:tcPr>
          <w:p w14:paraId="77710988" w14:textId="5B9BF25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882 (15.4)</w:t>
            </w:r>
          </w:p>
        </w:tc>
        <w:tc>
          <w:tcPr>
            <w:tcW w:w="1695" w:type="dxa"/>
            <w:noWrap/>
            <w:vAlign w:val="center"/>
          </w:tcPr>
          <w:p w14:paraId="468790A8" w14:textId="08ACCC40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81 (2.4)</w:t>
            </w:r>
          </w:p>
        </w:tc>
      </w:tr>
      <w:tr w:rsidR="0049349B" w:rsidRPr="00BF505E" w14:paraId="7D1FCE96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45731094" w14:textId="77777777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POCT</w:t>
            </w:r>
          </w:p>
        </w:tc>
        <w:tc>
          <w:tcPr>
            <w:tcW w:w="1953" w:type="dxa"/>
            <w:noWrap/>
            <w:vAlign w:val="center"/>
          </w:tcPr>
          <w:p w14:paraId="6A4FDF52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740 (3.1)</w:t>
            </w:r>
          </w:p>
        </w:tc>
        <w:tc>
          <w:tcPr>
            <w:tcW w:w="1506" w:type="dxa"/>
            <w:noWrap/>
            <w:vAlign w:val="center"/>
          </w:tcPr>
          <w:p w14:paraId="153739AA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512 (38.3)</w:t>
            </w:r>
          </w:p>
        </w:tc>
        <w:tc>
          <w:tcPr>
            <w:tcW w:w="1626" w:type="dxa"/>
            <w:noWrap/>
            <w:vAlign w:val="center"/>
          </w:tcPr>
          <w:p w14:paraId="02ABDF51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6,791 (98.6)</w:t>
            </w:r>
          </w:p>
        </w:tc>
        <w:tc>
          <w:tcPr>
            <w:tcW w:w="1695" w:type="dxa"/>
            <w:noWrap/>
            <w:vAlign w:val="center"/>
          </w:tcPr>
          <w:p w14:paraId="16A2CE84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9,458 (77.3)</w:t>
            </w:r>
          </w:p>
        </w:tc>
        <w:tc>
          <w:tcPr>
            <w:tcW w:w="1695" w:type="dxa"/>
            <w:noWrap/>
            <w:vAlign w:val="center"/>
          </w:tcPr>
          <w:p w14:paraId="7ED9583F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,740 (75.0)</w:t>
            </w:r>
          </w:p>
        </w:tc>
      </w:tr>
      <w:tr w:rsidR="0049349B" w:rsidRPr="00BF505E" w14:paraId="5D5F4169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484541B5" w14:textId="77777777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DBS</w:t>
            </w:r>
          </w:p>
        </w:tc>
        <w:tc>
          <w:tcPr>
            <w:tcW w:w="1953" w:type="dxa"/>
            <w:noWrap/>
            <w:vAlign w:val="center"/>
          </w:tcPr>
          <w:p w14:paraId="23F6A847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0 (0)</w:t>
            </w:r>
          </w:p>
        </w:tc>
        <w:tc>
          <w:tcPr>
            <w:tcW w:w="1506" w:type="dxa"/>
            <w:noWrap/>
            <w:vAlign w:val="center"/>
          </w:tcPr>
          <w:p w14:paraId="48A2785F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431 (61.6)</w:t>
            </w:r>
          </w:p>
        </w:tc>
        <w:tc>
          <w:tcPr>
            <w:tcW w:w="1626" w:type="dxa"/>
            <w:noWrap/>
            <w:vAlign w:val="center"/>
          </w:tcPr>
          <w:p w14:paraId="1BF0A06B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0 (0)</w:t>
            </w:r>
          </w:p>
        </w:tc>
        <w:tc>
          <w:tcPr>
            <w:tcW w:w="1695" w:type="dxa"/>
            <w:noWrap/>
            <w:vAlign w:val="center"/>
          </w:tcPr>
          <w:p w14:paraId="7946DC6B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783 (6.4)</w:t>
            </w:r>
          </w:p>
        </w:tc>
        <w:tc>
          <w:tcPr>
            <w:tcW w:w="1695" w:type="dxa"/>
            <w:noWrap/>
            <w:vAlign w:val="center"/>
          </w:tcPr>
          <w:p w14:paraId="2E82F3E0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9 (0.4)</w:t>
            </w:r>
          </w:p>
        </w:tc>
      </w:tr>
      <w:tr w:rsidR="0049349B" w:rsidRPr="00BF505E" w14:paraId="395755E5" w14:textId="77777777" w:rsidTr="004A2BA6">
        <w:trPr>
          <w:trHeight w:val="300"/>
        </w:trPr>
        <w:tc>
          <w:tcPr>
            <w:tcW w:w="3913" w:type="dxa"/>
            <w:noWrap/>
            <w:vAlign w:val="center"/>
            <w:hideMark/>
          </w:tcPr>
          <w:p w14:paraId="099541C7" w14:textId="77777777" w:rsidR="0049349B" w:rsidRPr="00BF505E" w:rsidRDefault="0049349B" w:rsidP="0049349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 xml:space="preserve">Age at screening, </w:t>
            </w:r>
            <w:r w:rsidRPr="00BF505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years</w:t>
            </w: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, n (%)</w:t>
            </w:r>
          </w:p>
        </w:tc>
        <w:tc>
          <w:tcPr>
            <w:tcW w:w="1953" w:type="dxa"/>
            <w:noWrap/>
            <w:vAlign w:val="center"/>
          </w:tcPr>
          <w:p w14:paraId="3E092A1D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1506" w:type="dxa"/>
            <w:noWrap/>
            <w:vAlign w:val="center"/>
          </w:tcPr>
          <w:p w14:paraId="00A16492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1626" w:type="dxa"/>
            <w:noWrap/>
            <w:vAlign w:val="center"/>
          </w:tcPr>
          <w:p w14:paraId="4A9BD3D6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1695" w:type="dxa"/>
            <w:noWrap/>
            <w:vAlign w:val="center"/>
          </w:tcPr>
          <w:p w14:paraId="571A8552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  <w:tc>
          <w:tcPr>
            <w:tcW w:w="1695" w:type="dxa"/>
            <w:noWrap/>
            <w:vAlign w:val="center"/>
          </w:tcPr>
          <w:p w14:paraId="2F797228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  <w:lang w:eastAsia="en-CA"/>
              </w:rPr>
            </w:pPr>
          </w:p>
        </w:tc>
      </w:tr>
      <w:tr w:rsidR="0049349B" w:rsidRPr="00BF505E" w14:paraId="68227AAB" w14:textId="77777777" w:rsidTr="004A2BA6">
        <w:trPr>
          <w:trHeight w:val="300"/>
        </w:trPr>
        <w:tc>
          <w:tcPr>
            <w:tcW w:w="3913" w:type="dxa"/>
            <w:noWrap/>
            <w:vAlign w:val="center"/>
            <w:hideMark/>
          </w:tcPr>
          <w:p w14:paraId="6686F40D" w14:textId="370F4BDA" w:rsidR="0049349B" w:rsidRPr="00BF505E" w:rsidRDefault="00BA1D27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&lt;</w:t>
            </w:r>
            <w:r w:rsidR="0049349B"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1953" w:type="dxa"/>
            <w:noWrap/>
            <w:vAlign w:val="center"/>
          </w:tcPr>
          <w:p w14:paraId="624D89F6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186 (5.0)</w:t>
            </w:r>
          </w:p>
        </w:tc>
        <w:tc>
          <w:tcPr>
            <w:tcW w:w="1506" w:type="dxa"/>
            <w:noWrap/>
            <w:vAlign w:val="center"/>
          </w:tcPr>
          <w:p w14:paraId="53B28A24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82 (2.1)</w:t>
            </w:r>
          </w:p>
        </w:tc>
        <w:tc>
          <w:tcPr>
            <w:tcW w:w="1626" w:type="dxa"/>
            <w:noWrap/>
            <w:vAlign w:val="center"/>
          </w:tcPr>
          <w:p w14:paraId="036A76E0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73 (6.9)</w:t>
            </w:r>
          </w:p>
        </w:tc>
        <w:tc>
          <w:tcPr>
            <w:tcW w:w="1695" w:type="dxa"/>
            <w:noWrap/>
            <w:vAlign w:val="center"/>
          </w:tcPr>
          <w:p w14:paraId="265F2327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41 (2.8)</w:t>
            </w:r>
          </w:p>
        </w:tc>
        <w:tc>
          <w:tcPr>
            <w:tcW w:w="1695" w:type="dxa"/>
            <w:noWrap/>
            <w:vAlign w:val="center"/>
          </w:tcPr>
          <w:p w14:paraId="2AD4565A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64 (6.1)</w:t>
            </w:r>
          </w:p>
        </w:tc>
      </w:tr>
      <w:tr w:rsidR="0049349B" w:rsidRPr="00BF505E" w14:paraId="3D9AD7B3" w14:textId="77777777" w:rsidTr="004A2BA6">
        <w:trPr>
          <w:trHeight w:val="300"/>
        </w:trPr>
        <w:tc>
          <w:tcPr>
            <w:tcW w:w="3913" w:type="dxa"/>
            <w:noWrap/>
            <w:vAlign w:val="center"/>
            <w:hideMark/>
          </w:tcPr>
          <w:p w14:paraId="0DC8D627" w14:textId="77777777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5-34</w:t>
            </w:r>
          </w:p>
        </w:tc>
        <w:tc>
          <w:tcPr>
            <w:tcW w:w="1953" w:type="dxa"/>
            <w:noWrap/>
            <w:vAlign w:val="center"/>
          </w:tcPr>
          <w:p w14:paraId="6CCC5C73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801 (11.7)</w:t>
            </w:r>
          </w:p>
        </w:tc>
        <w:tc>
          <w:tcPr>
            <w:tcW w:w="1506" w:type="dxa"/>
            <w:noWrap/>
            <w:vAlign w:val="center"/>
          </w:tcPr>
          <w:p w14:paraId="77039026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20 (5.6)</w:t>
            </w:r>
          </w:p>
        </w:tc>
        <w:tc>
          <w:tcPr>
            <w:tcW w:w="1626" w:type="dxa"/>
            <w:noWrap/>
            <w:vAlign w:val="center"/>
          </w:tcPr>
          <w:p w14:paraId="5EBE030E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285 (18.7)</w:t>
            </w:r>
          </w:p>
        </w:tc>
        <w:tc>
          <w:tcPr>
            <w:tcW w:w="1695" w:type="dxa"/>
            <w:noWrap/>
            <w:vAlign w:val="center"/>
          </w:tcPr>
          <w:p w14:paraId="3A8816AA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405 (19.7)</w:t>
            </w:r>
          </w:p>
        </w:tc>
        <w:tc>
          <w:tcPr>
            <w:tcW w:w="1695" w:type="dxa"/>
            <w:noWrap/>
            <w:vAlign w:val="center"/>
          </w:tcPr>
          <w:p w14:paraId="11DA44CA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331 (30.4)</w:t>
            </w:r>
          </w:p>
        </w:tc>
      </w:tr>
      <w:tr w:rsidR="0049349B" w:rsidRPr="00BF505E" w14:paraId="1748145B" w14:textId="77777777" w:rsidTr="004A2BA6">
        <w:trPr>
          <w:trHeight w:val="300"/>
        </w:trPr>
        <w:tc>
          <w:tcPr>
            <w:tcW w:w="3913" w:type="dxa"/>
            <w:noWrap/>
            <w:vAlign w:val="center"/>
            <w:hideMark/>
          </w:tcPr>
          <w:p w14:paraId="7851C910" w14:textId="77777777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5-44</w:t>
            </w:r>
          </w:p>
        </w:tc>
        <w:tc>
          <w:tcPr>
            <w:tcW w:w="1953" w:type="dxa"/>
            <w:noWrap/>
            <w:vAlign w:val="center"/>
          </w:tcPr>
          <w:p w14:paraId="749B5F40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907 (12.2)</w:t>
            </w:r>
          </w:p>
        </w:tc>
        <w:tc>
          <w:tcPr>
            <w:tcW w:w="1506" w:type="dxa"/>
            <w:noWrap/>
            <w:vAlign w:val="center"/>
          </w:tcPr>
          <w:p w14:paraId="07A1FE95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97 (10.1)</w:t>
            </w:r>
          </w:p>
        </w:tc>
        <w:tc>
          <w:tcPr>
            <w:tcW w:w="1626" w:type="dxa"/>
            <w:noWrap/>
            <w:vAlign w:val="center"/>
          </w:tcPr>
          <w:p w14:paraId="6CB055FF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024 (14.9)</w:t>
            </w:r>
          </w:p>
        </w:tc>
        <w:tc>
          <w:tcPr>
            <w:tcW w:w="1695" w:type="dxa"/>
            <w:noWrap/>
            <w:vAlign w:val="center"/>
          </w:tcPr>
          <w:p w14:paraId="43DFF67F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577 (29.2)</w:t>
            </w:r>
          </w:p>
        </w:tc>
        <w:tc>
          <w:tcPr>
            <w:tcW w:w="1695" w:type="dxa"/>
            <w:noWrap/>
            <w:vAlign w:val="center"/>
          </w:tcPr>
          <w:p w14:paraId="02003E7B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356 (30.8)</w:t>
            </w:r>
          </w:p>
        </w:tc>
      </w:tr>
      <w:tr w:rsidR="0049349B" w:rsidRPr="00BF505E" w14:paraId="11B141A6" w14:textId="77777777" w:rsidTr="004A2BA6">
        <w:trPr>
          <w:trHeight w:val="300"/>
        </w:trPr>
        <w:tc>
          <w:tcPr>
            <w:tcW w:w="3913" w:type="dxa"/>
            <w:noWrap/>
            <w:vAlign w:val="center"/>
            <w:hideMark/>
          </w:tcPr>
          <w:p w14:paraId="43419E6E" w14:textId="77777777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5-54</w:t>
            </w:r>
          </w:p>
        </w:tc>
        <w:tc>
          <w:tcPr>
            <w:tcW w:w="1953" w:type="dxa"/>
            <w:noWrap/>
            <w:vAlign w:val="center"/>
          </w:tcPr>
          <w:p w14:paraId="4767C4B7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636 (15.2)</w:t>
            </w:r>
          </w:p>
        </w:tc>
        <w:tc>
          <w:tcPr>
            <w:tcW w:w="1506" w:type="dxa"/>
            <w:noWrap/>
            <w:vAlign w:val="center"/>
          </w:tcPr>
          <w:p w14:paraId="72F289C0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084 (27.5)</w:t>
            </w:r>
          </w:p>
        </w:tc>
        <w:tc>
          <w:tcPr>
            <w:tcW w:w="1626" w:type="dxa"/>
            <w:noWrap/>
            <w:vAlign w:val="center"/>
          </w:tcPr>
          <w:p w14:paraId="5D9B92D1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357 (19.7)</w:t>
            </w:r>
          </w:p>
        </w:tc>
        <w:tc>
          <w:tcPr>
            <w:tcW w:w="1695" w:type="dxa"/>
            <w:noWrap/>
            <w:vAlign w:val="center"/>
          </w:tcPr>
          <w:p w14:paraId="345C56BC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840 (23.2)</w:t>
            </w:r>
          </w:p>
        </w:tc>
        <w:tc>
          <w:tcPr>
            <w:tcW w:w="1695" w:type="dxa"/>
            <w:noWrap/>
            <w:vAlign w:val="center"/>
          </w:tcPr>
          <w:p w14:paraId="557838F8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380 (18.0)</w:t>
            </w:r>
          </w:p>
        </w:tc>
      </w:tr>
      <w:tr w:rsidR="0049349B" w:rsidRPr="00BF505E" w14:paraId="3F6E269F" w14:textId="77777777" w:rsidTr="004A2BA6">
        <w:trPr>
          <w:trHeight w:val="300"/>
        </w:trPr>
        <w:tc>
          <w:tcPr>
            <w:tcW w:w="3913" w:type="dxa"/>
            <w:noWrap/>
            <w:vAlign w:val="center"/>
            <w:hideMark/>
          </w:tcPr>
          <w:p w14:paraId="58303A12" w14:textId="77777777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55-64</w:t>
            </w:r>
          </w:p>
        </w:tc>
        <w:tc>
          <w:tcPr>
            <w:tcW w:w="1953" w:type="dxa"/>
            <w:noWrap/>
            <w:vAlign w:val="center"/>
          </w:tcPr>
          <w:p w14:paraId="4D30B8A9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,070 (17.0)</w:t>
            </w:r>
          </w:p>
        </w:tc>
        <w:tc>
          <w:tcPr>
            <w:tcW w:w="1506" w:type="dxa"/>
            <w:noWrap/>
            <w:vAlign w:val="center"/>
          </w:tcPr>
          <w:p w14:paraId="6128FB91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190 (30.2)</w:t>
            </w:r>
          </w:p>
        </w:tc>
        <w:tc>
          <w:tcPr>
            <w:tcW w:w="1626" w:type="dxa"/>
            <w:noWrap/>
            <w:vAlign w:val="center"/>
          </w:tcPr>
          <w:p w14:paraId="7C47D126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379 (20.0)</w:t>
            </w:r>
          </w:p>
        </w:tc>
        <w:tc>
          <w:tcPr>
            <w:tcW w:w="1695" w:type="dxa"/>
            <w:noWrap/>
            <w:vAlign w:val="center"/>
          </w:tcPr>
          <w:p w14:paraId="6A2F9916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251 (18.4)</w:t>
            </w:r>
          </w:p>
        </w:tc>
        <w:tc>
          <w:tcPr>
            <w:tcW w:w="1695" w:type="dxa"/>
            <w:noWrap/>
            <w:vAlign w:val="center"/>
          </w:tcPr>
          <w:p w14:paraId="3F10CB9E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802 (10.5)</w:t>
            </w:r>
          </w:p>
        </w:tc>
      </w:tr>
      <w:tr w:rsidR="0049349B" w:rsidRPr="00BF505E" w14:paraId="4B859236" w14:textId="77777777" w:rsidTr="004A2BA6">
        <w:trPr>
          <w:trHeight w:val="300"/>
        </w:trPr>
        <w:tc>
          <w:tcPr>
            <w:tcW w:w="3913" w:type="dxa"/>
            <w:noWrap/>
            <w:vAlign w:val="center"/>
            <w:hideMark/>
          </w:tcPr>
          <w:p w14:paraId="7FCC772E" w14:textId="77777777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≥65</w:t>
            </w:r>
          </w:p>
        </w:tc>
        <w:tc>
          <w:tcPr>
            <w:tcW w:w="1953" w:type="dxa"/>
            <w:noWrap/>
            <w:vAlign w:val="center"/>
          </w:tcPr>
          <w:p w14:paraId="62051340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507 (14.7)</w:t>
            </w:r>
          </w:p>
        </w:tc>
        <w:tc>
          <w:tcPr>
            <w:tcW w:w="1506" w:type="dxa"/>
            <w:noWrap/>
            <w:vAlign w:val="center"/>
          </w:tcPr>
          <w:p w14:paraId="77C05BAF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967 (24.5)</w:t>
            </w:r>
          </w:p>
        </w:tc>
        <w:tc>
          <w:tcPr>
            <w:tcW w:w="1626" w:type="dxa"/>
            <w:noWrap/>
            <w:vAlign w:val="center"/>
          </w:tcPr>
          <w:p w14:paraId="298A35D2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170 (17.0)</w:t>
            </w:r>
          </w:p>
        </w:tc>
        <w:tc>
          <w:tcPr>
            <w:tcW w:w="1695" w:type="dxa"/>
            <w:noWrap/>
            <w:vAlign w:val="center"/>
          </w:tcPr>
          <w:p w14:paraId="363F8CD6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809 (6.6)</w:t>
            </w:r>
          </w:p>
        </w:tc>
        <w:tc>
          <w:tcPr>
            <w:tcW w:w="1695" w:type="dxa"/>
            <w:noWrap/>
            <w:vAlign w:val="center"/>
          </w:tcPr>
          <w:p w14:paraId="3F0AB586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24 (2.9)</w:t>
            </w:r>
          </w:p>
        </w:tc>
      </w:tr>
      <w:tr w:rsidR="0049349B" w:rsidRPr="00BF505E" w14:paraId="2F835B09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58B09846" w14:textId="2F23A642" w:rsidR="0049349B" w:rsidRPr="00BF505E" w:rsidRDefault="0049349B" w:rsidP="0049349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, n (%)</w:t>
            </w:r>
          </w:p>
        </w:tc>
        <w:tc>
          <w:tcPr>
            <w:tcW w:w="1953" w:type="dxa"/>
            <w:noWrap/>
            <w:vAlign w:val="center"/>
          </w:tcPr>
          <w:p w14:paraId="09CE8F0C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1506" w:type="dxa"/>
            <w:noWrap/>
            <w:vAlign w:val="center"/>
          </w:tcPr>
          <w:p w14:paraId="54527C20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1626" w:type="dxa"/>
            <w:noWrap/>
            <w:vAlign w:val="center"/>
          </w:tcPr>
          <w:p w14:paraId="7B70BD60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1695" w:type="dxa"/>
            <w:noWrap/>
            <w:vAlign w:val="center"/>
          </w:tcPr>
          <w:p w14:paraId="2F1DFF57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1695" w:type="dxa"/>
            <w:noWrap/>
            <w:vAlign w:val="center"/>
          </w:tcPr>
          <w:p w14:paraId="2CD98300" w14:textId="777777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49349B" w:rsidRPr="00BF505E" w14:paraId="120F9988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1571A12F" w14:textId="41F049E7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Woman</w:t>
            </w:r>
          </w:p>
        </w:tc>
        <w:tc>
          <w:tcPr>
            <w:tcW w:w="1953" w:type="dxa"/>
            <w:noWrap/>
            <w:vAlign w:val="center"/>
          </w:tcPr>
          <w:p w14:paraId="43414391" w14:textId="7FCDDD6E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5,369 (64.4)</w:t>
            </w:r>
          </w:p>
        </w:tc>
        <w:tc>
          <w:tcPr>
            <w:tcW w:w="1506" w:type="dxa"/>
            <w:noWrap/>
            <w:vAlign w:val="center"/>
          </w:tcPr>
          <w:p w14:paraId="39C9F40F" w14:textId="22FA2B0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058 (52.2)</w:t>
            </w:r>
          </w:p>
        </w:tc>
        <w:tc>
          <w:tcPr>
            <w:tcW w:w="1626" w:type="dxa"/>
            <w:noWrap/>
            <w:vAlign w:val="center"/>
          </w:tcPr>
          <w:p w14:paraId="13A4A9E3" w14:textId="34FE8E4A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712 (53.9)</w:t>
            </w:r>
          </w:p>
        </w:tc>
        <w:tc>
          <w:tcPr>
            <w:tcW w:w="1695" w:type="dxa"/>
            <w:noWrap/>
            <w:vAlign w:val="center"/>
          </w:tcPr>
          <w:p w14:paraId="2F16130D" w14:textId="725AD9F5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963 (32.4)</w:t>
            </w:r>
          </w:p>
        </w:tc>
        <w:tc>
          <w:tcPr>
            <w:tcW w:w="1695" w:type="dxa"/>
            <w:noWrap/>
            <w:vAlign w:val="center"/>
          </w:tcPr>
          <w:p w14:paraId="7CE5AC4A" w14:textId="4FFC147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,970 (38.8)</w:t>
            </w:r>
          </w:p>
        </w:tc>
      </w:tr>
      <w:tr w:rsidR="0049349B" w:rsidRPr="00BF505E" w14:paraId="15884C3C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6FCFABE1" w14:textId="4C5471C6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Man</w:t>
            </w:r>
          </w:p>
        </w:tc>
        <w:tc>
          <w:tcPr>
            <w:tcW w:w="1953" w:type="dxa"/>
            <w:noWrap/>
            <w:vAlign w:val="center"/>
          </w:tcPr>
          <w:p w14:paraId="0D01BCB8" w14:textId="01BEEC49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8,483 (35.5)</w:t>
            </w:r>
          </w:p>
        </w:tc>
        <w:tc>
          <w:tcPr>
            <w:tcW w:w="1506" w:type="dxa"/>
            <w:noWrap/>
            <w:vAlign w:val="center"/>
          </w:tcPr>
          <w:p w14:paraId="16B19A90" w14:textId="6CCC3D83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,888 (47.9)</w:t>
            </w:r>
          </w:p>
        </w:tc>
        <w:tc>
          <w:tcPr>
            <w:tcW w:w="1626" w:type="dxa"/>
            <w:noWrap/>
            <w:vAlign w:val="center"/>
          </w:tcPr>
          <w:p w14:paraId="3683573C" w14:textId="64D54848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3,057 (44.4)</w:t>
            </w:r>
          </w:p>
        </w:tc>
        <w:tc>
          <w:tcPr>
            <w:tcW w:w="1695" w:type="dxa"/>
            <w:noWrap/>
            <w:vAlign w:val="center"/>
          </w:tcPr>
          <w:p w14:paraId="67B6793A" w14:textId="03DFA357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8,178 (66.9)</w:t>
            </w:r>
          </w:p>
        </w:tc>
        <w:tc>
          <w:tcPr>
            <w:tcW w:w="1695" w:type="dxa"/>
            <w:noWrap/>
            <w:vAlign w:val="center"/>
          </w:tcPr>
          <w:p w14:paraId="5E559D81" w14:textId="5B6458B1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4,659 (60.8)</w:t>
            </w:r>
          </w:p>
        </w:tc>
      </w:tr>
      <w:tr w:rsidR="0049349B" w:rsidRPr="00BF505E" w14:paraId="793AC9C7" w14:textId="77777777" w:rsidTr="004A2BA6">
        <w:trPr>
          <w:trHeight w:val="300"/>
        </w:trPr>
        <w:tc>
          <w:tcPr>
            <w:tcW w:w="3913" w:type="dxa"/>
            <w:noWrap/>
            <w:vAlign w:val="center"/>
          </w:tcPr>
          <w:p w14:paraId="63DF3AF4" w14:textId="44A2757D" w:rsidR="0049349B" w:rsidRPr="00BF505E" w:rsidRDefault="0049349B" w:rsidP="0049349B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Other</w:t>
            </w:r>
          </w:p>
        </w:tc>
        <w:tc>
          <w:tcPr>
            <w:tcW w:w="1953" w:type="dxa"/>
            <w:noWrap/>
            <w:vAlign w:val="center"/>
          </w:tcPr>
          <w:p w14:paraId="05E57C8F" w14:textId="3C98FEB1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6 (0.03)</w:t>
            </w:r>
          </w:p>
        </w:tc>
        <w:tc>
          <w:tcPr>
            <w:tcW w:w="1506" w:type="dxa"/>
            <w:noWrap/>
            <w:vAlign w:val="center"/>
          </w:tcPr>
          <w:p w14:paraId="4FE82C3A" w14:textId="1032D10C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0 (0)</w:t>
            </w:r>
          </w:p>
        </w:tc>
        <w:tc>
          <w:tcPr>
            <w:tcW w:w="1626" w:type="dxa"/>
            <w:noWrap/>
            <w:vAlign w:val="center"/>
          </w:tcPr>
          <w:p w14:paraId="18F58257" w14:textId="67314154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27 (0.4)</w:t>
            </w:r>
          </w:p>
        </w:tc>
        <w:tc>
          <w:tcPr>
            <w:tcW w:w="1695" w:type="dxa"/>
            <w:noWrap/>
            <w:vAlign w:val="center"/>
          </w:tcPr>
          <w:p w14:paraId="1D961235" w14:textId="30FE4469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89 (0.7)</w:t>
            </w:r>
          </w:p>
        </w:tc>
        <w:tc>
          <w:tcPr>
            <w:tcW w:w="1695" w:type="dxa"/>
            <w:noWrap/>
            <w:vAlign w:val="center"/>
          </w:tcPr>
          <w:p w14:paraId="2145437D" w14:textId="5F2E287B" w:rsidR="0049349B" w:rsidRPr="00BF505E" w:rsidRDefault="0049349B" w:rsidP="0049349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BF505E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17 (0.2)</w:t>
            </w:r>
          </w:p>
        </w:tc>
      </w:tr>
    </w:tbl>
    <w:p w14:paraId="68A6C637" w14:textId="77777777" w:rsidR="000B382A" w:rsidRPr="00BF505E" w:rsidRDefault="000B382A" w:rsidP="000B382A">
      <w:pPr>
        <w:rPr>
          <w:rFonts w:ascii="Times New Roman" w:hAnsi="Times New Roman" w:cs="Times New Roman"/>
          <w:sz w:val="22"/>
          <w:szCs w:val="22"/>
        </w:rPr>
      </w:pPr>
    </w:p>
    <w:p w14:paraId="283FD11F" w14:textId="054609D8" w:rsidR="004C1F82" w:rsidRPr="00BF505E" w:rsidRDefault="000B382A" w:rsidP="007D43E6">
      <w:pPr>
        <w:rPr>
          <w:rFonts w:ascii="Times New Roman" w:hAnsi="Times New Roman" w:cs="Times New Roman"/>
          <w:sz w:val="22"/>
          <w:szCs w:val="22"/>
        </w:rPr>
      </w:pPr>
      <w:r w:rsidRPr="00BF505E">
        <w:rPr>
          <w:rFonts w:ascii="Times New Roman" w:hAnsi="Times New Roman" w:cs="Times New Roman"/>
          <w:sz w:val="22"/>
          <w:szCs w:val="22"/>
        </w:rPr>
        <w:t>Ab, Antibody; DBS, Dried blood spot; ED, Emergency department; HCV, Hepatitis C virus; POCT, Point-of-care test</w:t>
      </w:r>
      <w:r w:rsidR="00387B8B">
        <w:rPr>
          <w:rFonts w:ascii="Times New Roman" w:hAnsi="Times New Roman" w:cs="Times New Roman"/>
          <w:sz w:val="22"/>
          <w:szCs w:val="22"/>
        </w:rPr>
        <w:t>ing</w:t>
      </w:r>
      <w:r w:rsidRPr="00BF505E">
        <w:rPr>
          <w:rFonts w:ascii="Times New Roman" w:hAnsi="Times New Roman" w:cs="Times New Roman"/>
          <w:sz w:val="22"/>
          <w:szCs w:val="22"/>
        </w:rPr>
        <w:t>.</w:t>
      </w:r>
    </w:p>
    <w:p w14:paraId="11928773" w14:textId="77777777" w:rsidR="000358D5" w:rsidRPr="00BF505E" w:rsidRDefault="000358D5" w:rsidP="007D43E6">
      <w:pPr>
        <w:rPr>
          <w:rFonts w:ascii="Times New Roman" w:hAnsi="Times New Roman" w:cs="Times New Roman"/>
          <w:sz w:val="22"/>
          <w:szCs w:val="22"/>
        </w:rPr>
      </w:pPr>
    </w:p>
    <w:p w14:paraId="242249E8" w14:textId="2967E395" w:rsidR="000B382A" w:rsidRPr="00BF505E" w:rsidRDefault="000B382A" w:rsidP="007D43E6">
      <w:pPr>
        <w:rPr>
          <w:rFonts w:ascii="Times New Roman" w:hAnsi="Times New Roman" w:cs="Times New Roman"/>
          <w:sz w:val="22"/>
          <w:szCs w:val="22"/>
        </w:rPr>
      </w:pPr>
      <w:r w:rsidRPr="00BF505E">
        <w:rPr>
          <w:rFonts w:ascii="Times New Roman" w:hAnsi="Times New Roman" w:cs="Times New Roman"/>
          <w:sz w:val="22"/>
          <w:szCs w:val="22"/>
        </w:rPr>
        <w:t xml:space="preserve">All between-group comparisons were significant </w:t>
      </w:r>
      <w:proofErr w:type="gramStart"/>
      <w:r w:rsidRPr="00BF505E">
        <w:rPr>
          <w:rFonts w:ascii="Times New Roman" w:hAnsi="Times New Roman" w:cs="Times New Roman"/>
          <w:sz w:val="22"/>
          <w:szCs w:val="22"/>
        </w:rPr>
        <w:t xml:space="preserve">with </w:t>
      </w:r>
      <w:r w:rsidR="00FE66BC" w:rsidRPr="00BF505E">
        <w:rPr>
          <w:rFonts w:ascii="Times New Roman" w:hAnsi="Times New Roman" w:cs="Times New Roman"/>
          <w:sz w:val="22"/>
          <w:szCs w:val="22"/>
        </w:rPr>
        <w:t xml:space="preserve"> p</w:t>
      </w:r>
      <w:proofErr w:type="gramEnd"/>
      <w:r w:rsidRPr="00BF505E">
        <w:rPr>
          <w:rFonts w:ascii="Times New Roman" w:hAnsi="Times New Roman" w:cs="Times New Roman"/>
          <w:sz w:val="22"/>
          <w:szCs w:val="22"/>
        </w:rPr>
        <w:t>&lt;0.05.</w:t>
      </w:r>
    </w:p>
    <w:p w14:paraId="56FCA29B" w14:textId="77777777" w:rsidR="004F60DA" w:rsidRPr="00BF505E" w:rsidRDefault="004F60DA" w:rsidP="007D43E6">
      <w:pPr>
        <w:rPr>
          <w:rFonts w:ascii="Times New Roman" w:hAnsi="Times New Roman" w:cs="Times New Roman"/>
          <w:noProof/>
          <w:sz w:val="22"/>
          <w:szCs w:val="22"/>
        </w:rPr>
      </w:pPr>
    </w:p>
    <w:p w14:paraId="4AB8B06E" w14:textId="439D3DEC" w:rsidR="007917ED" w:rsidRPr="00BF505E" w:rsidRDefault="007917ED" w:rsidP="007917E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D0D8E28" w14:textId="77777777" w:rsidR="00390954" w:rsidRPr="00BF505E" w:rsidRDefault="00390954">
      <w:pPr>
        <w:rPr>
          <w:rFonts w:ascii="Times New Roman" w:hAnsi="Times New Roman" w:cs="Times New Roman"/>
          <w:sz w:val="22"/>
          <w:szCs w:val="22"/>
        </w:rPr>
      </w:pPr>
    </w:p>
    <w:p w14:paraId="245D65BC" w14:textId="42FF7699" w:rsidR="00390954" w:rsidRPr="00BF505E" w:rsidRDefault="00732603">
      <w:pPr>
        <w:rPr>
          <w:rFonts w:ascii="Times New Roman" w:hAnsi="Times New Roman" w:cs="Times New Roman"/>
          <w:sz w:val="22"/>
          <w:szCs w:val="22"/>
        </w:rPr>
      </w:pPr>
      <w:r w:rsidRPr="00BF505E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7E50090" wp14:editId="2D5C24E0">
            <wp:extent cx="7773035" cy="4395470"/>
            <wp:effectExtent l="0" t="0" r="0" b="5080"/>
            <wp:docPr id="15507837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3035" cy="4395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150D3" w14:textId="77777777" w:rsidR="00617BC1" w:rsidRPr="00BF505E" w:rsidRDefault="00617BC1">
      <w:pPr>
        <w:rPr>
          <w:rFonts w:ascii="Times New Roman" w:hAnsi="Times New Roman" w:cs="Times New Roman"/>
          <w:sz w:val="22"/>
          <w:szCs w:val="22"/>
        </w:rPr>
      </w:pPr>
    </w:p>
    <w:p w14:paraId="6A250210" w14:textId="77777777" w:rsidR="00617BC1" w:rsidRPr="00BF505E" w:rsidRDefault="00617BC1" w:rsidP="00617BC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8CD1274" w14:textId="778810E3" w:rsidR="00617BC1" w:rsidRPr="00BF505E" w:rsidRDefault="00617BC1" w:rsidP="00617BC1">
      <w:pPr>
        <w:rPr>
          <w:rFonts w:ascii="Times New Roman" w:hAnsi="Times New Roman" w:cs="Times New Roman"/>
          <w:sz w:val="22"/>
          <w:szCs w:val="22"/>
        </w:rPr>
      </w:pPr>
      <w:r w:rsidRPr="00BF505E">
        <w:rPr>
          <w:rFonts w:ascii="Times New Roman" w:hAnsi="Times New Roman" w:cs="Times New Roman"/>
          <w:b/>
          <w:bCs/>
          <w:sz w:val="22"/>
          <w:szCs w:val="22"/>
        </w:rPr>
        <w:t>Supplemental Figure 1.</w:t>
      </w:r>
      <w:r w:rsidRPr="00BF505E">
        <w:rPr>
          <w:rFonts w:ascii="Times New Roman" w:hAnsi="Times New Roman" w:cs="Times New Roman"/>
          <w:sz w:val="22"/>
          <w:szCs w:val="22"/>
        </w:rPr>
        <w:t xml:space="preserve"> HCV Ab positivity by age</w:t>
      </w:r>
      <w:r w:rsidR="00492EAF" w:rsidRPr="00BF505E">
        <w:rPr>
          <w:rFonts w:ascii="Times New Roman" w:hAnsi="Times New Roman" w:cs="Times New Roman"/>
          <w:sz w:val="22"/>
          <w:szCs w:val="22"/>
        </w:rPr>
        <w:t xml:space="preserve"> and gender.</w:t>
      </w:r>
    </w:p>
    <w:p w14:paraId="5E49C288" w14:textId="77777777" w:rsidR="00617BC1" w:rsidRPr="00BF505E" w:rsidRDefault="00617BC1" w:rsidP="00617BC1">
      <w:pPr>
        <w:rPr>
          <w:rFonts w:ascii="Times New Roman" w:hAnsi="Times New Roman" w:cs="Times New Roman"/>
          <w:sz w:val="22"/>
          <w:szCs w:val="22"/>
        </w:rPr>
      </w:pPr>
    </w:p>
    <w:p w14:paraId="4EB8C5CE" w14:textId="77777777" w:rsidR="00617BC1" w:rsidRPr="00BF505E" w:rsidRDefault="00617BC1" w:rsidP="00617BC1">
      <w:pPr>
        <w:rPr>
          <w:rFonts w:ascii="Times New Roman" w:hAnsi="Times New Roman" w:cs="Times New Roman"/>
          <w:sz w:val="22"/>
          <w:szCs w:val="22"/>
        </w:rPr>
      </w:pPr>
      <w:r w:rsidRPr="00BF505E">
        <w:rPr>
          <w:rFonts w:ascii="Times New Roman" w:hAnsi="Times New Roman" w:cs="Times New Roman"/>
          <w:sz w:val="22"/>
          <w:szCs w:val="22"/>
        </w:rPr>
        <w:t>Ab, Antibody; HCV, Hepatitis C virus.</w:t>
      </w:r>
    </w:p>
    <w:p w14:paraId="7EDF299B" w14:textId="77777777" w:rsidR="00617BC1" w:rsidRPr="00BF505E" w:rsidRDefault="00617BC1" w:rsidP="00CA2DF5">
      <w:pPr>
        <w:rPr>
          <w:rFonts w:ascii="Times New Roman" w:hAnsi="Times New Roman" w:cs="Times New Roman"/>
          <w:sz w:val="22"/>
          <w:szCs w:val="22"/>
        </w:rPr>
      </w:pPr>
    </w:p>
    <w:sectPr w:rsidR="00617BC1" w:rsidRPr="00BF505E" w:rsidSect="00CA2DF5">
      <w:pgSz w:w="15840" w:h="12240" w:orient="landscape"/>
      <w:pgMar w:top="851" w:right="1440" w:bottom="993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F42A28"/>
    <w:multiLevelType w:val="hybridMultilevel"/>
    <w:tmpl w:val="933833E8"/>
    <w:lvl w:ilvl="0" w:tplc="280E0F2E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5E5243"/>
    <w:multiLevelType w:val="hybridMultilevel"/>
    <w:tmpl w:val="5A749EA0"/>
    <w:lvl w:ilvl="0" w:tplc="5008A6E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5E694E"/>
    <w:multiLevelType w:val="hybridMultilevel"/>
    <w:tmpl w:val="4200862A"/>
    <w:lvl w:ilvl="0" w:tplc="78D0275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3223729">
    <w:abstractNumId w:val="1"/>
  </w:num>
  <w:num w:numId="2" w16cid:durableId="130557494">
    <w:abstractNumId w:val="0"/>
  </w:num>
  <w:num w:numId="3" w16cid:durableId="4081610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w50adda99awxedx5axvtrdtdrass9d0f2a&quot;&gt;BWS EndNote Library&lt;record-ids&gt;&lt;item&gt;6&lt;/item&gt;&lt;item&gt;116&lt;/item&gt;&lt;item&gt;151&lt;/item&gt;&lt;item&gt;152&lt;/item&gt;&lt;item&gt;154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203&lt;/item&gt;&lt;item&gt;216&lt;/item&gt;&lt;item&gt;217&lt;/item&gt;&lt;item&gt;218&lt;/item&gt;&lt;item&gt;219&lt;/item&gt;&lt;item&gt;220&lt;/item&gt;&lt;item&gt;221&lt;/item&gt;&lt;item&gt;263&lt;/item&gt;&lt;item&gt;264&lt;/item&gt;&lt;item&gt;265&lt;/item&gt;&lt;item&gt;267&lt;/item&gt;&lt;item&gt;268&lt;/item&gt;&lt;item&gt;269&lt;/item&gt;&lt;item&gt;270&lt;/item&gt;&lt;item&gt;276&lt;/item&gt;&lt;item&gt;277&lt;/item&gt;&lt;item&gt;281&lt;/item&gt;&lt;item&gt;283&lt;/item&gt;&lt;item&gt;285&lt;/item&gt;&lt;item&gt;286&lt;/item&gt;&lt;item&gt;289&lt;/item&gt;&lt;/record-ids&gt;&lt;/item&gt;&lt;/Libraries&gt;"/>
  </w:docVars>
  <w:rsids>
    <w:rsidRoot w:val="00B7456D"/>
    <w:rsid w:val="0000143F"/>
    <w:rsid w:val="00002113"/>
    <w:rsid w:val="000054F0"/>
    <w:rsid w:val="00005A3B"/>
    <w:rsid w:val="00005BAB"/>
    <w:rsid w:val="00006511"/>
    <w:rsid w:val="00006B1F"/>
    <w:rsid w:val="00010691"/>
    <w:rsid w:val="00010BEB"/>
    <w:rsid w:val="00010ED1"/>
    <w:rsid w:val="00012014"/>
    <w:rsid w:val="000134F4"/>
    <w:rsid w:val="000149D5"/>
    <w:rsid w:val="00016F48"/>
    <w:rsid w:val="00017D44"/>
    <w:rsid w:val="0002007E"/>
    <w:rsid w:val="00021CD5"/>
    <w:rsid w:val="00023C91"/>
    <w:rsid w:val="0002593C"/>
    <w:rsid w:val="00025A0E"/>
    <w:rsid w:val="00025AC4"/>
    <w:rsid w:val="00031B30"/>
    <w:rsid w:val="000330D5"/>
    <w:rsid w:val="0003584D"/>
    <w:rsid w:val="000358D5"/>
    <w:rsid w:val="00035F94"/>
    <w:rsid w:val="000362E4"/>
    <w:rsid w:val="00041085"/>
    <w:rsid w:val="00042975"/>
    <w:rsid w:val="000436DF"/>
    <w:rsid w:val="00044250"/>
    <w:rsid w:val="0004577D"/>
    <w:rsid w:val="000508DD"/>
    <w:rsid w:val="00050FD6"/>
    <w:rsid w:val="0005109E"/>
    <w:rsid w:val="00051353"/>
    <w:rsid w:val="00051514"/>
    <w:rsid w:val="00054D39"/>
    <w:rsid w:val="000552CC"/>
    <w:rsid w:val="00055C45"/>
    <w:rsid w:val="0005633B"/>
    <w:rsid w:val="0005726D"/>
    <w:rsid w:val="000604D5"/>
    <w:rsid w:val="00060E7A"/>
    <w:rsid w:val="000610D3"/>
    <w:rsid w:val="000633A9"/>
    <w:rsid w:val="00063519"/>
    <w:rsid w:val="00064B45"/>
    <w:rsid w:val="00070081"/>
    <w:rsid w:val="00070967"/>
    <w:rsid w:val="00074248"/>
    <w:rsid w:val="00075776"/>
    <w:rsid w:val="000758E9"/>
    <w:rsid w:val="00077003"/>
    <w:rsid w:val="00083C62"/>
    <w:rsid w:val="00083FB4"/>
    <w:rsid w:val="00084639"/>
    <w:rsid w:val="00084668"/>
    <w:rsid w:val="0008582F"/>
    <w:rsid w:val="00085E99"/>
    <w:rsid w:val="0008736B"/>
    <w:rsid w:val="00091BA4"/>
    <w:rsid w:val="00091F4C"/>
    <w:rsid w:val="00095DE3"/>
    <w:rsid w:val="0009632C"/>
    <w:rsid w:val="00096665"/>
    <w:rsid w:val="00096DE0"/>
    <w:rsid w:val="000A00C7"/>
    <w:rsid w:val="000A057F"/>
    <w:rsid w:val="000A0FE4"/>
    <w:rsid w:val="000A251D"/>
    <w:rsid w:val="000A3BCC"/>
    <w:rsid w:val="000A3F91"/>
    <w:rsid w:val="000A5A27"/>
    <w:rsid w:val="000A68BB"/>
    <w:rsid w:val="000A6F4D"/>
    <w:rsid w:val="000A77FB"/>
    <w:rsid w:val="000B0648"/>
    <w:rsid w:val="000B06BB"/>
    <w:rsid w:val="000B0A19"/>
    <w:rsid w:val="000B2D2E"/>
    <w:rsid w:val="000B382A"/>
    <w:rsid w:val="000B3DE2"/>
    <w:rsid w:val="000B3E0B"/>
    <w:rsid w:val="000B6B02"/>
    <w:rsid w:val="000C0EC6"/>
    <w:rsid w:val="000C3522"/>
    <w:rsid w:val="000D0DD1"/>
    <w:rsid w:val="000D2758"/>
    <w:rsid w:val="000D3C61"/>
    <w:rsid w:val="000D4992"/>
    <w:rsid w:val="000D5147"/>
    <w:rsid w:val="000D63BF"/>
    <w:rsid w:val="000D6678"/>
    <w:rsid w:val="000E0890"/>
    <w:rsid w:val="000E2B33"/>
    <w:rsid w:val="000E4466"/>
    <w:rsid w:val="000E5271"/>
    <w:rsid w:val="000E5EC3"/>
    <w:rsid w:val="000E73F3"/>
    <w:rsid w:val="000F07C6"/>
    <w:rsid w:val="000F38B9"/>
    <w:rsid w:val="000F453B"/>
    <w:rsid w:val="000F5F4F"/>
    <w:rsid w:val="000F6E49"/>
    <w:rsid w:val="000F6ECD"/>
    <w:rsid w:val="00100BD5"/>
    <w:rsid w:val="00100E5B"/>
    <w:rsid w:val="0010427B"/>
    <w:rsid w:val="00104B68"/>
    <w:rsid w:val="001051E7"/>
    <w:rsid w:val="00105561"/>
    <w:rsid w:val="0010799A"/>
    <w:rsid w:val="00110545"/>
    <w:rsid w:val="0011132A"/>
    <w:rsid w:val="00111630"/>
    <w:rsid w:val="00111C67"/>
    <w:rsid w:val="00113794"/>
    <w:rsid w:val="001138D8"/>
    <w:rsid w:val="00114B88"/>
    <w:rsid w:val="0011524A"/>
    <w:rsid w:val="0011681C"/>
    <w:rsid w:val="001170A3"/>
    <w:rsid w:val="0012019E"/>
    <w:rsid w:val="001203B7"/>
    <w:rsid w:val="0012319D"/>
    <w:rsid w:val="00124132"/>
    <w:rsid w:val="001248EB"/>
    <w:rsid w:val="001254B9"/>
    <w:rsid w:val="00125965"/>
    <w:rsid w:val="00127851"/>
    <w:rsid w:val="00130C2E"/>
    <w:rsid w:val="00131696"/>
    <w:rsid w:val="0013182B"/>
    <w:rsid w:val="00131DEE"/>
    <w:rsid w:val="001323D9"/>
    <w:rsid w:val="00133436"/>
    <w:rsid w:val="00133D27"/>
    <w:rsid w:val="001366D3"/>
    <w:rsid w:val="00137530"/>
    <w:rsid w:val="00137A0F"/>
    <w:rsid w:val="00137B1C"/>
    <w:rsid w:val="00143860"/>
    <w:rsid w:val="00144047"/>
    <w:rsid w:val="0014633F"/>
    <w:rsid w:val="00146846"/>
    <w:rsid w:val="00147551"/>
    <w:rsid w:val="00150010"/>
    <w:rsid w:val="00150BEE"/>
    <w:rsid w:val="00151910"/>
    <w:rsid w:val="001534EA"/>
    <w:rsid w:val="00155C39"/>
    <w:rsid w:val="00155E41"/>
    <w:rsid w:val="001561B1"/>
    <w:rsid w:val="00157A91"/>
    <w:rsid w:val="001606BA"/>
    <w:rsid w:val="00162E89"/>
    <w:rsid w:val="00162EA9"/>
    <w:rsid w:val="001637F2"/>
    <w:rsid w:val="0016537E"/>
    <w:rsid w:val="001661E7"/>
    <w:rsid w:val="00171394"/>
    <w:rsid w:val="00177772"/>
    <w:rsid w:val="00177D94"/>
    <w:rsid w:val="00177FCC"/>
    <w:rsid w:val="0018083F"/>
    <w:rsid w:val="00181D4D"/>
    <w:rsid w:val="00182A14"/>
    <w:rsid w:val="00184C36"/>
    <w:rsid w:val="00184C7B"/>
    <w:rsid w:val="00184E64"/>
    <w:rsid w:val="00190B74"/>
    <w:rsid w:val="00192593"/>
    <w:rsid w:val="00192637"/>
    <w:rsid w:val="00193C3F"/>
    <w:rsid w:val="001956FF"/>
    <w:rsid w:val="00195FA0"/>
    <w:rsid w:val="00195FDD"/>
    <w:rsid w:val="00196FF9"/>
    <w:rsid w:val="00197B3F"/>
    <w:rsid w:val="001A153C"/>
    <w:rsid w:val="001A186A"/>
    <w:rsid w:val="001A34E7"/>
    <w:rsid w:val="001A364B"/>
    <w:rsid w:val="001A50FC"/>
    <w:rsid w:val="001A5923"/>
    <w:rsid w:val="001A596F"/>
    <w:rsid w:val="001A662B"/>
    <w:rsid w:val="001A7FB6"/>
    <w:rsid w:val="001B03CF"/>
    <w:rsid w:val="001B07C9"/>
    <w:rsid w:val="001B229C"/>
    <w:rsid w:val="001B311F"/>
    <w:rsid w:val="001B6FCA"/>
    <w:rsid w:val="001C05D9"/>
    <w:rsid w:val="001C1562"/>
    <w:rsid w:val="001C31CD"/>
    <w:rsid w:val="001C3C8B"/>
    <w:rsid w:val="001C419F"/>
    <w:rsid w:val="001C560D"/>
    <w:rsid w:val="001C716B"/>
    <w:rsid w:val="001D2ED7"/>
    <w:rsid w:val="001D5D92"/>
    <w:rsid w:val="001D794F"/>
    <w:rsid w:val="001E09E0"/>
    <w:rsid w:val="001E1D91"/>
    <w:rsid w:val="001E5232"/>
    <w:rsid w:val="001E576E"/>
    <w:rsid w:val="001E5980"/>
    <w:rsid w:val="001E5E0C"/>
    <w:rsid w:val="001E748F"/>
    <w:rsid w:val="001F1C5B"/>
    <w:rsid w:val="001F1E03"/>
    <w:rsid w:val="001F2580"/>
    <w:rsid w:val="001F301F"/>
    <w:rsid w:val="001F319D"/>
    <w:rsid w:val="001F379B"/>
    <w:rsid w:val="001F4404"/>
    <w:rsid w:val="002000F5"/>
    <w:rsid w:val="0020206E"/>
    <w:rsid w:val="0020504B"/>
    <w:rsid w:val="0020519A"/>
    <w:rsid w:val="002061A3"/>
    <w:rsid w:val="002117DA"/>
    <w:rsid w:val="00212822"/>
    <w:rsid w:val="0021323B"/>
    <w:rsid w:val="0021328D"/>
    <w:rsid w:val="00214714"/>
    <w:rsid w:val="002153B6"/>
    <w:rsid w:val="00216E7F"/>
    <w:rsid w:val="00222301"/>
    <w:rsid w:val="00222A26"/>
    <w:rsid w:val="00223C6B"/>
    <w:rsid w:val="00223CE9"/>
    <w:rsid w:val="00224462"/>
    <w:rsid w:val="00226DDF"/>
    <w:rsid w:val="00227E6B"/>
    <w:rsid w:val="00230CFD"/>
    <w:rsid w:val="002317F2"/>
    <w:rsid w:val="002324B2"/>
    <w:rsid w:val="00232947"/>
    <w:rsid w:val="002339DA"/>
    <w:rsid w:val="00233D72"/>
    <w:rsid w:val="00233F47"/>
    <w:rsid w:val="00234590"/>
    <w:rsid w:val="002345BE"/>
    <w:rsid w:val="002356E2"/>
    <w:rsid w:val="0024104F"/>
    <w:rsid w:val="0024162A"/>
    <w:rsid w:val="00243333"/>
    <w:rsid w:val="00243932"/>
    <w:rsid w:val="00243F9A"/>
    <w:rsid w:val="00244641"/>
    <w:rsid w:val="00245794"/>
    <w:rsid w:val="002458FD"/>
    <w:rsid w:val="00246D91"/>
    <w:rsid w:val="002475C2"/>
    <w:rsid w:val="002475EF"/>
    <w:rsid w:val="00247D97"/>
    <w:rsid w:val="00247E29"/>
    <w:rsid w:val="002506E6"/>
    <w:rsid w:val="0025152B"/>
    <w:rsid w:val="00251CC8"/>
    <w:rsid w:val="00252698"/>
    <w:rsid w:val="00252FBB"/>
    <w:rsid w:val="00253918"/>
    <w:rsid w:val="00253A35"/>
    <w:rsid w:val="00253E11"/>
    <w:rsid w:val="00254067"/>
    <w:rsid w:val="00255BEA"/>
    <w:rsid w:val="0026272A"/>
    <w:rsid w:val="00263A56"/>
    <w:rsid w:val="00271B6A"/>
    <w:rsid w:val="00272164"/>
    <w:rsid w:val="00272F7C"/>
    <w:rsid w:val="00273473"/>
    <w:rsid w:val="002742CE"/>
    <w:rsid w:val="00276ED7"/>
    <w:rsid w:val="002770AC"/>
    <w:rsid w:val="00277A76"/>
    <w:rsid w:val="002812F5"/>
    <w:rsid w:val="00281BBE"/>
    <w:rsid w:val="00283AE5"/>
    <w:rsid w:val="002846D1"/>
    <w:rsid w:val="00285D2A"/>
    <w:rsid w:val="002905AF"/>
    <w:rsid w:val="002905DF"/>
    <w:rsid w:val="00290FA2"/>
    <w:rsid w:val="002917DE"/>
    <w:rsid w:val="0029245D"/>
    <w:rsid w:val="00292462"/>
    <w:rsid w:val="0029253C"/>
    <w:rsid w:val="00292E81"/>
    <w:rsid w:val="002934B2"/>
    <w:rsid w:val="0029425B"/>
    <w:rsid w:val="00294597"/>
    <w:rsid w:val="002962AE"/>
    <w:rsid w:val="00296B48"/>
    <w:rsid w:val="00296C10"/>
    <w:rsid w:val="002A0799"/>
    <w:rsid w:val="002A2AC4"/>
    <w:rsid w:val="002A3438"/>
    <w:rsid w:val="002A35D4"/>
    <w:rsid w:val="002A3875"/>
    <w:rsid w:val="002A3FBA"/>
    <w:rsid w:val="002A4C3B"/>
    <w:rsid w:val="002A5E9B"/>
    <w:rsid w:val="002A6124"/>
    <w:rsid w:val="002A6BAB"/>
    <w:rsid w:val="002A743D"/>
    <w:rsid w:val="002B0CE3"/>
    <w:rsid w:val="002B1793"/>
    <w:rsid w:val="002B1B8B"/>
    <w:rsid w:val="002B1CF3"/>
    <w:rsid w:val="002B1E1E"/>
    <w:rsid w:val="002B3959"/>
    <w:rsid w:val="002B4245"/>
    <w:rsid w:val="002B45DB"/>
    <w:rsid w:val="002B52E5"/>
    <w:rsid w:val="002B58A1"/>
    <w:rsid w:val="002B65FC"/>
    <w:rsid w:val="002B685E"/>
    <w:rsid w:val="002C02BB"/>
    <w:rsid w:val="002C04BB"/>
    <w:rsid w:val="002C0EB4"/>
    <w:rsid w:val="002C1284"/>
    <w:rsid w:val="002C28C7"/>
    <w:rsid w:val="002C337F"/>
    <w:rsid w:val="002C3DB5"/>
    <w:rsid w:val="002C3E91"/>
    <w:rsid w:val="002C3FDC"/>
    <w:rsid w:val="002C5552"/>
    <w:rsid w:val="002C6DDF"/>
    <w:rsid w:val="002C6F14"/>
    <w:rsid w:val="002C7BDC"/>
    <w:rsid w:val="002D0EAF"/>
    <w:rsid w:val="002D305C"/>
    <w:rsid w:val="002D3409"/>
    <w:rsid w:val="002D4A98"/>
    <w:rsid w:val="002D5520"/>
    <w:rsid w:val="002D56A4"/>
    <w:rsid w:val="002D7EB5"/>
    <w:rsid w:val="002E0F93"/>
    <w:rsid w:val="002E130D"/>
    <w:rsid w:val="002E3476"/>
    <w:rsid w:val="002E569E"/>
    <w:rsid w:val="002E6B19"/>
    <w:rsid w:val="002E6EDC"/>
    <w:rsid w:val="002F033E"/>
    <w:rsid w:val="002F4D8B"/>
    <w:rsid w:val="002F63E7"/>
    <w:rsid w:val="002F6EBC"/>
    <w:rsid w:val="002F7015"/>
    <w:rsid w:val="003013FE"/>
    <w:rsid w:val="003042E2"/>
    <w:rsid w:val="00306188"/>
    <w:rsid w:val="00310A0C"/>
    <w:rsid w:val="00312450"/>
    <w:rsid w:val="0031300A"/>
    <w:rsid w:val="00314B8F"/>
    <w:rsid w:val="003154A3"/>
    <w:rsid w:val="00320C7A"/>
    <w:rsid w:val="003223CC"/>
    <w:rsid w:val="0032386E"/>
    <w:rsid w:val="00327086"/>
    <w:rsid w:val="003276EE"/>
    <w:rsid w:val="00327E9D"/>
    <w:rsid w:val="00330D7A"/>
    <w:rsid w:val="00337B16"/>
    <w:rsid w:val="0034077A"/>
    <w:rsid w:val="00341026"/>
    <w:rsid w:val="00341528"/>
    <w:rsid w:val="00342D5A"/>
    <w:rsid w:val="0034495E"/>
    <w:rsid w:val="00345A82"/>
    <w:rsid w:val="00346060"/>
    <w:rsid w:val="00347465"/>
    <w:rsid w:val="00347D12"/>
    <w:rsid w:val="00347E21"/>
    <w:rsid w:val="00350DC2"/>
    <w:rsid w:val="00352409"/>
    <w:rsid w:val="00352539"/>
    <w:rsid w:val="003538EA"/>
    <w:rsid w:val="00353A2B"/>
    <w:rsid w:val="00354806"/>
    <w:rsid w:val="0035516F"/>
    <w:rsid w:val="00357ED9"/>
    <w:rsid w:val="00360E20"/>
    <w:rsid w:val="00360F6B"/>
    <w:rsid w:val="00361394"/>
    <w:rsid w:val="00362B72"/>
    <w:rsid w:val="00363A6E"/>
    <w:rsid w:val="00364DAB"/>
    <w:rsid w:val="00365C70"/>
    <w:rsid w:val="00366E02"/>
    <w:rsid w:val="003678FA"/>
    <w:rsid w:val="00370893"/>
    <w:rsid w:val="00371049"/>
    <w:rsid w:val="003724F3"/>
    <w:rsid w:val="00372589"/>
    <w:rsid w:val="00373191"/>
    <w:rsid w:val="00374854"/>
    <w:rsid w:val="00374E42"/>
    <w:rsid w:val="00380285"/>
    <w:rsid w:val="00381B19"/>
    <w:rsid w:val="00382822"/>
    <w:rsid w:val="00382A7A"/>
    <w:rsid w:val="00384A46"/>
    <w:rsid w:val="00384B05"/>
    <w:rsid w:val="003858A0"/>
    <w:rsid w:val="003858FE"/>
    <w:rsid w:val="00385A7B"/>
    <w:rsid w:val="0038642F"/>
    <w:rsid w:val="0038672D"/>
    <w:rsid w:val="00387B3F"/>
    <w:rsid w:val="00387B8B"/>
    <w:rsid w:val="00390954"/>
    <w:rsid w:val="00390E5F"/>
    <w:rsid w:val="00391B60"/>
    <w:rsid w:val="0039274B"/>
    <w:rsid w:val="003937B2"/>
    <w:rsid w:val="003939A7"/>
    <w:rsid w:val="00395A64"/>
    <w:rsid w:val="00395B09"/>
    <w:rsid w:val="003A09C6"/>
    <w:rsid w:val="003A3F8F"/>
    <w:rsid w:val="003A58F1"/>
    <w:rsid w:val="003A64B2"/>
    <w:rsid w:val="003B0E49"/>
    <w:rsid w:val="003B114A"/>
    <w:rsid w:val="003B18BD"/>
    <w:rsid w:val="003B2778"/>
    <w:rsid w:val="003B28EC"/>
    <w:rsid w:val="003B2F4D"/>
    <w:rsid w:val="003B3EB5"/>
    <w:rsid w:val="003B49FA"/>
    <w:rsid w:val="003B5A19"/>
    <w:rsid w:val="003C0330"/>
    <w:rsid w:val="003C0A8E"/>
    <w:rsid w:val="003C253B"/>
    <w:rsid w:val="003C4759"/>
    <w:rsid w:val="003C482A"/>
    <w:rsid w:val="003C5847"/>
    <w:rsid w:val="003C72DD"/>
    <w:rsid w:val="003C7E6E"/>
    <w:rsid w:val="003D4297"/>
    <w:rsid w:val="003D5072"/>
    <w:rsid w:val="003D5160"/>
    <w:rsid w:val="003D5435"/>
    <w:rsid w:val="003D54D2"/>
    <w:rsid w:val="003D61E8"/>
    <w:rsid w:val="003D629C"/>
    <w:rsid w:val="003D7D6E"/>
    <w:rsid w:val="003E1B2A"/>
    <w:rsid w:val="003E1DA4"/>
    <w:rsid w:val="003E1E11"/>
    <w:rsid w:val="003E2820"/>
    <w:rsid w:val="003E4CD4"/>
    <w:rsid w:val="003F049B"/>
    <w:rsid w:val="003F0FBF"/>
    <w:rsid w:val="003F205F"/>
    <w:rsid w:val="003F20DA"/>
    <w:rsid w:val="003F233E"/>
    <w:rsid w:val="003F4AFC"/>
    <w:rsid w:val="003F5515"/>
    <w:rsid w:val="003F6F40"/>
    <w:rsid w:val="003F7A31"/>
    <w:rsid w:val="003F7FC8"/>
    <w:rsid w:val="00400FFD"/>
    <w:rsid w:val="004014D0"/>
    <w:rsid w:val="004033B2"/>
    <w:rsid w:val="004042E9"/>
    <w:rsid w:val="00405601"/>
    <w:rsid w:val="004066AC"/>
    <w:rsid w:val="004069E8"/>
    <w:rsid w:val="00406C73"/>
    <w:rsid w:val="00407C9D"/>
    <w:rsid w:val="0041071F"/>
    <w:rsid w:val="00410E26"/>
    <w:rsid w:val="00411481"/>
    <w:rsid w:val="00412DF0"/>
    <w:rsid w:val="004131B7"/>
    <w:rsid w:val="0041357D"/>
    <w:rsid w:val="00414197"/>
    <w:rsid w:val="0041534C"/>
    <w:rsid w:val="004161D1"/>
    <w:rsid w:val="0041631F"/>
    <w:rsid w:val="00417013"/>
    <w:rsid w:val="00417506"/>
    <w:rsid w:val="00420599"/>
    <w:rsid w:val="00421B07"/>
    <w:rsid w:val="0042271E"/>
    <w:rsid w:val="00423441"/>
    <w:rsid w:val="00423AF2"/>
    <w:rsid w:val="004241E9"/>
    <w:rsid w:val="00424BC9"/>
    <w:rsid w:val="00425B7F"/>
    <w:rsid w:val="00425F5F"/>
    <w:rsid w:val="00425F7E"/>
    <w:rsid w:val="00430A05"/>
    <w:rsid w:val="00430B9D"/>
    <w:rsid w:val="00430FD1"/>
    <w:rsid w:val="00431CAF"/>
    <w:rsid w:val="0043248A"/>
    <w:rsid w:val="00432FB4"/>
    <w:rsid w:val="00432FFD"/>
    <w:rsid w:val="0043373C"/>
    <w:rsid w:val="00434BE4"/>
    <w:rsid w:val="00436A8B"/>
    <w:rsid w:val="004406DB"/>
    <w:rsid w:val="0044210C"/>
    <w:rsid w:val="004448C0"/>
    <w:rsid w:val="004451DD"/>
    <w:rsid w:val="00445C7E"/>
    <w:rsid w:val="004502FA"/>
    <w:rsid w:val="004511CC"/>
    <w:rsid w:val="00451C90"/>
    <w:rsid w:val="004553B6"/>
    <w:rsid w:val="00455CE1"/>
    <w:rsid w:val="0046040E"/>
    <w:rsid w:val="004604FD"/>
    <w:rsid w:val="00460DBB"/>
    <w:rsid w:val="00460F2E"/>
    <w:rsid w:val="004612F7"/>
    <w:rsid w:val="00461D5B"/>
    <w:rsid w:val="00465D97"/>
    <w:rsid w:val="00466EF2"/>
    <w:rsid w:val="00471871"/>
    <w:rsid w:val="00471B4F"/>
    <w:rsid w:val="004729C6"/>
    <w:rsid w:val="00474C3E"/>
    <w:rsid w:val="00475EAE"/>
    <w:rsid w:val="00476787"/>
    <w:rsid w:val="00476902"/>
    <w:rsid w:val="00476EBB"/>
    <w:rsid w:val="00477C6F"/>
    <w:rsid w:val="00480299"/>
    <w:rsid w:val="00480426"/>
    <w:rsid w:val="004806DB"/>
    <w:rsid w:val="004819E2"/>
    <w:rsid w:val="00483A58"/>
    <w:rsid w:val="00484860"/>
    <w:rsid w:val="00486182"/>
    <w:rsid w:val="0048704B"/>
    <w:rsid w:val="00487D6A"/>
    <w:rsid w:val="00490CA6"/>
    <w:rsid w:val="00491502"/>
    <w:rsid w:val="004915A2"/>
    <w:rsid w:val="00491ED6"/>
    <w:rsid w:val="00492EAF"/>
    <w:rsid w:val="00492F73"/>
    <w:rsid w:val="0049349B"/>
    <w:rsid w:val="00493F1E"/>
    <w:rsid w:val="00494E34"/>
    <w:rsid w:val="0049583F"/>
    <w:rsid w:val="00496FD0"/>
    <w:rsid w:val="004A0E53"/>
    <w:rsid w:val="004A13B0"/>
    <w:rsid w:val="004A18BA"/>
    <w:rsid w:val="004A27FC"/>
    <w:rsid w:val="004A2BA6"/>
    <w:rsid w:val="004A3A04"/>
    <w:rsid w:val="004A45BF"/>
    <w:rsid w:val="004A5321"/>
    <w:rsid w:val="004A5A38"/>
    <w:rsid w:val="004A6146"/>
    <w:rsid w:val="004A674D"/>
    <w:rsid w:val="004A7491"/>
    <w:rsid w:val="004A7AA0"/>
    <w:rsid w:val="004A7B61"/>
    <w:rsid w:val="004A7B7F"/>
    <w:rsid w:val="004B1CCD"/>
    <w:rsid w:val="004B20F4"/>
    <w:rsid w:val="004B2B33"/>
    <w:rsid w:val="004B2CB0"/>
    <w:rsid w:val="004B31AF"/>
    <w:rsid w:val="004B3445"/>
    <w:rsid w:val="004B43E6"/>
    <w:rsid w:val="004B4EA0"/>
    <w:rsid w:val="004B7950"/>
    <w:rsid w:val="004C0836"/>
    <w:rsid w:val="004C1CEA"/>
    <w:rsid w:val="004C1F82"/>
    <w:rsid w:val="004C20FC"/>
    <w:rsid w:val="004C2B82"/>
    <w:rsid w:val="004C2DFA"/>
    <w:rsid w:val="004C43EE"/>
    <w:rsid w:val="004C65B1"/>
    <w:rsid w:val="004C6655"/>
    <w:rsid w:val="004C7A60"/>
    <w:rsid w:val="004D044B"/>
    <w:rsid w:val="004D09A9"/>
    <w:rsid w:val="004D2303"/>
    <w:rsid w:val="004D2973"/>
    <w:rsid w:val="004D3679"/>
    <w:rsid w:val="004D381B"/>
    <w:rsid w:val="004D4130"/>
    <w:rsid w:val="004D44D9"/>
    <w:rsid w:val="004D7253"/>
    <w:rsid w:val="004D744B"/>
    <w:rsid w:val="004D7800"/>
    <w:rsid w:val="004D783C"/>
    <w:rsid w:val="004E035A"/>
    <w:rsid w:val="004E0369"/>
    <w:rsid w:val="004E1756"/>
    <w:rsid w:val="004E1D82"/>
    <w:rsid w:val="004E3DFC"/>
    <w:rsid w:val="004E7059"/>
    <w:rsid w:val="004F0418"/>
    <w:rsid w:val="004F11FC"/>
    <w:rsid w:val="004F133E"/>
    <w:rsid w:val="004F1AF6"/>
    <w:rsid w:val="004F1D2C"/>
    <w:rsid w:val="004F4446"/>
    <w:rsid w:val="004F4834"/>
    <w:rsid w:val="004F487A"/>
    <w:rsid w:val="004F547B"/>
    <w:rsid w:val="004F60DA"/>
    <w:rsid w:val="004F73AF"/>
    <w:rsid w:val="0050101C"/>
    <w:rsid w:val="00502458"/>
    <w:rsid w:val="005036D6"/>
    <w:rsid w:val="00503DC3"/>
    <w:rsid w:val="005046AE"/>
    <w:rsid w:val="00507071"/>
    <w:rsid w:val="00510C68"/>
    <w:rsid w:val="0051152D"/>
    <w:rsid w:val="0051237E"/>
    <w:rsid w:val="005168DB"/>
    <w:rsid w:val="00520743"/>
    <w:rsid w:val="00520FA8"/>
    <w:rsid w:val="00521136"/>
    <w:rsid w:val="005232C0"/>
    <w:rsid w:val="0052361C"/>
    <w:rsid w:val="00523B79"/>
    <w:rsid w:val="00524D75"/>
    <w:rsid w:val="00525558"/>
    <w:rsid w:val="00525F8C"/>
    <w:rsid w:val="0052628E"/>
    <w:rsid w:val="005304F0"/>
    <w:rsid w:val="0053199F"/>
    <w:rsid w:val="00532060"/>
    <w:rsid w:val="00532603"/>
    <w:rsid w:val="005339CC"/>
    <w:rsid w:val="0053715F"/>
    <w:rsid w:val="00537919"/>
    <w:rsid w:val="005409AF"/>
    <w:rsid w:val="0054150E"/>
    <w:rsid w:val="005464AC"/>
    <w:rsid w:val="0054686A"/>
    <w:rsid w:val="0055058A"/>
    <w:rsid w:val="00551E35"/>
    <w:rsid w:val="00552C0C"/>
    <w:rsid w:val="00553D39"/>
    <w:rsid w:val="00553F6F"/>
    <w:rsid w:val="00554225"/>
    <w:rsid w:val="00554C64"/>
    <w:rsid w:val="0055580D"/>
    <w:rsid w:val="005567E8"/>
    <w:rsid w:val="005569B7"/>
    <w:rsid w:val="00556B62"/>
    <w:rsid w:val="005576D1"/>
    <w:rsid w:val="005601D6"/>
    <w:rsid w:val="005601F3"/>
    <w:rsid w:val="00560E30"/>
    <w:rsid w:val="005615CE"/>
    <w:rsid w:val="00562A11"/>
    <w:rsid w:val="00562D79"/>
    <w:rsid w:val="005650F5"/>
    <w:rsid w:val="00573C9F"/>
    <w:rsid w:val="00575829"/>
    <w:rsid w:val="0057629E"/>
    <w:rsid w:val="005803CE"/>
    <w:rsid w:val="005805C5"/>
    <w:rsid w:val="0058133C"/>
    <w:rsid w:val="00581B09"/>
    <w:rsid w:val="00582B7F"/>
    <w:rsid w:val="005832C2"/>
    <w:rsid w:val="00584B0E"/>
    <w:rsid w:val="00584C99"/>
    <w:rsid w:val="005851C0"/>
    <w:rsid w:val="005855FB"/>
    <w:rsid w:val="00586682"/>
    <w:rsid w:val="00586774"/>
    <w:rsid w:val="00586D7A"/>
    <w:rsid w:val="0059057C"/>
    <w:rsid w:val="005929F5"/>
    <w:rsid w:val="00592A5F"/>
    <w:rsid w:val="005936B9"/>
    <w:rsid w:val="005954C9"/>
    <w:rsid w:val="00596469"/>
    <w:rsid w:val="00597517"/>
    <w:rsid w:val="005A2C1D"/>
    <w:rsid w:val="005A5F57"/>
    <w:rsid w:val="005A6BEC"/>
    <w:rsid w:val="005A7125"/>
    <w:rsid w:val="005A7A59"/>
    <w:rsid w:val="005B1CF3"/>
    <w:rsid w:val="005B22E7"/>
    <w:rsid w:val="005B23A0"/>
    <w:rsid w:val="005B37A6"/>
    <w:rsid w:val="005B3D21"/>
    <w:rsid w:val="005B68E6"/>
    <w:rsid w:val="005B753D"/>
    <w:rsid w:val="005B7596"/>
    <w:rsid w:val="005B7BB0"/>
    <w:rsid w:val="005C0CFE"/>
    <w:rsid w:val="005C2D1D"/>
    <w:rsid w:val="005C3F69"/>
    <w:rsid w:val="005C665D"/>
    <w:rsid w:val="005C7F57"/>
    <w:rsid w:val="005D04A8"/>
    <w:rsid w:val="005D0AC1"/>
    <w:rsid w:val="005D0B35"/>
    <w:rsid w:val="005D115D"/>
    <w:rsid w:val="005D1A69"/>
    <w:rsid w:val="005D20EF"/>
    <w:rsid w:val="005D2FF9"/>
    <w:rsid w:val="005D30D6"/>
    <w:rsid w:val="005D3769"/>
    <w:rsid w:val="005D7744"/>
    <w:rsid w:val="005D7862"/>
    <w:rsid w:val="005E12E6"/>
    <w:rsid w:val="005E1FF3"/>
    <w:rsid w:val="005E64BE"/>
    <w:rsid w:val="005E792D"/>
    <w:rsid w:val="005F04B8"/>
    <w:rsid w:val="005F27CA"/>
    <w:rsid w:val="005F295D"/>
    <w:rsid w:val="005F2E17"/>
    <w:rsid w:val="005F76F3"/>
    <w:rsid w:val="006009F6"/>
    <w:rsid w:val="0060145E"/>
    <w:rsid w:val="00602950"/>
    <w:rsid w:val="0060367B"/>
    <w:rsid w:val="00604B6B"/>
    <w:rsid w:val="00606B77"/>
    <w:rsid w:val="00606DEC"/>
    <w:rsid w:val="00607180"/>
    <w:rsid w:val="00610404"/>
    <w:rsid w:val="00610612"/>
    <w:rsid w:val="00612473"/>
    <w:rsid w:val="00612ACB"/>
    <w:rsid w:val="00614042"/>
    <w:rsid w:val="0061430F"/>
    <w:rsid w:val="0061586D"/>
    <w:rsid w:val="00617AC5"/>
    <w:rsid w:val="00617BC1"/>
    <w:rsid w:val="0062087B"/>
    <w:rsid w:val="00620EA8"/>
    <w:rsid w:val="00621253"/>
    <w:rsid w:val="006225B9"/>
    <w:rsid w:val="006231D9"/>
    <w:rsid w:val="00623A96"/>
    <w:rsid w:val="0062695A"/>
    <w:rsid w:val="00626F0C"/>
    <w:rsid w:val="0062757D"/>
    <w:rsid w:val="00630530"/>
    <w:rsid w:val="00630773"/>
    <w:rsid w:val="00631F2C"/>
    <w:rsid w:val="00632CD6"/>
    <w:rsid w:val="006332F2"/>
    <w:rsid w:val="006350F0"/>
    <w:rsid w:val="006358D8"/>
    <w:rsid w:val="00636196"/>
    <w:rsid w:val="00636C03"/>
    <w:rsid w:val="006377EF"/>
    <w:rsid w:val="00637C60"/>
    <w:rsid w:val="0064002B"/>
    <w:rsid w:val="0064055D"/>
    <w:rsid w:val="006408A0"/>
    <w:rsid w:val="00643D1E"/>
    <w:rsid w:val="00643F2D"/>
    <w:rsid w:val="006456BD"/>
    <w:rsid w:val="006459FE"/>
    <w:rsid w:val="00646E35"/>
    <w:rsid w:val="00646EF8"/>
    <w:rsid w:val="0065005C"/>
    <w:rsid w:val="006506C5"/>
    <w:rsid w:val="00651157"/>
    <w:rsid w:val="00651682"/>
    <w:rsid w:val="00651C31"/>
    <w:rsid w:val="00652C11"/>
    <w:rsid w:val="00653172"/>
    <w:rsid w:val="006531CE"/>
    <w:rsid w:val="00653E31"/>
    <w:rsid w:val="0065521D"/>
    <w:rsid w:val="00657707"/>
    <w:rsid w:val="0066023C"/>
    <w:rsid w:val="0066055E"/>
    <w:rsid w:val="00660743"/>
    <w:rsid w:val="00660E29"/>
    <w:rsid w:val="00660F40"/>
    <w:rsid w:val="006612BD"/>
    <w:rsid w:val="00663C1D"/>
    <w:rsid w:val="00663C2D"/>
    <w:rsid w:val="00666B93"/>
    <w:rsid w:val="00667737"/>
    <w:rsid w:val="0067008E"/>
    <w:rsid w:val="006709ED"/>
    <w:rsid w:val="00671B0F"/>
    <w:rsid w:val="00671F44"/>
    <w:rsid w:val="00672154"/>
    <w:rsid w:val="00672FFC"/>
    <w:rsid w:val="00673E80"/>
    <w:rsid w:val="006759F6"/>
    <w:rsid w:val="00675A88"/>
    <w:rsid w:val="006768BE"/>
    <w:rsid w:val="00676B76"/>
    <w:rsid w:val="00680018"/>
    <w:rsid w:val="00681325"/>
    <w:rsid w:val="00681D95"/>
    <w:rsid w:val="0068377D"/>
    <w:rsid w:val="00685AEA"/>
    <w:rsid w:val="00687205"/>
    <w:rsid w:val="006876C4"/>
    <w:rsid w:val="00692450"/>
    <w:rsid w:val="006A01DE"/>
    <w:rsid w:val="006A11B6"/>
    <w:rsid w:val="006A2915"/>
    <w:rsid w:val="006A3257"/>
    <w:rsid w:val="006A3A5B"/>
    <w:rsid w:val="006A3E81"/>
    <w:rsid w:val="006B06B9"/>
    <w:rsid w:val="006B1DF5"/>
    <w:rsid w:val="006B2784"/>
    <w:rsid w:val="006B3815"/>
    <w:rsid w:val="006B4576"/>
    <w:rsid w:val="006B6875"/>
    <w:rsid w:val="006B7B79"/>
    <w:rsid w:val="006C0FE0"/>
    <w:rsid w:val="006C2482"/>
    <w:rsid w:val="006C40A7"/>
    <w:rsid w:val="006C40CC"/>
    <w:rsid w:val="006C4A34"/>
    <w:rsid w:val="006C718B"/>
    <w:rsid w:val="006C7F23"/>
    <w:rsid w:val="006D0BCC"/>
    <w:rsid w:val="006D2206"/>
    <w:rsid w:val="006D226E"/>
    <w:rsid w:val="006D24A4"/>
    <w:rsid w:val="006D2B99"/>
    <w:rsid w:val="006D2E53"/>
    <w:rsid w:val="006D3820"/>
    <w:rsid w:val="006D3AF0"/>
    <w:rsid w:val="006D4170"/>
    <w:rsid w:val="006D775C"/>
    <w:rsid w:val="006E02BA"/>
    <w:rsid w:val="006E0BF2"/>
    <w:rsid w:val="006E143D"/>
    <w:rsid w:val="006E3713"/>
    <w:rsid w:val="006E398C"/>
    <w:rsid w:val="006E4A53"/>
    <w:rsid w:val="006E4FB2"/>
    <w:rsid w:val="006E5201"/>
    <w:rsid w:val="006E609D"/>
    <w:rsid w:val="006E649A"/>
    <w:rsid w:val="006E6B11"/>
    <w:rsid w:val="006E6B8E"/>
    <w:rsid w:val="006F2018"/>
    <w:rsid w:val="006F2CA4"/>
    <w:rsid w:val="006F3865"/>
    <w:rsid w:val="006F3ED4"/>
    <w:rsid w:val="006F4889"/>
    <w:rsid w:val="006F6136"/>
    <w:rsid w:val="006F7498"/>
    <w:rsid w:val="00700A5A"/>
    <w:rsid w:val="00700CC0"/>
    <w:rsid w:val="0070105B"/>
    <w:rsid w:val="00701C3F"/>
    <w:rsid w:val="00701D7E"/>
    <w:rsid w:val="00701F44"/>
    <w:rsid w:val="007030A2"/>
    <w:rsid w:val="00703862"/>
    <w:rsid w:val="00704128"/>
    <w:rsid w:val="00705F44"/>
    <w:rsid w:val="007100E7"/>
    <w:rsid w:val="00710282"/>
    <w:rsid w:val="0071075A"/>
    <w:rsid w:val="007108A6"/>
    <w:rsid w:val="00710A1B"/>
    <w:rsid w:val="00710EB3"/>
    <w:rsid w:val="0071156A"/>
    <w:rsid w:val="007118A0"/>
    <w:rsid w:val="00712283"/>
    <w:rsid w:val="00713C10"/>
    <w:rsid w:val="00714909"/>
    <w:rsid w:val="00715515"/>
    <w:rsid w:val="007157F1"/>
    <w:rsid w:val="00715DA4"/>
    <w:rsid w:val="007174D5"/>
    <w:rsid w:val="0072090A"/>
    <w:rsid w:val="00720E1E"/>
    <w:rsid w:val="00721089"/>
    <w:rsid w:val="00721DFB"/>
    <w:rsid w:val="00722023"/>
    <w:rsid w:val="00722028"/>
    <w:rsid w:val="00725A17"/>
    <w:rsid w:val="00725FC0"/>
    <w:rsid w:val="00727138"/>
    <w:rsid w:val="00727BC3"/>
    <w:rsid w:val="00730AB8"/>
    <w:rsid w:val="00731245"/>
    <w:rsid w:val="00731325"/>
    <w:rsid w:val="007314A4"/>
    <w:rsid w:val="00732603"/>
    <w:rsid w:val="007331AA"/>
    <w:rsid w:val="0073355C"/>
    <w:rsid w:val="00734AF1"/>
    <w:rsid w:val="00734E92"/>
    <w:rsid w:val="00735066"/>
    <w:rsid w:val="00735149"/>
    <w:rsid w:val="00735C13"/>
    <w:rsid w:val="00736C8F"/>
    <w:rsid w:val="00741A13"/>
    <w:rsid w:val="00741FAC"/>
    <w:rsid w:val="007426E5"/>
    <w:rsid w:val="00742928"/>
    <w:rsid w:val="00743607"/>
    <w:rsid w:val="00743D13"/>
    <w:rsid w:val="00744A31"/>
    <w:rsid w:val="00745697"/>
    <w:rsid w:val="0074617E"/>
    <w:rsid w:val="00746591"/>
    <w:rsid w:val="007477F2"/>
    <w:rsid w:val="007509A9"/>
    <w:rsid w:val="00753243"/>
    <w:rsid w:val="00753257"/>
    <w:rsid w:val="00755DFC"/>
    <w:rsid w:val="00760233"/>
    <w:rsid w:val="00760F45"/>
    <w:rsid w:val="00762347"/>
    <w:rsid w:val="007623E8"/>
    <w:rsid w:val="007627EC"/>
    <w:rsid w:val="0076289E"/>
    <w:rsid w:val="00763655"/>
    <w:rsid w:val="0076421E"/>
    <w:rsid w:val="00764853"/>
    <w:rsid w:val="00764B57"/>
    <w:rsid w:val="0076628C"/>
    <w:rsid w:val="00770528"/>
    <w:rsid w:val="00771231"/>
    <w:rsid w:val="007716D2"/>
    <w:rsid w:val="0077257C"/>
    <w:rsid w:val="00772907"/>
    <w:rsid w:val="007754B0"/>
    <w:rsid w:val="00775A25"/>
    <w:rsid w:val="00775B60"/>
    <w:rsid w:val="00776873"/>
    <w:rsid w:val="00777A71"/>
    <w:rsid w:val="007811F8"/>
    <w:rsid w:val="00781DFC"/>
    <w:rsid w:val="007825B4"/>
    <w:rsid w:val="00783AF0"/>
    <w:rsid w:val="00783B34"/>
    <w:rsid w:val="00784E45"/>
    <w:rsid w:val="007850A2"/>
    <w:rsid w:val="00785F0B"/>
    <w:rsid w:val="00786949"/>
    <w:rsid w:val="00787C33"/>
    <w:rsid w:val="007902FE"/>
    <w:rsid w:val="00790631"/>
    <w:rsid w:val="00790B58"/>
    <w:rsid w:val="00791091"/>
    <w:rsid w:val="0079138C"/>
    <w:rsid w:val="007917ED"/>
    <w:rsid w:val="007921A0"/>
    <w:rsid w:val="00792BE1"/>
    <w:rsid w:val="00794F87"/>
    <w:rsid w:val="00795351"/>
    <w:rsid w:val="007969D0"/>
    <w:rsid w:val="00796D21"/>
    <w:rsid w:val="007977DA"/>
    <w:rsid w:val="007A1800"/>
    <w:rsid w:val="007A1D43"/>
    <w:rsid w:val="007A32D0"/>
    <w:rsid w:val="007A513D"/>
    <w:rsid w:val="007A5C58"/>
    <w:rsid w:val="007A63B5"/>
    <w:rsid w:val="007A6DA8"/>
    <w:rsid w:val="007B08B3"/>
    <w:rsid w:val="007B1044"/>
    <w:rsid w:val="007B183C"/>
    <w:rsid w:val="007B263A"/>
    <w:rsid w:val="007B3000"/>
    <w:rsid w:val="007B4D21"/>
    <w:rsid w:val="007B5DFA"/>
    <w:rsid w:val="007B6784"/>
    <w:rsid w:val="007C03EB"/>
    <w:rsid w:val="007C2AE6"/>
    <w:rsid w:val="007C3942"/>
    <w:rsid w:val="007C3EAB"/>
    <w:rsid w:val="007C4CC7"/>
    <w:rsid w:val="007C59DD"/>
    <w:rsid w:val="007C5DFB"/>
    <w:rsid w:val="007C748E"/>
    <w:rsid w:val="007C7878"/>
    <w:rsid w:val="007D05C9"/>
    <w:rsid w:val="007D09CB"/>
    <w:rsid w:val="007D1953"/>
    <w:rsid w:val="007D2453"/>
    <w:rsid w:val="007D2D5E"/>
    <w:rsid w:val="007D2E0A"/>
    <w:rsid w:val="007D2E54"/>
    <w:rsid w:val="007D43E6"/>
    <w:rsid w:val="007D46D6"/>
    <w:rsid w:val="007D471B"/>
    <w:rsid w:val="007D4D3B"/>
    <w:rsid w:val="007D5BAB"/>
    <w:rsid w:val="007D6049"/>
    <w:rsid w:val="007D759C"/>
    <w:rsid w:val="007E02E3"/>
    <w:rsid w:val="007E0B2B"/>
    <w:rsid w:val="007E446A"/>
    <w:rsid w:val="007E48DC"/>
    <w:rsid w:val="007E72E6"/>
    <w:rsid w:val="007F0BDA"/>
    <w:rsid w:val="007F1D7A"/>
    <w:rsid w:val="007F6286"/>
    <w:rsid w:val="007F67F0"/>
    <w:rsid w:val="007F6CBD"/>
    <w:rsid w:val="007F72C4"/>
    <w:rsid w:val="007F79D1"/>
    <w:rsid w:val="008003E6"/>
    <w:rsid w:val="00801817"/>
    <w:rsid w:val="00804467"/>
    <w:rsid w:val="00804612"/>
    <w:rsid w:val="00804B4D"/>
    <w:rsid w:val="00805EA4"/>
    <w:rsid w:val="00807840"/>
    <w:rsid w:val="00813B02"/>
    <w:rsid w:val="008152F9"/>
    <w:rsid w:val="00816984"/>
    <w:rsid w:val="008208DF"/>
    <w:rsid w:val="0082156B"/>
    <w:rsid w:val="00821605"/>
    <w:rsid w:val="008218D8"/>
    <w:rsid w:val="0082255C"/>
    <w:rsid w:val="00826DB4"/>
    <w:rsid w:val="00826DBD"/>
    <w:rsid w:val="0082723D"/>
    <w:rsid w:val="00827630"/>
    <w:rsid w:val="008276F1"/>
    <w:rsid w:val="008279C7"/>
    <w:rsid w:val="00830A31"/>
    <w:rsid w:val="0083145A"/>
    <w:rsid w:val="008316C4"/>
    <w:rsid w:val="0083176E"/>
    <w:rsid w:val="00831B5D"/>
    <w:rsid w:val="00833979"/>
    <w:rsid w:val="00835A22"/>
    <w:rsid w:val="00835B1C"/>
    <w:rsid w:val="00835BE2"/>
    <w:rsid w:val="00835F5C"/>
    <w:rsid w:val="00836F88"/>
    <w:rsid w:val="00837887"/>
    <w:rsid w:val="0084047A"/>
    <w:rsid w:val="008417C9"/>
    <w:rsid w:val="00842B4A"/>
    <w:rsid w:val="00843E9C"/>
    <w:rsid w:val="00844173"/>
    <w:rsid w:val="00844A6C"/>
    <w:rsid w:val="00845DA8"/>
    <w:rsid w:val="00845F2C"/>
    <w:rsid w:val="00846531"/>
    <w:rsid w:val="00846CD1"/>
    <w:rsid w:val="00846ED9"/>
    <w:rsid w:val="00850439"/>
    <w:rsid w:val="00852377"/>
    <w:rsid w:val="00852D2C"/>
    <w:rsid w:val="00852E1D"/>
    <w:rsid w:val="00852E58"/>
    <w:rsid w:val="008567C7"/>
    <w:rsid w:val="00857BD1"/>
    <w:rsid w:val="00857CCC"/>
    <w:rsid w:val="00857FCA"/>
    <w:rsid w:val="0086129C"/>
    <w:rsid w:val="00862CD2"/>
    <w:rsid w:val="00863141"/>
    <w:rsid w:val="00863570"/>
    <w:rsid w:val="00863BE9"/>
    <w:rsid w:val="00864215"/>
    <w:rsid w:val="008666A9"/>
    <w:rsid w:val="0086725D"/>
    <w:rsid w:val="00867F04"/>
    <w:rsid w:val="008700C6"/>
    <w:rsid w:val="0087047B"/>
    <w:rsid w:val="0087176C"/>
    <w:rsid w:val="00871E48"/>
    <w:rsid w:val="008741AA"/>
    <w:rsid w:val="0087574F"/>
    <w:rsid w:val="0087689E"/>
    <w:rsid w:val="008769BD"/>
    <w:rsid w:val="00876C7A"/>
    <w:rsid w:val="008805F7"/>
    <w:rsid w:val="0088266C"/>
    <w:rsid w:val="0088311B"/>
    <w:rsid w:val="008833FB"/>
    <w:rsid w:val="008846B6"/>
    <w:rsid w:val="00885076"/>
    <w:rsid w:val="00885EFF"/>
    <w:rsid w:val="008860DB"/>
    <w:rsid w:val="008877AF"/>
    <w:rsid w:val="008906DF"/>
    <w:rsid w:val="0089267F"/>
    <w:rsid w:val="00893778"/>
    <w:rsid w:val="00894300"/>
    <w:rsid w:val="0089768A"/>
    <w:rsid w:val="00897A69"/>
    <w:rsid w:val="008A0302"/>
    <w:rsid w:val="008A1287"/>
    <w:rsid w:val="008A3303"/>
    <w:rsid w:val="008A3965"/>
    <w:rsid w:val="008A39F4"/>
    <w:rsid w:val="008A41D2"/>
    <w:rsid w:val="008A4ADD"/>
    <w:rsid w:val="008A4C29"/>
    <w:rsid w:val="008A4D62"/>
    <w:rsid w:val="008A596E"/>
    <w:rsid w:val="008A60ED"/>
    <w:rsid w:val="008B033E"/>
    <w:rsid w:val="008B1C06"/>
    <w:rsid w:val="008B2654"/>
    <w:rsid w:val="008B2C69"/>
    <w:rsid w:val="008B4599"/>
    <w:rsid w:val="008B4B82"/>
    <w:rsid w:val="008B55AF"/>
    <w:rsid w:val="008B5AD7"/>
    <w:rsid w:val="008B672F"/>
    <w:rsid w:val="008B77F2"/>
    <w:rsid w:val="008B7B28"/>
    <w:rsid w:val="008B7D8D"/>
    <w:rsid w:val="008C0026"/>
    <w:rsid w:val="008C0C5F"/>
    <w:rsid w:val="008C2105"/>
    <w:rsid w:val="008C28E9"/>
    <w:rsid w:val="008C602A"/>
    <w:rsid w:val="008C65CE"/>
    <w:rsid w:val="008C780D"/>
    <w:rsid w:val="008D1A00"/>
    <w:rsid w:val="008D2978"/>
    <w:rsid w:val="008D42DD"/>
    <w:rsid w:val="008D5FD2"/>
    <w:rsid w:val="008D6007"/>
    <w:rsid w:val="008D69D9"/>
    <w:rsid w:val="008D76BC"/>
    <w:rsid w:val="008D7871"/>
    <w:rsid w:val="008D78B8"/>
    <w:rsid w:val="008D7A7D"/>
    <w:rsid w:val="008D7F91"/>
    <w:rsid w:val="008E0A91"/>
    <w:rsid w:val="008E1398"/>
    <w:rsid w:val="008E383D"/>
    <w:rsid w:val="008E3D66"/>
    <w:rsid w:val="008E600B"/>
    <w:rsid w:val="008E62ED"/>
    <w:rsid w:val="008E7B8E"/>
    <w:rsid w:val="008F037D"/>
    <w:rsid w:val="008F0CE1"/>
    <w:rsid w:val="008F0DA2"/>
    <w:rsid w:val="008F3CC5"/>
    <w:rsid w:val="008F4C84"/>
    <w:rsid w:val="008F588A"/>
    <w:rsid w:val="008F5897"/>
    <w:rsid w:val="008F6370"/>
    <w:rsid w:val="00901D21"/>
    <w:rsid w:val="00903A94"/>
    <w:rsid w:val="00905340"/>
    <w:rsid w:val="00905E16"/>
    <w:rsid w:val="009064CE"/>
    <w:rsid w:val="0090665D"/>
    <w:rsid w:val="009067A9"/>
    <w:rsid w:val="00906B85"/>
    <w:rsid w:val="00906C82"/>
    <w:rsid w:val="00906EEC"/>
    <w:rsid w:val="00910107"/>
    <w:rsid w:val="00910168"/>
    <w:rsid w:val="00911ABC"/>
    <w:rsid w:val="00911FCA"/>
    <w:rsid w:val="009145D8"/>
    <w:rsid w:val="00914811"/>
    <w:rsid w:val="0091512B"/>
    <w:rsid w:val="009158F1"/>
    <w:rsid w:val="00915B98"/>
    <w:rsid w:val="00915BD9"/>
    <w:rsid w:val="00916ACE"/>
    <w:rsid w:val="00917790"/>
    <w:rsid w:val="009204C5"/>
    <w:rsid w:val="00920CF5"/>
    <w:rsid w:val="00921573"/>
    <w:rsid w:val="0092254C"/>
    <w:rsid w:val="00922F75"/>
    <w:rsid w:val="0092445D"/>
    <w:rsid w:val="00926AC1"/>
    <w:rsid w:val="00927104"/>
    <w:rsid w:val="00931584"/>
    <w:rsid w:val="00931E05"/>
    <w:rsid w:val="00932990"/>
    <w:rsid w:val="00932DFA"/>
    <w:rsid w:val="0093465B"/>
    <w:rsid w:val="00934D74"/>
    <w:rsid w:val="00935258"/>
    <w:rsid w:val="009361D8"/>
    <w:rsid w:val="00937897"/>
    <w:rsid w:val="0094045E"/>
    <w:rsid w:val="00941159"/>
    <w:rsid w:val="00941F6E"/>
    <w:rsid w:val="009429AF"/>
    <w:rsid w:val="009437E4"/>
    <w:rsid w:val="009439B4"/>
    <w:rsid w:val="00945F04"/>
    <w:rsid w:val="009464A6"/>
    <w:rsid w:val="00947D38"/>
    <w:rsid w:val="00950A11"/>
    <w:rsid w:val="00952412"/>
    <w:rsid w:val="009524F6"/>
    <w:rsid w:val="009552C5"/>
    <w:rsid w:val="00955809"/>
    <w:rsid w:val="00956F1B"/>
    <w:rsid w:val="0095766E"/>
    <w:rsid w:val="00960155"/>
    <w:rsid w:val="00960835"/>
    <w:rsid w:val="00960C83"/>
    <w:rsid w:val="009614B9"/>
    <w:rsid w:val="00961A9C"/>
    <w:rsid w:val="009622F0"/>
    <w:rsid w:val="00962592"/>
    <w:rsid w:val="009630E7"/>
    <w:rsid w:val="00963233"/>
    <w:rsid w:val="00963EF1"/>
    <w:rsid w:val="0096565F"/>
    <w:rsid w:val="0096772D"/>
    <w:rsid w:val="009702C2"/>
    <w:rsid w:val="0097072E"/>
    <w:rsid w:val="00971FDC"/>
    <w:rsid w:val="00972ADB"/>
    <w:rsid w:val="00972ED3"/>
    <w:rsid w:val="009736BE"/>
    <w:rsid w:val="0097384E"/>
    <w:rsid w:val="0097389F"/>
    <w:rsid w:val="00974378"/>
    <w:rsid w:val="00974396"/>
    <w:rsid w:val="009756CF"/>
    <w:rsid w:val="00975A71"/>
    <w:rsid w:val="009761F8"/>
    <w:rsid w:val="00976330"/>
    <w:rsid w:val="00976D5F"/>
    <w:rsid w:val="009777FD"/>
    <w:rsid w:val="00980181"/>
    <w:rsid w:val="00980B70"/>
    <w:rsid w:val="009824CC"/>
    <w:rsid w:val="0098299F"/>
    <w:rsid w:val="00982B5C"/>
    <w:rsid w:val="009833BF"/>
    <w:rsid w:val="00985551"/>
    <w:rsid w:val="009909FB"/>
    <w:rsid w:val="00992EE4"/>
    <w:rsid w:val="00993141"/>
    <w:rsid w:val="00993C4A"/>
    <w:rsid w:val="00995548"/>
    <w:rsid w:val="009956F6"/>
    <w:rsid w:val="00995AD1"/>
    <w:rsid w:val="00995E6C"/>
    <w:rsid w:val="00997AF5"/>
    <w:rsid w:val="009A0287"/>
    <w:rsid w:val="009A111F"/>
    <w:rsid w:val="009A167D"/>
    <w:rsid w:val="009A289F"/>
    <w:rsid w:val="009A4CED"/>
    <w:rsid w:val="009A5151"/>
    <w:rsid w:val="009A56E6"/>
    <w:rsid w:val="009A5793"/>
    <w:rsid w:val="009A7F3F"/>
    <w:rsid w:val="009B2A6D"/>
    <w:rsid w:val="009B329A"/>
    <w:rsid w:val="009B580D"/>
    <w:rsid w:val="009B5810"/>
    <w:rsid w:val="009B6FE4"/>
    <w:rsid w:val="009B7CA3"/>
    <w:rsid w:val="009C1CC3"/>
    <w:rsid w:val="009C416F"/>
    <w:rsid w:val="009C5179"/>
    <w:rsid w:val="009C75F8"/>
    <w:rsid w:val="009D1B97"/>
    <w:rsid w:val="009D1EDC"/>
    <w:rsid w:val="009D5206"/>
    <w:rsid w:val="009D566B"/>
    <w:rsid w:val="009D718B"/>
    <w:rsid w:val="009E0432"/>
    <w:rsid w:val="009E0940"/>
    <w:rsid w:val="009E30D7"/>
    <w:rsid w:val="009E3523"/>
    <w:rsid w:val="009E3FC2"/>
    <w:rsid w:val="009E5459"/>
    <w:rsid w:val="009E67C3"/>
    <w:rsid w:val="009E697B"/>
    <w:rsid w:val="009E7FC2"/>
    <w:rsid w:val="009F17C9"/>
    <w:rsid w:val="009F24A9"/>
    <w:rsid w:val="009F6EE1"/>
    <w:rsid w:val="009F7A3D"/>
    <w:rsid w:val="00A0101D"/>
    <w:rsid w:val="00A04BD4"/>
    <w:rsid w:val="00A04EED"/>
    <w:rsid w:val="00A05439"/>
    <w:rsid w:val="00A122DD"/>
    <w:rsid w:val="00A123AF"/>
    <w:rsid w:val="00A1262C"/>
    <w:rsid w:val="00A12ED1"/>
    <w:rsid w:val="00A1393C"/>
    <w:rsid w:val="00A13FE8"/>
    <w:rsid w:val="00A14D7C"/>
    <w:rsid w:val="00A1552B"/>
    <w:rsid w:val="00A15B83"/>
    <w:rsid w:val="00A2037A"/>
    <w:rsid w:val="00A206A4"/>
    <w:rsid w:val="00A21893"/>
    <w:rsid w:val="00A220B4"/>
    <w:rsid w:val="00A220C0"/>
    <w:rsid w:val="00A2458F"/>
    <w:rsid w:val="00A26F20"/>
    <w:rsid w:val="00A30219"/>
    <w:rsid w:val="00A3135E"/>
    <w:rsid w:val="00A31682"/>
    <w:rsid w:val="00A3423E"/>
    <w:rsid w:val="00A37607"/>
    <w:rsid w:val="00A37E1E"/>
    <w:rsid w:val="00A402C6"/>
    <w:rsid w:val="00A40CA1"/>
    <w:rsid w:val="00A41741"/>
    <w:rsid w:val="00A419CE"/>
    <w:rsid w:val="00A41A72"/>
    <w:rsid w:val="00A428E2"/>
    <w:rsid w:val="00A43B61"/>
    <w:rsid w:val="00A453E8"/>
    <w:rsid w:val="00A46A33"/>
    <w:rsid w:val="00A47240"/>
    <w:rsid w:val="00A513E6"/>
    <w:rsid w:val="00A531F0"/>
    <w:rsid w:val="00A5416F"/>
    <w:rsid w:val="00A5473E"/>
    <w:rsid w:val="00A613AF"/>
    <w:rsid w:val="00A61A0E"/>
    <w:rsid w:val="00A63498"/>
    <w:rsid w:val="00A643DE"/>
    <w:rsid w:val="00A64524"/>
    <w:rsid w:val="00A71861"/>
    <w:rsid w:val="00A7281F"/>
    <w:rsid w:val="00A73DCD"/>
    <w:rsid w:val="00A73EA8"/>
    <w:rsid w:val="00A74BB6"/>
    <w:rsid w:val="00A75C9B"/>
    <w:rsid w:val="00A766CE"/>
    <w:rsid w:val="00A77426"/>
    <w:rsid w:val="00A80754"/>
    <w:rsid w:val="00A80EB4"/>
    <w:rsid w:val="00A81490"/>
    <w:rsid w:val="00A82E30"/>
    <w:rsid w:val="00A83CD2"/>
    <w:rsid w:val="00A83F5A"/>
    <w:rsid w:val="00A84442"/>
    <w:rsid w:val="00A85936"/>
    <w:rsid w:val="00A8636B"/>
    <w:rsid w:val="00A874BE"/>
    <w:rsid w:val="00A87C92"/>
    <w:rsid w:val="00A87CA0"/>
    <w:rsid w:val="00A906EC"/>
    <w:rsid w:val="00A92121"/>
    <w:rsid w:val="00A92549"/>
    <w:rsid w:val="00A92A15"/>
    <w:rsid w:val="00A97CB8"/>
    <w:rsid w:val="00AA00A1"/>
    <w:rsid w:val="00AA01B3"/>
    <w:rsid w:val="00AA1087"/>
    <w:rsid w:val="00AA3FF1"/>
    <w:rsid w:val="00AA4E6E"/>
    <w:rsid w:val="00AB1F89"/>
    <w:rsid w:val="00AB4A0E"/>
    <w:rsid w:val="00AB59CD"/>
    <w:rsid w:val="00AB67DB"/>
    <w:rsid w:val="00AB69DE"/>
    <w:rsid w:val="00AC02A1"/>
    <w:rsid w:val="00AC2171"/>
    <w:rsid w:val="00AC2EA0"/>
    <w:rsid w:val="00AC47CF"/>
    <w:rsid w:val="00AC4D8C"/>
    <w:rsid w:val="00AC50A5"/>
    <w:rsid w:val="00AC51AF"/>
    <w:rsid w:val="00AC522D"/>
    <w:rsid w:val="00AC54D0"/>
    <w:rsid w:val="00AC5D7E"/>
    <w:rsid w:val="00AC702F"/>
    <w:rsid w:val="00AC76DA"/>
    <w:rsid w:val="00AD168C"/>
    <w:rsid w:val="00AD1B3D"/>
    <w:rsid w:val="00AD1D73"/>
    <w:rsid w:val="00AD22B0"/>
    <w:rsid w:val="00AD2C74"/>
    <w:rsid w:val="00AD523E"/>
    <w:rsid w:val="00AD53AA"/>
    <w:rsid w:val="00AD57A2"/>
    <w:rsid w:val="00AD60A7"/>
    <w:rsid w:val="00AD7D53"/>
    <w:rsid w:val="00AD7ED3"/>
    <w:rsid w:val="00AE0335"/>
    <w:rsid w:val="00AE0616"/>
    <w:rsid w:val="00AE0EAF"/>
    <w:rsid w:val="00AE3226"/>
    <w:rsid w:val="00AE327A"/>
    <w:rsid w:val="00AE3759"/>
    <w:rsid w:val="00AE3FD4"/>
    <w:rsid w:val="00AE4B60"/>
    <w:rsid w:val="00AE7905"/>
    <w:rsid w:val="00AE7E63"/>
    <w:rsid w:val="00AF094D"/>
    <w:rsid w:val="00AF21D4"/>
    <w:rsid w:val="00AF2FD0"/>
    <w:rsid w:val="00AF4A56"/>
    <w:rsid w:val="00AF50E5"/>
    <w:rsid w:val="00AF52F8"/>
    <w:rsid w:val="00AF5375"/>
    <w:rsid w:val="00AF5AE8"/>
    <w:rsid w:val="00AF66DD"/>
    <w:rsid w:val="00B00EB6"/>
    <w:rsid w:val="00B01A84"/>
    <w:rsid w:val="00B01F0E"/>
    <w:rsid w:val="00B022F5"/>
    <w:rsid w:val="00B02513"/>
    <w:rsid w:val="00B03245"/>
    <w:rsid w:val="00B0378C"/>
    <w:rsid w:val="00B039BB"/>
    <w:rsid w:val="00B04463"/>
    <w:rsid w:val="00B05146"/>
    <w:rsid w:val="00B05D8C"/>
    <w:rsid w:val="00B05E74"/>
    <w:rsid w:val="00B0664C"/>
    <w:rsid w:val="00B06979"/>
    <w:rsid w:val="00B06C4D"/>
    <w:rsid w:val="00B0735E"/>
    <w:rsid w:val="00B10CFE"/>
    <w:rsid w:val="00B1100A"/>
    <w:rsid w:val="00B14826"/>
    <w:rsid w:val="00B149E7"/>
    <w:rsid w:val="00B14FB3"/>
    <w:rsid w:val="00B21E38"/>
    <w:rsid w:val="00B21F34"/>
    <w:rsid w:val="00B23F70"/>
    <w:rsid w:val="00B24007"/>
    <w:rsid w:val="00B257CF"/>
    <w:rsid w:val="00B25B7C"/>
    <w:rsid w:val="00B27167"/>
    <w:rsid w:val="00B30CD4"/>
    <w:rsid w:val="00B30F5C"/>
    <w:rsid w:val="00B31EF8"/>
    <w:rsid w:val="00B3229C"/>
    <w:rsid w:val="00B333C5"/>
    <w:rsid w:val="00B336DB"/>
    <w:rsid w:val="00B337E8"/>
    <w:rsid w:val="00B33F8B"/>
    <w:rsid w:val="00B34907"/>
    <w:rsid w:val="00B34BE0"/>
    <w:rsid w:val="00B35BA8"/>
    <w:rsid w:val="00B37004"/>
    <w:rsid w:val="00B371ED"/>
    <w:rsid w:val="00B40F99"/>
    <w:rsid w:val="00B41512"/>
    <w:rsid w:val="00B42E8C"/>
    <w:rsid w:val="00B4308C"/>
    <w:rsid w:val="00B43E16"/>
    <w:rsid w:val="00B43FAB"/>
    <w:rsid w:val="00B47818"/>
    <w:rsid w:val="00B54621"/>
    <w:rsid w:val="00B54C6D"/>
    <w:rsid w:val="00B56928"/>
    <w:rsid w:val="00B57293"/>
    <w:rsid w:val="00B5794D"/>
    <w:rsid w:val="00B6224F"/>
    <w:rsid w:val="00B6230C"/>
    <w:rsid w:val="00B63CB3"/>
    <w:rsid w:val="00B64ADD"/>
    <w:rsid w:val="00B66D0B"/>
    <w:rsid w:val="00B67973"/>
    <w:rsid w:val="00B729FE"/>
    <w:rsid w:val="00B73722"/>
    <w:rsid w:val="00B73821"/>
    <w:rsid w:val="00B7456D"/>
    <w:rsid w:val="00B75818"/>
    <w:rsid w:val="00B82902"/>
    <w:rsid w:val="00B8319A"/>
    <w:rsid w:val="00B833F3"/>
    <w:rsid w:val="00B84004"/>
    <w:rsid w:val="00B8416F"/>
    <w:rsid w:val="00B8429A"/>
    <w:rsid w:val="00B84805"/>
    <w:rsid w:val="00B84F73"/>
    <w:rsid w:val="00B85158"/>
    <w:rsid w:val="00B852A4"/>
    <w:rsid w:val="00B858DA"/>
    <w:rsid w:val="00B86277"/>
    <w:rsid w:val="00B86280"/>
    <w:rsid w:val="00B86510"/>
    <w:rsid w:val="00B86A9A"/>
    <w:rsid w:val="00B8747E"/>
    <w:rsid w:val="00B87B20"/>
    <w:rsid w:val="00B87DC2"/>
    <w:rsid w:val="00B90D62"/>
    <w:rsid w:val="00B90EB2"/>
    <w:rsid w:val="00B924C8"/>
    <w:rsid w:val="00B92513"/>
    <w:rsid w:val="00B92A3A"/>
    <w:rsid w:val="00B93D4F"/>
    <w:rsid w:val="00BA14D0"/>
    <w:rsid w:val="00BA1562"/>
    <w:rsid w:val="00BA1D27"/>
    <w:rsid w:val="00BA202F"/>
    <w:rsid w:val="00BA4587"/>
    <w:rsid w:val="00BA4B03"/>
    <w:rsid w:val="00BA60F7"/>
    <w:rsid w:val="00BA64F3"/>
    <w:rsid w:val="00BA6ECC"/>
    <w:rsid w:val="00BA7740"/>
    <w:rsid w:val="00BB0BC2"/>
    <w:rsid w:val="00BB1278"/>
    <w:rsid w:val="00BB150D"/>
    <w:rsid w:val="00BB2486"/>
    <w:rsid w:val="00BB326E"/>
    <w:rsid w:val="00BB45ED"/>
    <w:rsid w:val="00BB4D97"/>
    <w:rsid w:val="00BB7835"/>
    <w:rsid w:val="00BB7CC0"/>
    <w:rsid w:val="00BC039E"/>
    <w:rsid w:val="00BC0C59"/>
    <w:rsid w:val="00BC0DF0"/>
    <w:rsid w:val="00BC0EE3"/>
    <w:rsid w:val="00BC2123"/>
    <w:rsid w:val="00BC277A"/>
    <w:rsid w:val="00BC52AD"/>
    <w:rsid w:val="00BC53B8"/>
    <w:rsid w:val="00BD092F"/>
    <w:rsid w:val="00BD0F97"/>
    <w:rsid w:val="00BD2571"/>
    <w:rsid w:val="00BD2E4C"/>
    <w:rsid w:val="00BD4A25"/>
    <w:rsid w:val="00BD4B3C"/>
    <w:rsid w:val="00BD7783"/>
    <w:rsid w:val="00BD7C30"/>
    <w:rsid w:val="00BE047D"/>
    <w:rsid w:val="00BE0CE8"/>
    <w:rsid w:val="00BE1271"/>
    <w:rsid w:val="00BE14F8"/>
    <w:rsid w:val="00BE2786"/>
    <w:rsid w:val="00BE54E3"/>
    <w:rsid w:val="00BE7859"/>
    <w:rsid w:val="00BF02D2"/>
    <w:rsid w:val="00BF0B6A"/>
    <w:rsid w:val="00BF11F0"/>
    <w:rsid w:val="00BF3513"/>
    <w:rsid w:val="00BF505E"/>
    <w:rsid w:val="00BF6BF3"/>
    <w:rsid w:val="00C00D2E"/>
    <w:rsid w:val="00C056C0"/>
    <w:rsid w:val="00C07505"/>
    <w:rsid w:val="00C07888"/>
    <w:rsid w:val="00C07D1E"/>
    <w:rsid w:val="00C07ED8"/>
    <w:rsid w:val="00C14A0D"/>
    <w:rsid w:val="00C1598F"/>
    <w:rsid w:val="00C16179"/>
    <w:rsid w:val="00C16849"/>
    <w:rsid w:val="00C17BDF"/>
    <w:rsid w:val="00C2053D"/>
    <w:rsid w:val="00C2137A"/>
    <w:rsid w:val="00C21A21"/>
    <w:rsid w:val="00C220A6"/>
    <w:rsid w:val="00C254F9"/>
    <w:rsid w:val="00C25B94"/>
    <w:rsid w:val="00C27F46"/>
    <w:rsid w:val="00C3333E"/>
    <w:rsid w:val="00C35A13"/>
    <w:rsid w:val="00C35DB6"/>
    <w:rsid w:val="00C36C2B"/>
    <w:rsid w:val="00C3719E"/>
    <w:rsid w:val="00C42412"/>
    <w:rsid w:val="00C42516"/>
    <w:rsid w:val="00C42901"/>
    <w:rsid w:val="00C42C08"/>
    <w:rsid w:val="00C44ACE"/>
    <w:rsid w:val="00C44AFB"/>
    <w:rsid w:val="00C47D70"/>
    <w:rsid w:val="00C502B5"/>
    <w:rsid w:val="00C52242"/>
    <w:rsid w:val="00C537CA"/>
    <w:rsid w:val="00C53933"/>
    <w:rsid w:val="00C53E61"/>
    <w:rsid w:val="00C54410"/>
    <w:rsid w:val="00C54629"/>
    <w:rsid w:val="00C55376"/>
    <w:rsid w:val="00C558B7"/>
    <w:rsid w:val="00C5699E"/>
    <w:rsid w:val="00C5729A"/>
    <w:rsid w:val="00C5740A"/>
    <w:rsid w:val="00C603C9"/>
    <w:rsid w:val="00C60D1C"/>
    <w:rsid w:val="00C60D5D"/>
    <w:rsid w:val="00C61C93"/>
    <w:rsid w:val="00C61FE7"/>
    <w:rsid w:val="00C6299C"/>
    <w:rsid w:val="00C649E3"/>
    <w:rsid w:val="00C65F4B"/>
    <w:rsid w:val="00C66543"/>
    <w:rsid w:val="00C7046A"/>
    <w:rsid w:val="00C71104"/>
    <w:rsid w:val="00C74D09"/>
    <w:rsid w:val="00C74EF3"/>
    <w:rsid w:val="00C77460"/>
    <w:rsid w:val="00C77FD1"/>
    <w:rsid w:val="00C805BF"/>
    <w:rsid w:val="00C8283E"/>
    <w:rsid w:val="00C8291B"/>
    <w:rsid w:val="00C8505B"/>
    <w:rsid w:val="00C85087"/>
    <w:rsid w:val="00C85588"/>
    <w:rsid w:val="00C85D93"/>
    <w:rsid w:val="00C87E2B"/>
    <w:rsid w:val="00C90291"/>
    <w:rsid w:val="00C90751"/>
    <w:rsid w:val="00C92801"/>
    <w:rsid w:val="00C92AF3"/>
    <w:rsid w:val="00C969D9"/>
    <w:rsid w:val="00C9762E"/>
    <w:rsid w:val="00CA1DDE"/>
    <w:rsid w:val="00CA2DF5"/>
    <w:rsid w:val="00CA2E21"/>
    <w:rsid w:val="00CA4CCA"/>
    <w:rsid w:val="00CA4DB3"/>
    <w:rsid w:val="00CA563B"/>
    <w:rsid w:val="00CA6472"/>
    <w:rsid w:val="00CA6883"/>
    <w:rsid w:val="00CA6CD7"/>
    <w:rsid w:val="00CB21D6"/>
    <w:rsid w:val="00CB2D8F"/>
    <w:rsid w:val="00CB3F05"/>
    <w:rsid w:val="00CB4814"/>
    <w:rsid w:val="00CB54E7"/>
    <w:rsid w:val="00CB5873"/>
    <w:rsid w:val="00CB741E"/>
    <w:rsid w:val="00CB7754"/>
    <w:rsid w:val="00CC0A69"/>
    <w:rsid w:val="00CC102C"/>
    <w:rsid w:val="00CC2C5C"/>
    <w:rsid w:val="00CC3530"/>
    <w:rsid w:val="00CC3F7F"/>
    <w:rsid w:val="00CC48AE"/>
    <w:rsid w:val="00CC4E29"/>
    <w:rsid w:val="00CC528A"/>
    <w:rsid w:val="00CC5680"/>
    <w:rsid w:val="00CC5E6F"/>
    <w:rsid w:val="00CD072D"/>
    <w:rsid w:val="00CD0833"/>
    <w:rsid w:val="00CD0FE8"/>
    <w:rsid w:val="00CD3986"/>
    <w:rsid w:val="00CD3D41"/>
    <w:rsid w:val="00CD575F"/>
    <w:rsid w:val="00CD5AA9"/>
    <w:rsid w:val="00CD69EC"/>
    <w:rsid w:val="00CD7682"/>
    <w:rsid w:val="00CD7884"/>
    <w:rsid w:val="00CD7CF9"/>
    <w:rsid w:val="00CD7FDC"/>
    <w:rsid w:val="00CE0612"/>
    <w:rsid w:val="00CE0649"/>
    <w:rsid w:val="00CE0768"/>
    <w:rsid w:val="00CE0D09"/>
    <w:rsid w:val="00CE2A16"/>
    <w:rsid w:val="00CE3033"/>
    <w:rsid w:val="00CE362D"/>
    <w:rsid w:val="00CE60E5"/>
    <w:rsid w:val="00CE6CE2"/>
    <w:rsid w:val="00CE7470"/>
    <w:rsid w:val="00CE7623"/>
    <w:rsid w:val="00CF0029"/>
    <w:rsid w:val="00CF1AEA"/>
    <w:rsid w:val="00CF1BDA"/>
    <w:rsid w:val="00CF2942"/>
    <w:rsid w:val="00CF4BA9"/>
    <w:rsid w:val="00CF77F3"/>
    <w:rsid w:val="00D010F9"/>
    <w:rsid w:val="00D012C1"/>
    <w:rsid w:val="00D01691"/>
    <w:rsid w:val="00D02764"/>
    <w:rsid w:val="00D02FD1"/>
    <w:rsid w:val="00D03E8C"/>
    <w:rsid w:val="00D04310"/>
    <w:rsid w:val="00D0441B"/>
    <w:rsid w:val="00D05948"/>
    <w:rsid w:val="00D06551"/>
    <w:rsid w:val="00D06A11"/>
    <w:rsid w:val="00D0757B"/>
    <w:rsid w:val="00D07A63"/>
    <w:rsid w:val="00D10228"/>
    <w:rsid w:val="00D112B3"/>
    <w:rsid w:val="00D13ECE"/>
    <w:rsid w:val="00D151E2"/>
    <w:rsid w:val="00D20948"/>
    <w:rsid w:val="00D21490"/>
    <w:rsid w:val="00D214A4"/>
    <w:rsid w:val="00D21D91"/>
    <w:rsid w:val="00D22A42"/>
    <w:rsid w:val="00D22AF7"/>
    <w:rsid w:val="00D22D05"/>
    <w:rsid w:val="00D22EA9"/>
    <w:rsid w:val="00D247B8"/>
    <w:rsid w:val="00D24BF2"/>
    <w:rsid w:val="00D258E8"/>
    <w:rsid w:val="00D25A6B"/>
    <w:rsid w:val="00D27E30"/>
    <w:rsid w:val="00D30B6A"/>
    <w:rsid w:val="00D30EC9"/>
    <w:rsid w:val="00D32DC2"/>
    <w:rsid w:val="00D33269"/>
    <w:rsid w:val="00D35B9A"/>
    <w:rsid w:val="00D3637F"/>
    <w:rsid w:val="00D37709"/>
    <w:rsid w:val="00D40A4D"/>
    <w:rsid w:val="00D415A2"/>
    <w:rsid w:val="00D41AC0"/>
    <w:rsid w:val="00D4264B"/>
    <w:rsid w:val="00D4342C"/>
    <w:rsid w:val="00D467C8"/>
    <w:rsid w:val="00D50D70"/>
    <w:rsid w:val="00D520EE"/>
    <w:rsid w:val="00D55CCC"/>
    <w:rsid w:val="00D5699E"/>
    <w:rsid w:val="00D60CC2"/>
    <w:rsid w:val="00D639E3"/>
    <w:rsid w:val="00D6554C"/>
    <w:rsid w:val="00D734CC"/>
    <w:rsid w:val="00D75240"/>
    <w:rsid w:val="00D8018F"/>
    <w:rsid w:val="00D80C93"/>
    <w:rsid w:val="00D81A2C"/>
    <w:rsid w:val="00D81CA0"/>
    <w:rsid w:val="00D83C02"/>
    <w:rsid w:val="00D845C7"/>
    <w:rsid w:val="00D84F0B"/>
    <w:rsid w:val="00D8535A"/>
    <w:rsid w:val="00D90074"/>
    <w:rsid w:val="00D90D0B"/>
    <w:rsid w:val="00D91766"/>
    <w:rsid w:val="00D91DB1"/>
    <w:rsid w:val="00D91F19"/>
    <w:rsid w:val="00D938EF"/>
    <w:rsid w:val="00D94E9F"/>
    <w:rsid w:val="00D960DC"/>
    <w:rsid w:val="00D96E2E"/>
    <w:rsid w:val="00DA1034"/>
    <w:rsid w:val="00DA21CA"/>
    <w:rsid w:val="00DA39C4"/>
    <w:rsid w:val="00DA4286"/>
    <w:rsid w:val="00DA4F9A"/>
    <w:rsid w:val="00DB2720"/>
    <w:rsid w:val="00DB2A8C"/>
    <w:rsid w:val="00DB2D13"/>
    <w:rsid w:val="00DB67AF"/>
    <w:rsid w:val="00DB68CF"/>
    <w:rsid w:val="00DC20A4"/>
    <w:rsid w:val="00DC25DE"/>
    <w:rsid w:val="00DC26D6"/>
    <w:rsid w:val="00DC37D0"/>
    <w:rsid w:val="00DC4EA1"/>
    <w:rsid w:val="00DC56A5"/>
    <w:rsid w:val="00DC641D"/>
    <w:rsid w:val="00DC6FBB"/>
    <w:rsid w:val="00DD025F"/>
    <w:rsid w:val="00DD0B27"/>
    <w:rsid w:val="00DD1C8D"/>
    <w:rsid w:val="00DD27F9"/>
    <w:rsid w:val="00DD54AD"/>
    <w:rsid w:val="00DD5812"/>
    <w:rsid w:val="00DD60C8"/>
    <w:rsid w:val="00DD63C7"/>
    <w:rsid w:val="00DE0A84"/>
    <w:rsid w:val="00DE0F5A"/>
    <w:rsid w:val="00DE1304"/>
    <w:rsid w:val="00DE25F9"/>
    <w:rsid w:val="00DE29FE"/>
    <w:rsid w:val="00DE43B7"/>
    <w:rsid w:val="00DE48E2"/>
    <w:rsid w:val="00DE4B64"/>
    <w:rsid w:val="00DE4E23"/>
    <w:rsid w:val="00DE553B"/>
    <w:rsid w:val="00DE66D0"/>
    <w:rsid w:val="00DE74ED"/>
    <w:rsid w:val="00DF1655"/>
    <w:rsid w:val="00DF168E"/>
    <w:rsid w:val="00DF169F"/>
    <w:rsid w:val="00DF4929"/>
    <w:rsid w:val="00DF55A0"/>
    <w:rsid w:val="00DF59C1"/>
    <w:rsid w:val="00DF6147"/>
    <w:rsid w:val="00DF6323"/>
    <w:rsid w:val="00DF68E3"/>
    <w:rsid w:val="00DF6A3C"/>
    <w:rsid w:val="00E005BF"/>
    <w:rsid w:val="00E03D1B"/>
    <w:rsid w:val="00E044BD"/>
    <w:rsid w:val="00E04788"/>
    <w:rsid w:val="00E04C63"/>
    <w:rsid w:val="00E050CD"/>
    <w:rsid w:val="00E07B4A"/>
    <w:rsid w:val="00E1166A"/>
    <w:rsid w:val="00E124FB"/>
    <w:rsid w:val="00E14A2B"/>
    <w:rsid w:val="00E17CD8"/>
    <w:rsid w:val="00E20C65"/>
    <w:rsid w:val="00E218C8"/>
    <w:rsid w:val="00E23BBF"/>
    <w:rsid w:val="00E240B2"/>
    <w:rsid w:val="00E24AAD"/>
    <w:rsid w:val="00E2549C"/>
    <w:rsid w:val="00E264A2"/>
    <w:rsid w:val="00E2664E"/>
    <w:rsid w:val="00E3140B"/>
    <w:rsid w:val="00E329E4"/>
    <w:rsid w:val="00E34166"/>
    <w:rsid w:val="00E3447E"/>
    <w:rsid w:val="00E3471E"/>
    <w:rsid w:val="00E34EA2"/>
    <w:rsid w:val="00E34EAF"/>
    <w:rsid w:val="00E35C3E"/>
    <w:rsid w:val="00E36335"/>
    <w:rsid w:val="00E400C1"/>
    <w:rsid w:val="00E4071E"/>
    <w:rsid w:val="00E40D3A"/>
    <w:rsid w:val="00E412A5"/>
    <w:rsid w:val="00E4138E"/>
    <w:rsid w:val="00E41F0F"/>
    <w:rsid w:val="00E42DCB"/>
    <w:rsid w:val="00E431FB"/>
    <w:rsid w:val="00E43AFD"/>
    <w:rsid w:val="00E455E7"/>
    <w:rsid w:val="00E457F7"/>
    <w:rsid w:val="00E45FDD"/>
    <w:rsid w:val="00E4604E"/>
    <w:rsid w:val="00E46FB8"/>
    <w:rsid w:val="00E47362"/>
    <w:rsid w:val="00E50750"/>
    <w:rsid w:val="00E52875"/>
    <w:rsid w:val="00E53829"/>
    <w:rsid w:val="00E53FB9"/>
    <w:rsid w:val="00E54565"/>
    <w:rsid w:val="00E54F78"/>
    <w:rsid w:val="00E553C4"/>
    <w:rsid w:val="00E567B0"/>
    <w:rsid w:val="00E57186"/>
    <w:rsid w:val="00E57DF4"/>
    <w:rsid w:val="00E613B6"/>
    <w:rsid w:val="00E619B4"/>
    <w:rsid w:val="00E63480"/>
    <w:rsid w:val="00E64866"/>
    <w:rsid w:val="00E6670E"/>
    <w:rsid w:val="00E67502"/>
    <w:rsid w:val="00E70723"/>
    <w:rsid w:val="00E7259F"/>
    <w:rsid w:val="00E7277C"/>
    <w:rsid w:val="00E73AB8"/>
    <w:rsid w:val="00E752EC"/>
    <w:rsid w:val="00E75921"/>
    <w:rsid w:val="00E76786"/>
    <w:rsid w:val="00E772D0"/>
    <w:rsid w:val="00E811F6"/>
    <w:rsid w:val="00E8192C"/>
    <w:rsid w:val="00E82AD0"/>
    <w:rsid w:val="00E82BA7"/>
    <w:rsid w:val="00E8337A"/>
    <w:rsid w:val="00E842CB"/>
    <w:rsid w:val="00E85370"/>
    <w:rsid w:val="00E87F6F"/>
    <w:rsid w:val="00E905C7"/>
    <w:rsid w:val="00E90F83"/>
    <w:rsid w:val="00E91CEF"/>
    <w:rsid w:val="00E92BED"/>
    <w:rsid w:val="00E92C74"/>
    <w:rsid w:val="00E93A3D"/>
    <w:rsid w:val="00E947EA"/>
    <w:rsid w:val="00E95B93"/>
    <w:rsid w:val="00E95F5A"/>
    <w:rsid w:val="00E969E2"/>
    <w:rsid w:val="00EA2B25"/>
    <w:rsid w:val="00EA3F08"/>
    <w:rsid w:val="00EA4003"/>
    <w:rsid w:val="00EA53C0"/>
    <w:rsid w:val="00EA562A"/>
    <w:rsid w:val="00EA61B1"/>
    <w:rsid w:val="00EA65FA"/>
    <w:rsid w:val="00EA6B03"/>
    <w:rsid w:val="00EA6CD3"/>
    <w:rsid w:val="00EA78E0"/>
    <w:rsid w:val="00EB0495"/>
    <w:rsid w:val="00EB1C90"/>
    <w:rsid w:val="00EB2AD0"/>
    <w:rsid w:val="00EB2C2B"/>
    <w:rsid w:val="00EB3535"/>
    <w:rsid w:val="00EB3562"/>
    <w:rsid w:val="00EB4829"/>
    <w:rsid w:val="00EB4B5B"/>
    <w:rsid w:val="00EB4FAA"/>
    <w:rsid w:val="00EB6349"/>
    <w:rsid w:val="00EB64C0"/>
    <w:rsid w:val="00EC035F"/>
    <w:rsid w:val="00EC0F48"/>
    <w:rsid w:val="00EC2BA8"/>
    <w:rsid w:val="00EC306B"/>
    <w:rsid w:val="00EC3493"/>
    <w:rsid w:val="00EC39EE"/>
    <w:rsid w:val="00EC3EC5"/>
    <w:rsid w:val="00EC45C8"/>
    <w:rsid w:val="00EC502B"/>
    <w:rsid w:val="00EC630C"/>
    <w:rsid w:val="00EC670C"/>
    <w:rsid w:val="00EC6850"/>
    <w:rsid w:val="00EC6AC7"/>
    <w:rsid w:val="00EC73B9"/>
    <w:rsid w:val="00ED3EC5"/>
    <w:rsid w:val="00ED3EEE"/>
    <w:rsid w:val="00ED42A8"/>
    <w:rsid w:val="00ED5424"/>
    <w:rsid w:val="00ED5E5E"/>
    <w:rsid w:val="00ED68A8"/>
    <w:rsid w:val="00ED7D37"/>
    <w:rsid w:val="00EE1BCF"/>
    <w:rsid w:val="00EE3742"/>
    <w:rsid w:val="00EE4997"/>
    <w:rsid w:val="00EE53BB"/>
    <w:rsid w:val="00EE546A"/>
    <w:rsid w:val="00EE64B7"/>
    <w:rsid w:val="00EE6916"/>
    <w:rsid w:val="00EE74FB"/>
    <w:rsid w:val="00EE7793"/>
    <w:rsid w:val="00EF1273"/>
    <w:rsid w:val="00EF18AE"/>
    <w:rsid w:val="00EF31A2"/>
    <w:rsid w:val="00EF3203"/>
    <w:rsid w:val="00EF67D6"/>
    <w:rsid w:val="00EF6C8B"/>
    <w:rsid w:val="00F01613"/>
    <w:rsid w:val="00F038C9"/>
    <w:rsid w:val="00F045FF"/>
    <w:rsid w:val="00F054F1"/>
    <w:rsid w:val="00F05B44"/>
    <w:rsid w:val="00F06064"/>
    <w:rsid w:val="00F06DDC"/>
    <w:rsid w:val="00F0700C"/>
    <w:rsid w:val="00F07364"/>
    <w:rsid w:val="00F0737E"/>
    <w:rsid w:val="00F149B8"/>
    <w:rsid w:val="00F15F87"/>
    <w:rsid w:val="00F16248"/>
    <w:rsid w:val="00F16A0F"/>
    <w:rsid w:val="00F17352"/>
    <w:rsid w:val="00F20569"/>
    <w:rsid w:val="00F2075A"/>
    <w:rsid w:val="00F21AA3"/>
    <w:rsid w:val="00F21D1B"/>
    <w:rsid w:val="00F21E19"/>
    <w:rsid w:val="00F22B7A"/>
    <w:rsid w:val="00F22EFF"/>
    <w:rsid w:val="00F245D5"/>
    <w:rsid w:val="00F24A8D"/>
    <w:rsid w:val="00F24D18"/>
    <w:rsid w:val="00F25368"/>
    <w:rsid w:val="00F260C1"/>
    <w:rsid w:val="00F27491"/>
    <w:rsid w:val="00F31736"/>
    <w:rsid w:val="00F31A6B"/>
    <w:rsid w:val="00F352EB"/>
    <w:rsid w:val="00F36945"/>
    <w:rsid w:val="00F36DC2"/>
    <w:rsid w:val="00F370ED"/>
    <w:rsid w:val="00F373DB"/>
    <w:rsid w:val="00F37BE8"/>
    <w:rsid w:val="00F400DA"/>
    <w:rsid w:val="00F40B84"/>
    <w:rsid w:val="00F40FE6"/>
    <w:rsid w:val="00F41024"/>
    <w:rsid w:val="00F41BF4"/>
    <w:rsid w:val="00F41D85"/>
    <w:rsid w:val="00F42763"/>
    <w:rsid w:val="00F43543"/>
    <w:rsid w:val="00F4414D"/>
    <w:rsid w:val="00F46BF7"/>
    <w:rsid w:val="00F508C0"/>
    <w:rsid w:val="00F50FC1"/>
    <w:rsid w:val="00F52EFC"/>
    <w:rsid w:val="00F535F7"/>
    <w:rsid w:val="00F53A93"/>
    <w:rsid w:val="00F562D0"/>
    <w:rsid w:val="00F56EF3"/>
    <w:rsid w:val="00F57A60"/>
    <w:rsid w:val="00F604F0"/>
    <w:rsid w:val="00F60E03"/>
    <w:rsid w:val="00F63414"/>
    <w:rsid w:val="00F63709"/>
    <w:rsid w:val="00F64ACA"/>
    <w:rsid w:val="00F66B1D"/>
    <w:rsid w:val="00F66BAC"/>
    <w:rsid w:val="00F675B6"/>
    <w:rsid w:val="00F71CC5"/>
    <w:rsid w:val="00F72DB2"/>
    <w:rsid w:val="00F74633"/>
    <w:rsid w:val="00F7673F"/>
    <w:rsid w:val="00F774B7"/>
    <w:rsid w:val="00F80F81"/>
    <w:rsid w:val="00F8111D"/>
    <w:rsid w:val="00F81234"/>
    <w:rsid w:val="00F826B3"/>
    <w:rsid w:val="00F8305F"/>
    <w:rsid w:val="00F83F02"/>
    <w:rsid w:val="00F84F03"/>
    <w:rsid w:val="00F86B91"/>
    <w:rsid w:val="00F87C04"/>
    <w:rsid w:val="00F90748"/>
    <w:rsid w:val="00F90B63"/>
    <w:rsid w:val="00F92177"/>
    <w:rsid w:val="00F92211"/>
    <w:rsid w:val="00F924A0"/>
    <w:rsid w:val="00F925EE"/>
    <w:rsid w:val="00F92C2B"/>
    <w:rsid w:val="00F93D0B"/>
    <w:rsid w:val="00F93D37"/>
    <w:rsid w:val="00F94AE4"/>
    <w:rsid w:val="00F94CAD"/>
    <w:rsid w:val="00F95516"/>
    <w:rsid w:val="00F96999"/>
    <w:rsid w:val="00FA264F"/>
    <w:rsid w:val="00FA2B34"/>
    <w:rsid w:val="00FA2DD4"/>
    <w:rsid w:val="00FA3737"/>
    <w:rsid w:val="00FA4DF6"/>
    <w:rsid w:val="00FA5430"/>
    <w:rsid w:val="00FA6883"/>
    <w:rsid w:val="00FA7AC7"/>
    <w:rsid w:val="00FA7ED3"/>
    <w:rsid w:val="00FB0FEB"/>
    <w:rsid w:val="00FB11B3"/>
    <w:rsid w:val="00FB19A8"/>
    <w:rsid w:val="00FB1E30"/>
    <w:rsid w:val="00FB4629"/>
    <w:rsid w:val="00FB595E"/>
    <w:rsid w:val="00FB5FFF"/>
    <w:rsid w:val="00FB6AA9"/>
    <w:rsid w:val="00FB6C1B"/>
    <w:rsid w:val="00FC13DC"/>
    <w:rsid w:val="00FC1834"/>
    <w:rsid w:val="00FC326B"/>
    <w:rsid w:val="00FC46A3"/>
    <w:rsid w:val="00FC474D"/>
    <w:rsid w:val="00FC4AE7"/>
    <w:rsid w:val="00FC5D9B"/>
    <w:rsid w:val="00FD058B"/>
    <w:rsid w:val="00FD21BA"/>
    <w:rsid w:val="00FD3591"/>
    <w:rsid w:val="00FD3F6B"/>
    <w:rsid w:val="00FD6743"/>
    <w:rsid w:val="00FD7A2C"/>
    <w:rsid w:val="00FE07C9"/>
    <w:rsid w:val="00FE08EE"/>
    <w:rsid w:val="00FE15E5"/>
    <w:rsid w:val="00FE1F71"/>
    <w:rsid w:val="00FE29A5"/>
    <w:rsid w:val="00FE35D9"/>
    <w:rsid w:val="00FE3818"/>
    <w:rsid w:val="00FE4AB3"/>
    <w:rsid w:val="00FE5DEF"/>
    <w:rsid w:val="00FE66BC"/>
    <w:rsid w:val="00FF018F"/>
    <w:rsid w:val="00FF0A13"/>
    <w:rsid w:val="00FF0C23"/>
    <w:rsid w:val="00FF1086"/>
    <w:rsid w:val="00FF1A23"/>
    <w:rsid w:val="00FF1FF3"/>
    <w:rsid w:val="00FF3584"/>
    <w:rsid w:val="00FF4612"/>
    <w:rsid w:val="00FF5316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B9344E"/>
  <w14:defaultImageDpi w14:val="300"/>
  <w15:docId w15:val="{26673A4C-7416-443C-A503-659DE212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3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3607"/>
  </w:style>
  <w:style w:type="character" w:customStyle="1" w:styleId="CommentTextChar">
    <w:name w:val="Comment Text Char"/>
    <w:basedOn w:val="DefaultParagraphFont"/>
    <w:link w:val="CommentText"/>
    <w:uiPriority w:val="99"/>
    <w:rsid w:val="007436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6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6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6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60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24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0CA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1404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4042"/>
    <w:rPr>
      <w:rFonts w:ascii="Cambria" w:hAnsi="Cambria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61404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4042"/>
    <w:rPr>
      <w:rFonts w:ascii="Cambria" w:hAnsi="Cambria"/>
      <w:noProof/>
      <w:lang w:val="en-CA"/>
    </w:rPr>
  </w:style>
  <w:style w:type="table" w:styleId="TableGrid">
    <w:name w:val="Table Grid"/>
    <w:basedOn w:val="TableNormal"/>
    <w:uiPriority w:val="59"/>
    <w:rsid w:val="00BA6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46531"/>
    <w:rPr>
      <w:color w:val="808080"/>
    </w:rPr>
  </w:style>
  <w:style w:type="paragraph" w:customStyle="1" w:styleId="xmsonormal">
    <w:name w:val="x_msonormal"/>
    <w:basedOn w:val="Normal"/>
    <w:rsid w:val="00CD69EC"/>
    <w:rPr>
      <w:rFonts w:ascii="Times New Roman" w:eastAsiaTheme="minorHAnsi" w:hAnsi="Times New Roman" w:cs="Times New Roman"/>
      <w:lang w:eastAsia="en-CA"/>
    </w:rPr>
  </w:style>
  <w:style w:type="paragraph" w:styleId="Revision">
    <w:name w:val="Revision"/>
    <w:hidden/>
    <w:uiPriority w:val="99"/>
    <w:semiHidden/>
    <w:rsid w:val="00B67973"/>
    <w:rPr>
      <w:lang w:val="en-CA"/>
    </w:rPr>
  </w:style>
  <w:style w:type="paragraph" w:styleId="ListParagraph">
    <w:name w:val="List Paragraph"/>
    <w:basedOn w:val="Normal"/>
    <w:uiPriority w:val="34"/>
    <w:qFormat/>
    <w:rsid w:val="008314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B0302B107E648BFB5A6F318D23059" ma:contentTypeVersion="12" ma:contentTypeDescription="Create a new document." ma:contentTypeScope="" ma:versionID="61e23a6e393a3c3b73c80ae890d2d98f">
  <xsd:schema xmlns:xsd="http://www.w3.org/2001/XMLSchema" xmlns:xs="http://www.w3.org/2001/XMLSchema" xmlns:p="http://schemas.microsoft.com/office/2006/metadata/properties" xmlns:ns3="d159662a-8b2a-47d2-8ede-95eefc0e0035" xmlns:ns4="45d28c61-67d4-49fd-8243-4506336e746a" targetNamespace="http://schemas.microsoft.com/office/2006/metadata/properties" ma:root="true" ma:fieldsID="e651cfc44925d29b2f67552b4aa8bcf1" ns3:_="" ns4:_="">
    <xsd:import namespace="d159662a-8b2a-47d2-8ede-95eefc0e0035"/>
    <xsd:import namespace="45d28c61-67d4-49fd-8243-4506336e74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9662a-8b2a-47d2-8ede-95eefc0e0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28c61-67d4-49fd-8243-4506336e746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E780A3-C3D1-4860-8BE5-6917EBE7CB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7279ED3-9FE4-4BAE-90FC-3277D930D2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59662a-8b2a-47d2-8ede-95eefc0e0035"/>
    <ds:schemaRef ds:uri="45d28c61-67d4-49fd-8243-4506336e74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4A8F76-0420-48D8-81E0-6DD1CB15434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D6CD57B-35DA-4995-ADCE-A2452B3DF7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inda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son-Stofko, Brett</dc:creator>
  <cp:keywords/>
  <dc:description/>
  <cp:lastModifiedBy>Hirode, Grishma</cp:lastModifiedBy>
  <cp:revision>11</cp:revision>
  <dcterms:created xsi:type="dcterms:W3CDTF">2026-04-27T01:05:00Z</dcterms:created>
  <dcterms:modified xsi:type="dcterms:W3CDTF">2026-04-27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3c658c3-d85f-3426-8dc9-17adb2e0fda1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C93B0302B107E648BFB5A6F318D23059</vt:lpwstr>
  </property>
</Properties>
</file>